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FA55D" w14:textId="0468D532" w:rsidR="009F031C" w:rsidRDefault="009F031C" w:rsidP="00185682">
      <w:pPr>
        <w:spacing w:before="200" w:after="0" w:line="24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6FD5C673" w14:textId="66348EA1" w:rsidR="008D7EF4" w:rsidRDefault="0086297D" w:rsidP="0086297D">
      <w:pPr>
        <w:spacing w:after="0" w:line="24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</w:rPr>
        <w:drawing>
          <wp:inline distT="0" distB="0" distL="0" distR="0" wp14:anchorId="0950A8E8" wp14:editId="4ACC5671">
            <wp:extent cx="5660980" cy="53530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1598" cy="5353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F4A7D" w14:textId="59FAE805" w:rsidR="008D7EF4" w:rsidRPr="001A699C" w:rsidRDefault="008D7EF4" w:rsidP="00A165D6">
      <w:pPr>
        <w:spacing w:before="200" w:after="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8D7EF4">
        <w:rPr>
          <w:rFonts w:asciiTheme="majorBidi" w:hAnsiTheme="majorBidi" w:cstheme="majorBidi"/>
          <w:b/>
          <w:bCs/>
          <w:color w:val="000000" w:themeColor="text1"/>
        </w:rPr>
        <w:t xml:space="preserve">Figure S1: </w:t>
      </w:r>
      <w:r w:rsidRPr="008D7EF4">
        <w:rPr>
          <w:rFonts w:asciiTheme="majorBidi" w:hAnsiTheme="majorBidi" w:cstheme="majorBidi"/>
          <w:b/>
          <w:bCs/>
          <w:color w:val="000000" w:themeColor="text1"/>
        </w:rPr>
        <w:tab/>
      </w:r>
      <w:r w:rsidRPr="00CD7582">
        <w:rPr>
          <w:rFonts w:asciiTheme="majorBidi" w:hAnsiTheme="majorBidi" w:cstheme="majorBidi"/>
          <w:b/>
          <w:bCs/>
          <w:color w:val="000000" w:themeColor="text1"/>
        </w:rPr>
        <w:t xml:space="preserve">Influence of (a) </w:t>
      </w:r>
      <w:r w:rsidR="008C2938" w:rsidRPr="00CD7582">
        <w:rPr>
          <w:rFonts w:asciiTheme="majorBidi" w:hAnsiTheme="majorBidi" w:cstheme="majorBidi"/>
          <w:b/>
          <w:bCs/>
          <w:color w:val="000000" w:themeColor="text1"/>
        </w:rPr>
        <w:t>BRB</w:t>
      </w:r>
      <w:r w:rsidR="00D6173D" w:rsidRPr="00CD758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CD7582">
        <w:rPr>
          <w:rFonts w:asciiTheme="majorBidi" w:hAnsiTheme="majorBidi" w:cstheme="majorBidi"/>
          <w:b/>
          <w:bCs/>
          <w:color w:val="000000" w:themeColor="text1"/>
        </w:rPr>
        <w:t>pH</w:t>
      </w:r>
      <w:r w:rsidR="0017578B" w:rsidRPr="00CD7582">
        <w:rPr>
          <w:rFonts w:asciiTheme="majorBidi" w:hAnsiTheme="majorBidi" w:cstheme="majorBidi"/>
          <w:b/>
          <w:bCs/>
          <w:color w:val="000000" w:themeColor="text1"/>
        </w:rPr>
        <w:t xml:space="preserve"> (optimum at p</w:t>
      </w:r>
      <w:r w:rsidR="002B7E9D" w:rsidRPr="00CD7582">
        <w:rPr>
          <w:rFonts w:asciiTheme="majorBidi" w:hAnsiTheme="majorBidi" w:cstheme="majorBidi"/>
          <w:b/>
          <w:bCs/>
          <w:color w:val="000000" w:themeColor="text1"/>
        </w:rPr>
        <w:t>H 2)</w:t>
      </w:r>
      <w:r w:rsidRPr="00CD7582">
        <w:rPr>
          <w:rFonts w:asciiTheme="majorBidi" w:hAnsiTheme="majorBidi" w:cstheme="majorBidi"/>
          <w:b/>
          <w:bCs/>
          <w:color w:val="000000" w:themeColor="text1"/>
        </w:rPr>
        <w:t>, (b) pulse amplitude</w:t>
      </w:r>
      <w:r w:rsidR="00D37328" w:rsidRPr="00CD758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192E96" w:rsidRPr="00CD7582">
        <w:rPr>
          <w:rFonts w:asciiTheme="majorBidi" w:hAnsiTheme="majorBidi" w:cstheme="majorBidi"/>
          <w:b/>
          <w:bCs/>
          <w:color w:val="000000" w:themeColor="text1"/>
        </w:rPr>
        <w:t>(optimum</w:t>
      </w:r>
      <w:r w:rsidR="00725D36" w:rsidRPr="00CD7582">
        <w:rPr>
          <w:rFonts w:asciiTheme="majorBidi" w:hAnsiTheme="majorBidi" w:cstheme="majorBidi"/>
          <w:b/>
          <w:bCs/>
          <w:color w:val="000000" w:themeColor="text1"/>
        </w:rPr>
        <w:t xml:space="preserve"> is 0.05</w:t>
      </w:r>
      <w:r w:rsidR="00C36283" w:rsidRPr="00CD7582">
        <w:rPr>
          <w:rFonts w:asciiTheme="majorBidi" w:hAnsiTheme="majorBidi" w:cstheme="majorBidi"/>
          <w:b/>
          <w:bCs/>
          <w:color w:val="000000" w:themeColor="text1"/>
        </w:rPr>
        <w:t xml:space="preserve"> V</w:t>
      </w:r>
      <w:r w:rsidR="00725D36" w:rsidRPr="00CD7582">
        <w:rPr>
          <w:rFonts w:asciiTheme="majorBidi" w:hAnsiTheme="majorBidi" w:cstheme="majorBidi"/>
          <w:b/>
          <w:bCs/>
          <w:color w:val="000000" w:themeColor="text1"/>
        </w:rPr>
        <w:t>)</w:t>
      </w:r>
      <w:r w:rsidRPr="00CD7582">
        <w:rPr>
          <w:rFonts w:asciiTheme="majorBidi" w:hAnsiTheme="majorBidi" w:cstheme="majorBidi"/>
          <w:b/>
          <w:bCs/>
          <w:color w:val="000000" w:themeColor="text1"/>
        </w:rPr>
        <w:t>, (c) pulse time</w:t>
      </w:r>
      <w:r w:rsidR="00D01B10" w:rsidRPr="00CD7582">
        <w:rPr>
          <w:rFonts w:asciiTheme="majorBidi" w:hAnsiTheme="majorBidi" w:cstheme="majorBidi"/>
          <w:b/>
          <w:bCs/>
          <w:color w:val="000000" w:themeColor="text1"/>
        </w:rPr>
        <w:t xml:space="preserve"> (</w:t>
      </w:r>
      <w:r w:rsidR="00822AD4" w:rsidRPr="00CD7582">
        <w:rPr>
          <w:rFonts w:asciiTheme="majorBidi" w:hAnsiTheme="majorBidi" w:cstheme="majorBidi"/>
          <w:b/>
          <w:bCs/>
          <w:color w:val="000000" w:themeColor="text1"/>
        </w:rPr>
        <w:t xml:space="preserve">optimum is </w:t>
      </w:r>
      <w:r w:rsidR="00D01B10" w:rsidRPr="00CD7582">
        <w:rPr>
          <w:rFonts w:asciiTheme="majorBidi" w:hAnsiTheme="majorBidi" w:cstheme="majorBidi"/>
          <w:b/>
          <w:bCs/>
          <w:color w:val="000000" w:themeColor="text1"/>
        </w:rPr>
        <w:t>0.0</w:t>
      </w:r>
      <w:r w:rsidR="00822AD4" w:rsidRPr="00CD7582">
        <w:rPr>
          <w:rFonts w:asciiTheme="majorBidi" w:hAnsiTheme="majorBidi" w:cstheme="majorBidi"/>
          <w:b/>
          <w:bCs/>
          <w:color w:val="000000" w:themeColor="text1"/>
        </w:rPr>
        <w:t>3</w:t>
      </w:r>
      <w:r w:rsidR="00E1590A" w:rsidRPr="00CD7582">
        <w:rPr>
          <w:rFonts w:asciiTheme="majorBidi" w:hAnsiTheme="majorBidi" w:cstheme="majorBidi"/>
          <w:b/>
          <w:bCs/>
          <w:color w:val="000000" w:themeColor="text1"/>
        </w:rPr>
        <w:t xml:space="preserve"> seconds</w:t>
      </w:r>
      <w:r w:rsidR="00822AD4" w:rsidRPr="00CD7582">
        <w:rPr>
          <w:rFonts w:asciiTheme="majorBidi" w:hAnsiTheme="majorBidi" w:cstheme="majorBidi"/>
          <w:b/>
          <w:bCs/>
          <w:color w:val="000000" w:themeColor="text1"/>
        </w:rPr>
        <w:t>)</w:t>
      </w:r>
      <w:r w:rsidRPr="00CD7582">
        <w:rPr>
          <w:rFonts w:asciiTheme="majorBidi" w:hAnsiTheme="majorBidi" w:cstheme="majorBidi"/>
          <w:b/>
          <w:bCs/>
          <w:color w:val="000000" w:themeColor="text1"/>
        </w:rPr>
        <w:t>, (d) voltage step</w:t>
      </w:r>
      <w:r w:rsidR="00E1590A" w:rsidRPr="00CD7582">
        <w:rPr>
          <w:rFonts w:asciiTheme="majorBidi" w:hAnsiTheme="majorBidi" w:cstheme="majorBidi"/>
          <w:b/>
          <w:bCs/>
          <w:color w:val="000000" w:themeColor="text1"/>
        </w:rPr>
        <w:t xml:space="preserve"> (optimum </w:t>
      </w:r>
      <w:r w:rsidR="000801F3" w:rsidRPr="00CD7582">
        <w:rPr>
          <w:rFonts w:asciiTheme="majorBidi" w:hAnsiTheme="majorBidi" w:cstheme="majorBidi"/>
          <w:b/>
          <w:bCs/>
          <w:color w:val="000000" w:themeColor="text1"/>
        </w:rPr>
        <w:t xml:space="preserve">is </w:t>
      </w:r>
      <w:r w:rsidR="00E1590A" w:rsidRPr="00CD7582">
        <w:rPr>
          <w:rFonts w:asciiTheme="majorBidi" w:hAnsiTheme="majorBidi" w:cstheme="majorBidi"/>
          <w:b/>
          <w:bCs/>
          <w:color w:val="000000" w:themeColor="text1"/>
        </w:rPr>
        <w:t>9mV</w:t>
      </w:r>
      <w:r w:rsidR="000801F3" w:rsidRPr="00CD7582">
        <w:rPr>
          <w:rFonts w:asciiTheme="majorBidi" w:hAnsiTheme="majorBidi" w:cstheme="majorBidi"/>
          <w:b/>
          <w:bCs/>
          <w:color w:val="000000" w:themeColor="text1"/>
        </w:rPr>
        <w:t>)</w:t>
      </w:r>
      <w:r w:rsidR="00E47FBA" w:rsidRPr="00CD758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CD7582">
        <w:rPr>
          <w:rFonts w:asciiTheme="majorBidi" w:hAnsiTheme="majorBidi" w:cstheme="majorBidi"/>
          <w:b/>
          <w:bCs/>
          <w:color w:val="000000" w:themeColor="text1"/>
        </w:rPr>
        <w:t>and (e) voltage step time</w:t>
      </w:r>
      <w:r w:rsidR="000801F3" w:rsidRPr="00CD758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1E77E7" w:rsidRPr="00CD7582">
        <w:rPr>
          <w:rFonts w:asciiTheme="majorBidi" w:hAnsiTheme="majorBidi" w:cstheme="majorBidi"/>
          <w:b/>
          <w:bCs/>
          <w:color w:val="000000" w:themeColor="text1"/>
        </w:rPr>
        <w:t xml:space="preserve">(optimum is 0.1 seconds) </w:t>
      </w:r>
      <w:r w:rsidRPr="00CD7582">
        <w:rPr>
          <w:rFonts w:asciiTheme="majorBidi" w:hAnsiTheme="majorBidi" w:cstheme="majorBidi"/>
          <w:b/>
          <w:bCs/>
          <w:color w:val="000000" w:themeColor="text1"/>
        </w:rPr>
        <w:t>on the current response in differential pulse voltammetry for mixture 1 (10 µg. mL</w:t>
      </w:r>
      <w:r w:rsidRPr="00CD7582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-1</w:t>
      </w:r>
      <w:r w:rsidRPr="00CD7582">
        <w:rPr>
          <w:rFonts w:asciiTheme="majorBidi" w:hAnsiTheme="majorBidi" w:cstheme="majorBidi"/>
          <w:b/>
          <w:bCs/>
          <w:color w:val="000000" w:themeColor="text1"/>
        </w:rPr>
        <w:t xml:space="preserve"> of each drug)</w:t>
      </w:r>
      <w:r w:rsidR="00183028" w:rsidRPr="00CD758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A165D6" w:rsidRPr="00CD7582">
        <w:rPr>
          <w:rFonts w:asciiTheme="majorBidi" w:hAnsiTheme="majorBidi" w:cstheme="majorBidi"/>
          <w:b/>
          <w:bCs/>
          <w:color w:val="000000" w:themeColor="text1"/>
        </w:rPr>
        <w:t xml:space="preserve">at a </w:t>
      </w:r>
      <w:r w:rsidR="008F6327" w:rsidRPr="00CD7582">
        <w:rPr>
          <w:rFonts w:asciiTheme="majorBidi" w:hAnsiTheme="majorBidi" w:cstheme="majorBidi"/>
          <w:b/>
          <w:bCs/>
          <w:color w:val="000000" w:themeColor="text1"/>
        </w:rPr>
        <w:t>scan</w:t>
      </w:r>
      <w:r w:rsidR="00A165D6" w:rsidRPr="00CD7582">
        <w:rPr>
          <w:rFonts w:asciiTheme="majorBidi" w:hAnsiTheme="majorBidi" w:cstheme="majorBidi"/>
          <w:b/>
          <w:bCs/>
          <w:color w:val="000000" w:themeColor="text1"/>
        </w:rPr>
        <w:t xml:space="preserve"> rate of</w:t>
      </w:r>
      <w:r w:rsidR="00A165D6" w:rsidRPr="00CD7582">
        <w:rPr>
          <w:rStyle w:val="css-1g9q2al"/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 </w:t>
      </w:r>
      <w:r w:rsidR="00A165D6" w:rsidRPr="00CD7582">
        <w:rPr>
          <w:rStyle w:val="css-1g9q2al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100 </w:t>
      </w:r>
      <w:r w:rsidR="00A165D6" w:rsidRPr="00CD7582">
        <w:rPr>
          <w:rFonts w:asciiTheme="majorBidi" w:hAnsiTheme="majorBidi" w:cstheme="majorBidi"/>
          <w:b/>
          <w:bCs/>
        </w:rPr>
        <w:t>mVs</w:t>
      </w:r>
      <w:r w:rsidR="00A165D6" w:rsidRPr="00CD7582">
        <w:rPr>
          <w:rFonts w:asciiTheme="majorBidi" w:hAnsiTheme="majorBidi" w:cstheme="majorBidi"/>
          <w:b/>
          <w:bCs/>
          <w:vertAlign w:val="superscript"/>
        </w:rPr>
        <w:t>-1</w:t>
      </w:r>
      <w:r w:rsidR="00A165D6" w:rsidRPr="00CD7582">
        <w:rPr>
          <w:rStyle w:val="css-1g9q2al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 </w:t>
      </w:r>
      <w:r w:rsidR="00A165D6" w:rsidRPr="00CD758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183028" w:rsidRPr="00CD7582">
        <w:rPr>
          <w:rFonts w:asciiTheme="majorBidi" w:hAnsiTheme="majorBidi" w:cstheme="majorBidi"/>
          <w:b/>
          <w:bCs/>
          <w:color w:val="000000" w:themeColor="text1"/>
        </w:rPr>
        <w:t>versus Ag/AgCl reference electrode</w:t>
      </w:r>
      <w:r w:rsidR="00D827CA" w:rsidRPr="00CD7582">
        <w:rPr>
          <w:rFonts w:asciiTheme="majorBidi" w:hAnsiTheme="majorBidi" w:cstheme="majorBidi"/>
          <w:b/>
          <w:bCs/>
          <w:color w:val="000000" w:themeColor="text1"/>
        </w:rPr>
        <w:t>.</w:t>
      </w:r>
    </w:p>
    <w:p w14:paraId="1BD96F29" w14:textId="77777777" w:rsidR="008D7EF4" w:rsidRDefault="008D7EF4" w:rsidP="008D7EF4">
      <w:r>
        <w:br w:type="page"/>
      </w:r>
    </w:p>
    <w:p w14:paraId="7F8A31E3" w14:textId="735BDC7A" w:rsidR="008D7EF4" w:rsidRDefault="00767B44" w:rsidP="00767B44">
      <w:pPr>
        <w:spacing w:after="0" w:line="24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</w:rPr>
        <w:lastRenderedPageBreak/>
        <w:drawing>
          <wp:inline distT="0" distB="0" distL="0" distR="0" wp14:anchorId="262623BE" wp14:editId="1EBF76E9">
            <wp:extent cx="5117044" cy="48387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741" cy="48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8C1EE" w14:textId="6E0D0397" w:rsidR="008D7EF4" w:rsidRDefault="008D7EF4" w:rsidP="00844941">
      <w:pPr>
        <w:spacing w:before="200" w:after="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9F031C">
        <w:rPr>
          <w:rFonts w:asciiTheme="majorBidi" w:hAnsiTheme="majorBidi" w:cstheme="majorBidi"/>
          <w:b/>
          <w:bCs/>
          <w:color w:val="000000" w:themeColor="text1"/>
        </w:rPr>
        <w:t xml:space="preserve">Figure S2: </w:t>
      </w:r>
      <w:r w:rsidRPr="009F031C">
        <w:rPr>
          <w:rFonts w:asciiTheme="majorBidi" w:hAnsiTheme="majorBidi" w:cstheme="majorBidi"/>
          <w:b/>
          <w:bCs/>
          <w:color w:val="000000" w:themeColor="text1"/>
        </w:rPr>
        <w:tab/>
      </w:r>
      <w:r w:rsidRPr="00E1599A">
        <w:rPr>
          <w:rFonts w:asciiTheme="majorBidi" w:hAnsiTheme="majorBidi" w:cstheme="majorBidi"/>
          <w:b/>
          <w:bCs/>
          <w:color w:val="000000" w:themeColor="text1"/>
        </w:rPr>
        <w:t xml:space="preserve">Influence of (a) </w:t>
      </w:r>
      <w:r w:rsidR="00232DA9" w:rsidRPr="00E1599A">
        <w:rPr>
          <w:rFonts w:asciiTheme="majorBidi" w:hAnsiTheme="majorBidi" w:cstheme="majorBidi"/>
          <w:b/>
          <w:bCs/>
          <w:color w:val="000000" w:themeColor="text1"/>
        </w:rPr>
        <w:t>BRB</w:t>
      </w:r>
      <w:r w:rsidR="00844941" w:rsidRPr="00E1599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232DA9" w:rsidRPr="00E1599A">
        <w:rPr>
          <w:rFonts w:asciiTheme="majorBidi" w:hAnsiTheme="majorBidi" w:cstheme="majorBidi"/>
          <w:b/>
          <w:bCs/>
          <w:color w:val="000000" w:themeColor="text1"/>
        </w:rPr>
        <w:t>pH (optimum at pH 9)</w:t>
      </w:r>
      <w:r w:rsidRPr="00E1599A">
        <w:rPr>
          <w:rFonts w:asciiTheme="majorBidi" w:hAnsiTheme="majorBidi" w:cstheme="majorBidi"/>
          <w:b/>
          <w:bCs/>
          <w:color w:val="000000" w:themeColor="text1"/>
        </w:rPr>
        <w:t>, (b) pulse amplitude</w:t>
      </w:r>
      <w:r w:rsidR="00CD758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EE0C11" w:rsidRPr="00E1599A">
        <w:rPr>
          <w:rFonts w:asciiTheme="majorBidi" w:hAnsiTheme="majorBidi" w:cstheme="majorBidi"/>
          <w:b/>
          <w:bCs/>
          <w:color w:val="000000" w:themeColor="text1"/>
        </w:rPr>
        <w:t>(optimum</w:t>
      </w:r>
      <w:r w:rsidR="00B175CE" w:rsidRPr="00E1599A">
        <w:rPr>
          <w:rFonts w:asciiTheme="majorBidi" w:hAnsiTheme="majorBidi" w:cstheme="majorBidi"/>
          <w:b/>
          <w:bCs/>
          <w:color w:val="000000" w:themeColor="text1"/>
        </w:rPr>
        <w:t xml:space="preserve"> is 0.2 V)</w:t>
      </w:r>
      <w:r w:rsidRPr="00E1599A">
        <w:rPr>
          <w:rFonts w:asciiTheme="majorBidi" w:hAnsiTheme="majorBidi" w:cstheme="majorBidi"/>
          <w:b/>
          <w:bCs/>
          <w:color w:val="000000" w:themeColor="text1"/>
        </w:rPr>
        <w:t>, (c) pulse time</w:t>
      </w:r>
      <w:r w:rsidR="00B175CE" w:rsidRPr="00E1599A">
        <w:rPr>
          <w:rFonts w:asciiTheme="majorBidi" w:hAnsiTheme="majorBidi" w:cstheme="majorBidi"/>
          <w:b/>
          <w:bCs/>
          <w:color w:val="000000" w:themeColor="text1"/>
        </w:rPr>
        <w:t xml:space="preserve"> (optimum is 0.</w:t>
      </w:r>
      <w:r w:rsidR="00F73381" w:rsidRPr="00E1599A">
        <w:rPr>
          <w:rFonts w:asciiTheme="majorBidi" w:hAnsiTheme="majorBidi" w:cstheme="majorBidi"/>
          <w:b/>
          <w:bCs/>
          <w:color w:val="000000" w:themeColor="text1"/>
        </w:rPr>
        <w:t>0</w:t>
      </w:r>
      <w:r w:rsidR="00B175CE" w:rsidRPr="00E1599A">
        <w:rPr>
          <w:rFonts w:asciiTheme="majorBidi" w:hAnsiTheme="majorBidi" w:cstheme="majorBidi"/>
          <w:b/>
          <w:bCs/>
          <w:color w:val="000000" w:themeColor="text1"/>
        </w:rPr>
        <w:t>2</w:t>
      </w:r>
      <w:r w:rsidR="00F73381" w:rsidRPr="00E1599A">
        <w:rPr>
          <w:rFonts w:asciiTheme="majorBidi" w:hAnsiTheme="majorBidi" w:cstheme="majorBidi"/>
          <w:b/>
          <w:bCs/>
          <w:color w:val="000000" w:themeColor="text1"/>
        </w:rPr>
        <w:t xml:space="preserve"> seconds</w:t>
      </w:r>
      <w:r w:rsidR="00B175CE" w:rsidRPr="00E1599A">
        <w:rPr>
          <w:rFonts w:asciiTheme="majorBidi" w:hAnsiTheme="majorBidi" w:cstheme="majorBidi"/>
          <w:b/>
          <w:bCs/>
          <w:color w:val="000000" w:themeColor="text1"/>
        </w:rPr>
        <w:t>)</w:t>
      </w:r>
      <w:r w:rsidRPr="00E1599A">
        <w:rPr>
          <w:rFonts w:asciiTheme="majorBidi" w:hAnsiTheme="majorBidi" w:cstheme="majorBidi"/>
          <w:b/>
          <w:bCs/>
          <w:color w:val="000000" w:themeColor="text1"/>
        </w:rPr>
        <w:t>, (d) voltage step</w:t>
      </w:r>
      <w:r w:rsidR="006D56C0" w:rsidRPr="00E1599A">
        <w:rPr>
          <w:rFonts w:asciiTheme="majorBidi" w:hAnsiTheme="majorBidi" w:cstheme="majorBidi"/>
          <w:b/>
          <w:bCs/>
          <w:color w:val="000000" w:themeColor="text1"/>
        </w:rPr>
        <w:t xml:space="preserve"> (optimum is 9 mV)</w:t>
      </w:r>
      <w:r w:rsidRPr="00E1599A">
        <w:rPr>
          <w:rFonts w:asciiTheme="majorBidi" w:hAnsiTheme="majorBidi" w:cstheme="majorBidi"/>
          <w:b/>
          <w:bCs/>
          <w:color w:val="000000" w:themeColor="text1"/>
        </w:rPr>
        <w:t xml:space="preserve"> and (e) voltage step time </w:t>
      </w:r>
      <w:r w:rsidR="00F2140B" w:rsidRPr="00E1599A">
        <w:rPr>
          <w:rFonts w:asciiTheme="majorBidi" w:hAnsiTheme="majorBidi" w:cstheme="majorBidi"/>
          <w:b/>
          <w:bCs/>
          <w:color w:val="000000" w:themeColor="text1"/>
        </w:rPr>
        <w:t>(optimum is 0.</w:t>
      </w:r>
      <w:r w:rsidR="006D661A" w:rsidRPr="00E1599A">
        <w:rPr>
          <w:rFonts w:asciiTheme="majorBidi" w:hAnsiTheme="majorBidi" w:cstheme="majorBidi"/>
          <w:b/>
          <w:bCs/>
          <w:color w:val="000000" w:themeColor="text1"/>
        </w:rPr>
        <w:t>2</w:t>
      </w:r>
      <w:r w:rsidR="00B8238C" w:rsidRPr="00E1599A">
        <w:rPr>
          <w:rFonts w:asciiTheme="majorBidi" w:hAnsiTheme="majorBidi" w:cstheme="majorBidi"/>
          <w:b/>
          <w:bCs/>
          <w:color w:val="000000" w:themeColor="text1"/>
        </w:rPr>
        <w:t xml:space="preserve"> seconds</w:t>
      </w:r>
      <w:r w:rsidR="00F2140B" w:rsidRPr="00E1599A">
        <w:rPr>
          <w:rFonts w:asciiTheme="majorBidi" w:hAnsiTheme="majorBidi" w:cstheme="majorBidi"/>
          <w:b/>
          <w:bCs/>
          <w:color w:val="000000" w:themeColor="text1"/>
        </w:rPr>
        <w:t>)</w:t>
      </w:r>
      <w:r w:rsidRPr="00E1599A">
        <w:rPr>
          <w:rFonts w:asciiTheme="majorBidi" w:hAnsiTheme="majorBidi" w:cstheme="majorBidi"/>
          <w:b/>
          <w:bCs/>
          <w:color w:val="000000" w:themeColor="text1"/>
        </w:rPr>
        <w:t>on the current response in differential pulse voltammetry for mixture 2 (10 µg. mL</w:t>
      </w:r>
      <w:r w:rsidRPr="00E1599A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-1</w:t>
      </w:r>
      <w:r w:rsidRPr="00E1599A">
        <w:rPr>
          <w:rFonts w:asciiTheme="majorBidi" w:hAnsiTheme="majorBidi" w:cstheme="majorBidi"/>
          <w:b/>
          <w:bCs/>
          <w:color w:val="000000" w:themeColor="text1"/>
        </w:rPr>
        <w:t xml:space="preserve"> of each drug)</w:t>
      </w:r>
      <w:r w:rsidR="00D827CA" w:rsidRPr="00E1599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3C5E31" w:rsidRPr="00E1599A">
        <w:rPr>
          <w:rFonts w:asciiTheme="majorBidi" w:hAnsiTheme="majorBidi" w:cstheme="majorBidi"/>
          <w:b/>
          <w:bCs/>
          <w:color w:val="000000" w:themeColor="text1"/>
        </w:rPr>
        <w:t xml:space="preserve">at a </w:t>
      </w:r>
      <w:r w:rsidR="00BE1C84" w:rsidRPr="00E1599A">
        <w:rPr>
          <w:rFonts w:asciiTheme="majorBidi" w:hAnsiTheme="majorBidi" w:cstheme="majorBidi"/>
          <w:b/>
          <w:bCs/>
          <w:color w:val="000000" w:themeColor="text1"/>
        </w:rPr>
        <w:t>scan</w:t>
      </w:r>
      <w:r w:rsidR="003C5E31" w:rsidRPr="00E1599A">
        <w:rPr>
          <w:rFonts w:asciiTheme="majorBidi" w:hAnsiTheme="majorBidi" w:cstheme="majorBidi"/>
          <w:b/>
          <w:bCs/>
          <w:color w:val="000000" w:themeColor="text1"/>
        </w:rPr>
        <w:t xml:space="preserve"> rate of</w:t>
      </w:r>
      <w:r w:rsidR="003C5E31" w:rsidRPr="00E1599A">
        <w:rPr>
          <w:rStyle w:val="css-1g9q2al"/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 </w:t>
      </w:r>
      <w:r w:rsidR="003C5E31" w:rsidRPr="00E1599A">
        <w:rPr>
          <w:rStyle w:val="css-1g9q2al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100 </w:t>
      </w:r>
      <w:r w:rsidR="003C5E31" w:rsidRPr="00E1599A">
        <w:rPr>
          <w:rFonts w:asciiTheme="majorBidi" w:hAnsiTheme="majorBidi" w:cstheme="majorBidi"/>
          <w:b/>
          <w:bCs/>
        </w:rPr>
        <w:t>mVs</w:t>
      </w:r>
      <w:r w:rsidR="003C5E31" w:rsidRPr="00E1599A">
        <w:rPr>
          <w:rFonts w:asciiTheme="majorBidi" w:hAnsiTheme="majorBidi" w:cstheme="majorBidi"/>
          <w:b/>
          <w:bCs/>
          <w:vertAlign w:val="superscript"/>
        </w:rPr>
        <w:t>-1</w:t>
      </w:r>
      <w:r w:rsidR="003C5E31" w:rsidRPr="00E1599A">
        <w:rPr>
          <w:rStyle w:val="css-1g9q2al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 </w:t>
      </w:r>
      <w:r w:rsidR="003C5E31" w:rsidRPr="00E1599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D827CA" w:rsidRPr="00E1599A">
        <w:rPr>
          <w:rFonts w:asciiTheme="majorBidi" w:hAnsiTheme="majorBidi" w:cstheme="majorBidi"/>
          <w:b/>
          <w:bCs/>
          <w:color w:val="000000" w:themeColor="text1"/>
        </w:rPr>
        <w:t>versus Ag/AgCl reference electrode.</w:t>
      </w:r>
    </w:p>
    <w:p w14:paraId="2C24BA07" w14:textId="77777777" w:rsidR="008D7EF4" w:rsidRDefault="008D7EF4" w:rsidP="008D7EF4">
      <w:pPr>
        <w:spacing w:before="200" w:after="0" w:line="240" w:lineRule="auto"/>
        <w:jc w:val="center"/>
        <w:rPr>
          <w:rStyle w:val="Heading4Char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</w:pPr>
      <w:r>
        <w:rPr>
          <w:rStyle w:val="Heading4Char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  <w:t xml:space="preserve"> </w:t>
      </w:r>
    </w:p>
    <w:p w14:paraId="7225AF02" w14:textId="77777777" w:rsidR="009F031C" w:rsidRDefault="009F031C" w:rsidP="009F031C">
      <w:pPr>
        <w:spacing w:before="200" w:after="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A056B6B" w14:textId="77777777" w:rsidR="009F031C" w:rsidRDefault="009F031C" w:rsidP="009F031C">
      <w:pPr>
        <w:spacing w:before="200" w:after="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528EC7FC" w14:textId="77777777" w:rsidR="009F031C" w:rsidRPr="009F031C" w:rsidRDefault="009F031C" w:rsidP="009F031C">
      <w:pPr>
        <w:spacing w:before="200" w:after="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9DCBB6F" w14:textId="77777777" w:rsidR="00FA7D41" w:rsidRDefault="00FA7D41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2D1F0C7C" w14:textId="77777777" w:rsidR="00FA7D41" w:rsidRDefault="00FA7D41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6BA90977" w14:textId="77777777" w:rsidR="00FA7D41" w:rsidRDefault="00FA7D41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0FBF8EF1" w14:textId="77777777" w:rsidR="00FA7D41" w:rsidRDefault="00FA7D41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69B8472B" w14:textId="4EDD02C1" w:rsidR="00F0617F" w:rsidRDefault="00F0617F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  <w:r w:rsidRPr="009F031C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(a)</w:t>
      </w:r>
    </w:p>
    <w:p w14:paraId="43933C4C" w14:textId="209100AD" w:rsidR="007622E2" w:rsidRDefault="0098701A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  <w:r>
        <w:rPr>
          <w:noProof/>
        </w:rPr>
        <w:object w:dxaOrig="4119" w:dyaOrig="2401" w14:anchorId="6A1A65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.5pt;height:121.5pt" o:ole="">
            <v:imagedata r:id="rId7" o:title=""/>
          </v:shape>
          <o:OLEObject Type="Embed" ProgID="ChemDraw.Document.6.0" ShapeID="_x0000_i1025" DrawAspect="Content" ObjectID="_1832873499" r:id="rId8"/>
        </w:object>
      </w:r>
    </w:p>
    <w:p w14:paraId="6923054A" w14:textId="5C7282C1" w:rsidR="00B24601" w:rsidRDefault="00B24601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  <w:r w:rsidRPr="008C77F1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(b)</w:t>
      </w:r>
    </w:p>
    <w:p w14:paraId="19D4786C" w14:textId="071C80A2" w:rsidR="00727367" w:rsidRDefault="0098701A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  <w:r>
        <w:rPr>
          <w:noProof/>
        </w:rPr>
        <w:object w:dxaOrig="9218" w:dyaOrig="3887" w14:anchorId="6A28912C">
          <v:shape id="_x0000_i1026" type="#_x0000_t75" style="width:450pt;height:189pt" o:ole="">
            <v:imagedata r:id="rId9" o:title=""/>
          </v:shape>
          <o:OLEObject Type="Embed" ProgID="ChemDraw.Document.6.0" ShapeID="_x0000_i1026" DrawAspect="Content" ObjectID="_1832873500" r:id="rId10"/>
        </w:object>
      </w:r>
    </w:p>
    <w:p w14:paraId="0F2B919F" w14:textId="77777777" w:rsidR="007622E2" w:rsidRPr="008C77F1" w:rsidRDefault="007622E2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</w:p>
    <w:p w14:paraId="2414D796" w14:textId="0A349BB3" w:rsidR="00B24601" w:rsidRDefault="00B24601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  <w:r w:rsidRPr="008C77F1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(c)</w:t>
      </w:r>
    </w:p>
    <w:p w14:paraId="24445A4F" w14:textId="6D493C8C" w:rsidR="00FA7571" w:rsidRDefault="0098701A" w:rsidP="00066B9E">
      <w:pPr>
        <w:pStyle w:val="ListParagraph"/>
        <w:spacing w:before="200" w:after="0" w:line="240" w:lineRule="auto"/>
        <w:ind w:left="0"/>
        <w:contextualSpacing w:val="0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  <w:r>
        <w:rPr>
          <w:noProof/>
        </w:rPr>
        <w:object w:dxaOrig="9189" w:dyaOrig="1725" w14:anchorId="7536015C">
          <v:shape id="_x0000_i1027" type="#_x0000_t75" style="width:450pt;height:86.5pt" o:ole="">
            <v:imagedata r:id="rId11" o:title=""/>
          </v:shape>
          <o:OLEObject Type="Embed" ProgID="ChemDraw.Document.6.0" ShapeID="_x0000_i1027" DrawAspect="Content" ObjectID="_1832873501" r:id="rId12"/>
        </w:object>
      </w:r>
    </w:p>
    <w:p w14:paraId="525A05C3" w14:textId="3AD6AFDB" w:rsidR="00B24601" w:rsidRDefault="00601D75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  <w:r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Fig</w:t>
      </w:r>
      <w:r w:rsidR="009F031C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ure</w:t>
      </w:r>
      <w:r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 </w:t>
      </w:r>
      <w:r w:rsidR="00BC3259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S</w:t>
      </w:r>
      <w:r w:rsidR="009F031C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3</w:t>
      </w:r>
      <w:r w:rsidR="00B24601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: Mechanism of electrochemical oxidation of </w:t>
      </w:r>
      <w:r w:rsidR="008D42A3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(a) </w:t>
      </w:r>
      <w:r w:rsidR="00B24601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PCT,</w:t>
      </w:r>
      <w:r w:rsidR="008D42A3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 (b)</w:t>
      </w:r>
      <w:r w:rsidR="00B24601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 ACL and </w:t>
      </w:r>
      <w:r w:rsidR="00CB6B45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(c) </w:t>
      </w:r>
      <w:r w:rsidR="00B24601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DIC</w:t>
      </w:r>
      <w:r w:rsidR="0078733A" w:rsidRPr="00D22D9F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>.</w:t>
      </w:r>
      <w:r w:rsidR="00B24601" w:rsidRPr="004759B8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 </w:t>
      </w:r>
    </w:p>
    <w:p w14:paraId="5A72FE5C" w14:textId="77777777" w:rsidR="004578F8" w:rsidRDefault="004578F8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5335C77A" w14:textId="77777777" w:rsidR="004578F8" w:rsidRDefault="004578F8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18A377C6" w14:textId="77777777" w:rsidR="004578F8" w:rsidRDefault="004578F8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48BD0A1A" w14:textId="77777777" w:rsidR="001D54F0" w:rsidRDefault="001D54F0">
      <w:pPr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</w:pPr>
      <w:r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  <w:br w:type="page"/>
      </w:r>
    </w:p>
    <w:p w14:paraId="19A8B71F" w14:textId="32036EC3" w:rsidR="008D7EF4" w:rsidRDefault="008D7EF4" w:rsidP="00B94D9F">
      <w:pPr>
        <w:spacing w:before="200" w:after="200" w:line="240" w:lineRule="auto"/>
        <w:jc w:val="center"/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</w:pPr>
      <w:r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  <w:lastRenderedPageBreak/>
        <w:t>(a)</w:t>
      </w:r>
    </w:p>
    <w:p w14:paraId="7885E365" w14:textId="51B06839" w:rsidR="008D7EF4" w:rsidRDefault="00B94D9F" w:rsidP="00B94D9F">
      <w:pPr>
        <w:spacing w:before="200" w:after="200" w:line="240" w:lineRule="auto"/>
        <w:jc w:val="center"/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</w:pPr>
      <w:r>
        <w:rPr>
          <w:rFonts w:asciiTheme="majorBidi" w:eastAsia="Times New Roman" w:hAnsiTheme="majorBidi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5D42B6C9" wp14:editId="3EF9008D">
            <wp:extent cx="5943600" cy="1491343"/>
            <wp:effectExtent l="0" t="0" r="0" b="0"/>
            <wp:docPr id="9" name="Picture 9" descr="\\192.168.1.167\ips 2026\Image\Med\Samar Ebrahim Kamal (15075)\2\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\\192.168.1.167\ips 2026\Image\Med\Samar Ebrahim Kamal (15075)\2\1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91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1904E" w14:textId="77777777" w:rsidR="008D7EF4" w:rsidRDefault="008D7EF4" w:rsidP="00B94D9F">
      <w:pPr>
        <w:spacing w:before="200" w:after="200" w:line="240" w:lineRule="auto"/>
        <w:jc w:val="center"/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</w:pPr>
      <w:r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  <w:t>(b)</w:t>
      </w:r>
    </w:p>
    <w:p w14:paraId="76B9C87D" w14:textId="486852BB" w:rsidR="008D7EF4" w:rsidRDefault="006018F8" w:rsidP="00B94D9F">
      <w:pPr>
        <w:spacing w:before="200" w:after="200" w:line="240" w:lineRule="auto"/>
        <w:jc w:val="center"/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</w:pPr>
      <w:r>
        <w:rPr>
          <w:rFonts w:asciiTheme="majorBidi" w:eastAsia="Times New Roman" w:hAnsiTheme="majorBidi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653A9983" wp14:editId="2F454510">
            <wp:extent cx="5943600" cy="17938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D7529" w14:textId="309069CA" w:rsidR="008D7EF4" w:rsidRDefault="008D7EF4" w:rsidP="00AF6D6B">
      <w:pPr>
        <w:spacing w:before="200" w:after="200" w:line="240" w:lineRule="auto"/>
        <w:ind w:left="1418" w:hanging="1418"/>
        <w:jc w:val="both"/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  <w:r w:rsidRPr="007602B0">
        <w:rPr>
          <w:rFonts w:asciiTheme="majorBidi" w:hAnsiTheme="majorBidi" w:cstheme="majorBidi"/>
          <w:b/>
          <w:bCs/>
          <w:color w:val="000000" w:themeColor="text1"/>
        </w:rPr>
        <w:t>Figure</w:t>
      </w:r>
      <w:r w:rsidRPr="008D7EF4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8D7EF4">
        <w:rPr>
          <w:rFonts w:asciiTheme="majorBidi" w:hAnsiTheme="majorBidi" w:cstheme="majorBidi"/>
          <w:b/>
          <w:bCs/>
          <w:noProof/>
          <w:color w:val="000000" w:themeColor="text1"/>
        </w:rPr>
        <w:t>S4</w:t>
      </w:r>
      <w:r w:rsidR="00B94D9F">
        <w:rPr>
          <w:rFonts w:asciiTheme="majorBidi" w:hAnsiTheme="majorBidi" w:cstheme="majorBidi"/>
          <w:b/>
          <w:bCs/>
          <w:color w:val="000000" w:themeColor="text1"/>
        </w:rPr>
        <w:t>:</w:t>
      </w:r>
      <w:r w:rsidR="00B94D9F">
        <w:rPr>
          <w:rFonts w:asciiTheme="majorBidi" w:hAnsiTheme="majorBidi" w:cstheme="majorBidi"/>
          <w:b/>
          <w:bCs/>
          <w:color w:val="000000" w:themeColor="text1"/>
        </w:rPr>
        <w:tab/>
      </w:r>
      <w:r w:rsidRPr="008D7EF4">
        <w:rPr>
          <w:rFonts w:asciiTheme="majorBidi" w:hAnsiTheme="majorBidi" w:cstheme="majorBidi"/>
          <w:b/>
          <w:bCs/>
          <w:color w:val="000000" w:themeColor="text1"/>
        </w:rPr>
        <w:t>Differential</w:t>
      </w:r>
      <w:r w:rsidR="00072045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8D7EF4">
        <w:rPr>
          <w:rFonts w:asciiTheme="majorBidi" w:hAnsiTheme="majorBidi" w:cstheme="majorBidi"/>
          <w:b/>
          <w:bCs/>
          <w:color w:val="000000" w:themeColor="text1"/>
        </w:rPr>
        <w:t xml:space="preserve">pulse voltammograms of </w:t>
      </w:r>
      <w:r>
        <w:rPr>
          <w:rFonts w:asciiTheme="majorBidi" w:hAnsiTheme="majorBidi" w:cstheme="majorBidi"/>
          <w:b/>
          <w:bCs/>
          <w:color w:val="000000" w:themeColor="text1"/>
        </w:rPr>
        <w:t>laboratory-prepared</w:t>
      </w:r>
      <w:r w:rsidRPr="008D7EF4">
        <w:rPr>
          <w:rFonts w:asciiTheme="majorBidi" w:hAnsiTheme="majorBidi" w:cstheme="majorBidi"/>
          <w:b/>
          <w:bCs/>
          <w:color w:val="000000" w:themeColor="text1"/>
        </w:rPr>
        <w:t xml:space="preserve"> tablet solutions of (a) mixture 1 (PCT-ACL) equivalent to 5:1 </w:t>
      </w:r>
      <w:r w:rsidRPr="008D7EF4">
        <w:rPr>
          <w:rFonts w:asciiTheme="majorBidi" w:hAnsiTheme="majorBidi" w:cstheme="majorBidi"/>
          <w:b/>
          <w:bCs/>
          <w:color w:val="000000" w:themeColor="text1"/>
          <w:lang w:bidi="ar-EG"/>
        </w:rPr>
        <w:t>µg. mL</w:t>
      </w:r>
      <w:r w:rsidRPr="008D7EF4"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  <w:t>-1</w:t>
      </w:r>
      <w:r w:rsidR="006A3A6B" w:rsidRPr="006A3A6B">
        <w:rPr>
          <w:rFonts w:asciiTheme="majorBidi" w:hAnsiTheme="majorBidi" w:cstheme="majorBidi"/>
          <w:b/>
          <w:bCs/>
          <w:color w:val="000000" w:themeColor="text1"/>
          <w:lang w:bidi="ar-EG"/>
        </w:rPr>
        <w:t>using</w:t>
      </w:r>
      <w:r w:rsidR="006A3A6B"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  <w:t xml:space="preserve"> </w:t>
      </w:r>
      <w:r w:rsidR="00A52945" w:rsidRPr="008D7EF4">
        <w:rPr>
          <w:rFonts w:asciiTheme="majorBidi" w:hAnsiTheme="majorBidi" w:cstheme="majorBidi"/>
          <w:b/>
          <w:bCs/>
          <w:color w:val="000000" w:themeColor="text1"/>
        </w:rPr>
        <w:t>blank</w:t>
      </w:r>
      <w:r w:rsidR="00A52945" w:rsidRPr="008D7EF4"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  <w:t xml:space="preserve"> BRB</w:t>
      </w:r>
      <w:r w:rsidR="003C4484">
        <w:rPr>
          <w:rStyle w:val="css-0"/>
          <w:rFonts w:asciiTheme="majorBidi" w:eastAsia="Times New Roman" w:hAnsiTheme="majorBidi"/>
          <w:b/>
          <w:bCs/>
          <w:color w:val="000000" w:themeColor="text1"/>
          <w:shd w:val="clear" w:color="auto" w:fill="FFFFFF"/>
        </w:rPr>
        <w:t xml:space="preserve"> </w:t>
      </w:r>
      <w:r w:rsidR="00A52945" w:rsidRPr="00E1599A">
        <w:rPr>
          <w:rFonts w:asciiTheme="majorBidi" w:hAnsiTheme="majorBidi" w:cstheme="majorBidi"/>
          <w:b/>
          <w:bCs/>
          <w:color w:val="000000" w:themeColor="text1"/>
        </w:rPr>
        <w:t>(</w:t>
      </w:r>
      <w:r w:rsidR="00A52945" w:rsidRPr="00E1599A">
        <w:rPr>
          <w:rFonts w:asciiTheme="majorBidi" w:hAnsiTheme="majorBidi" w:cstheme="majorBidi"/>
          <w:b/>
          <w:bCs/>
          <w:color w:val="C00000"/>
        </w:rPr>
        <w:t>………</w:t>
      </w:r>
      <w:r w:rsidR="00A52945" w:rsidRPr="00E1599A">
        <w:rPr>
          <w:rFonts w:asciiTheme="majorBidi" w:hAnsiTheme="majorBidi" w:cstheme="majorBidi"/>
          <w:b/>
          <w:bCs/>
          <w:color w:val="000000" w:themeColor="text1"/>
        </w:rPr>
        <w:t xml:space="preserve">) </w:t>
      </w:r>
      <w:r w:rsidR="00EA1F96" w:rsidRPr="00E1599A">
        <w:rPr>
          <w:rFonts w:asciiTheme="majorBidi" w:hAnsiTheme="majorBidi" w:cstheme="majorBidi"/>
          <w:b/>
          <w:bCs/>
          <w:color w:val="000000" w:themeColor="text1"/>
        </w:rPr>
        <w:t xml:space="preserve">at pH </w:t>
      </w:r>
      <w:r w:rsidR="00E64B46" w:rsidRPr="00E1599A">
        <w:rPr>
          <w:rFonts w:asciiTheme="majorBidi" w:hAnsiTheme="majorBidi" w:cstheme="majorBidi"/>
          <w:b/>
          <w:bCs/>
          <w:color w:val="000000" w:themeColor="text1"/>
        </w:rPr>
        <w:t>2,</w:t>
      </w:r>
      <w:r w:rsidR="00EA1F96" w:rsidRPr="00E1599A">
        <w:rPr>
          <w:rFonts w:asciiTheme="majorBidi" w:hAnsiTheme="majorBidi" w:cstheme="majorBidi"/>
          <w:b/>
          <w:bCs/>
          <w:color w:val="000000" w:themeColor="text1"/>
        </w:rPr>
        <w:t xml:space="preserve"> pulse amplitude </w:t>
      </w:r>
      <w:r w:rsidR="00DC382A" w:rsidRPr="00E1599A">
        <w:rPr>
          <w:rFonts w:asciiTheme="majorBidi" w:hAnsiTheme="majorBidi" w:cstheme="majorBidi"/>
          <w:b/>
          <w:bCs/>
          <w:color w:val="000000" w:themeColor="text1"/>
        </w:rPr>
        <w:t>of</w:t>
      </w:r>
      <w:r w:rsidR="00EA1F96" w:rsidRPr="00E1599A">
        <w:rPr>
          <w:rFonts w:asciiTheme="majorBidi" w:hAnsiTheme="majorBidi" w:cstheme="majorBidi"/>
          <w:b/>
          <w:bCs/>
          <w:color w:val="000000" w:themeColor="text1"/>
        </w:rPr>
        <w:t xml:space="preserve"> 0.05 V, pulse time</w:t>
      </w:r>
      <w:r w:rsidR="00DC660A" w:rsidRPr="00E1599A">
        <w:rPr>
          <w:rFonts w:asciiTheme="majorBidi" w:hAnsiTheme="majorBidi" w:cstheme="majorBidi"/>
          <w:b/>
          <w:bCs/>
          <w:color w:val="000000" w:themeColor="text1"/>
        </w:rPr>
        <w:t xml:space="preserve"> of </w:t>
      </w:r>
      <w:r w:rsidR="00EA1F96" w:rsidRPr="00E1599A">
        <w:rPr>
          <w:rFonts w:asciiTheme="majorBidi" w:hAnsiTheme="majorBidi" w:cstheme="majorBidi"/>
          <w:b/>
          <w:bCs/>
          <w:color w:val="000000" w:themeColor="text1"/>
        </w:rPr>
        <w:t>0.03 seconds,</w:t>
      </w:r>
      <w:r w:rsidR="00DC660A" w:rsidRPr="00E1599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EA1F96" w:rsidRPr="00E1599A">
        <w:rPr>
          <w:rFonts w:asciiTheme="majorBidi" w:hAnsiTheme="majorBidi" w:cstheme="majorBidi"/>
          <w:b/>
          <w:bCs/>
          <w:color w:val="000000" w:themeColor="text1"/>
        </w:rPr>
        <w:t xml:space="preserve">voltage step </w:t>
      </w:r>
      <w:r w:rsidR="00CF25CD" w:rsidRPr="00E1599A">
        <w:rPr>
          <w:rFonts w:asciiTheme="majorBidi" w:hAnsiTheme="majorBidi" w:cstheme="majorBidi"/>
          <w:b/>
          <w:bCs/>
          <w:color w:val="000000" w:themeColor="text1"/>
        </w:rPr>
        <w:t xml:space="preserve">of </w:t>
      </w:r>
      <w:r w:rsidR="00EA1F96" w:rsidRPr="00E1599A">
        <w:rPr>
          <w:rFonts w:asciiTheme="majorBidi" w:hAnsiTheme="majorBidi" w:cstheme="majorBidi"/>
          <w:b/>
          <w:bCs/>
          <w:color w:val="000000" w:themeColor="text1"/>
        </w:rPr>
        <w:t>9mV</w:t>
      </w:r>
      <w:r w:rsidR="00CF25CD" w:rsidRPr="00E1599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EA1F96" w:rsidRPr="00E1599A">
        <w:rPr>
          <w:rFonts w:asciiTheme="majorBidi" w:hAnsiTheme="majorBidi" w:cstheme="majorBidi"/>
          <w:b/>
          <w:bCs/>
          <w:color w:val="000000" w:themeColor="text1"/>
        </w:rPr>
        <w:t xml:space="preserve">and voltage step time </w:t>
      </w:r>
      <w:r w:rsidR="00CF25CD" w:rsidRPr="00E1599A">
        <w:rPr>
          <w:rFonts w:asciiTheme="majorBidi" w:hAnsiTheme="majorBidi" w:cstheme="majorBidi"/>
          <w:b/>
          <w:bCs/>
          <w:color w:val="000000" w:themeColor="text1"/>
        </w:rPr>
        <w:t>of</w:t>
      </w:r>
      <w:r w:rsidR="00EA1F96" w:rsidRPr="00E1599A">
        <w:rPr>
          <w:rFonts w:asciiTheme="majorBidi" w:hAnsiTheme="majorBidi" w:cstheme="majorBidi"/>
          <w:b/>
          <w:bCs/>
          <w:color w:val="000000" w:themeColor="text1"/>
        </w:rPr>
        <w:t xml:space="preserve"> 0.1 seconds,</w:t>
      </w:r>
      <w:r w:rsidRPr="00E1599A">
        <w:rPr>
          <w:rFonts w:asciiTheme="majorBidi" w:hAnsiTheme="majorBidi" w:cstheme="majorBidi"/>
          <w:b/>
          <w:bCs/>
          <w:color w:val="000000" w:themeColor="text1"/>
        </w:rPr>
        <w:t xml:space="preserve"> (b) mixture 2 (PCT-DIC) equivalent to 25:1 </w:t>
      </w:r>
      <w:r w:rsidRPr="00E1599A">
        <w:rPr>
          <w:rFonts w:asciiTheme="majorBidi" w:hAnsiTheme="majorBidi" w:cstheme="majorBidi"/>
          <w:b/>
          <w:bCs/>
          <w:color w:val="000000" w:themeColor="text1"/>
          <w:lang w:bidi="ar-EG"/>
        </w:rPr>
        <w:t>µg. mL</w:t>
      </w:r>
      <w:r w:rsidRPr="00E1599A"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  <w:t xml:space="preserve">-1 </w:t>
      </w:r>
      <w:r w:rsidR="00997930" w:rsidRPr="00E1599A">
        <w:rPr>
          <w:rFonts w:asciiTheme="majorBidi" w:hAnsiTheme="majorBidi" w:cstheme="majorBidi"/>
          <w:b/>
          <w:bCs/>
          <w:color w:val="000000" w:themeColor="text1"/>
        </w:rPr>
        <w:t xml:space="preserve">at pH </w:t>
      </w:r>
      <w:r w:rsidR="00BA2487" w:rsidRPr="00E1599A">
        <w:rPr>
          <w:rFonts w:asciiTheme="majorBidi" w:hAnsiTheme="majorBidi" w:cstheme="majorBidi"/>
          <w:b/>
          <w:bCs/>
          <w:color w:val="000000" w:themeColor="text1"/>
        </w:rPr>
        <w:t>9,</w:t>
      </w:r>
      <w:r w:rsidR="00997930" w:rsidRPr="00E1599A">
        <w:rPr>
          <w:rFonts w:asciiTheme="majorBidi" w:hAnsiTheme="majorBidi" w:cstheme="majorBidi"/>
          <w:b/>
          <w:bCs/>
          <w:color w:val="000000" w:themeColor="text1"/>
        </w:rPr>
        <w:t xml:space="preserve"> pulse amplitude</w:t>
      </w:r>
      <w:r w:rsidR="00F36F14" w:rsidRPr="00E1599A">
        <w:rPr>
          <w:rFonts w:asciiTheme="majorBidi" w:hAnsiTheme="majorBidi" w:cstheme="majorBidi"/>
          <w:b/>
          <w:bCs/>
          <w:color w:val="000000" w:themeColor="text1"/>
        </w:rPr>
        <w:t xml:space="preserve"> of </w:t>
      </w:r>
      <w:r w:rsidR="00997930" w:rsidRPr="00E1599A">
        <w:rPr>
          <w:rFonts w:asciiTheme="majorBidi" w:hAnsiTheme="majorBidi" w:cstheme="majorBidi"/>
          <w:b/>
          <w:bCs/>
          <w:color w:val="000000" w:themeColor="text1"/>
        </w:rPr>
        <w:t>0.2 V</w:t>
      </w:r>
      <w:r w:rsidR="00F36F14" w:rsidRPr="00E1599A">
        <w:rPr>
          <w:rFonts w:asciiTheme="majorBidi" w:hAnsiTheme="majorBidi" w:cstheme="majorBidi"/>
          <w:b/>
          <w:bCs/>
          <w:color w:val="000000" w:themeColor="text1"/>
        </w:rPr>
        <w:t>,</w:t>
      </w:r>
      <w:r w:rsidR="00997930" w:rsidRPr="00E1599A">
        <w:rPr>
          <w:rFonts w:asciiTheme="majorBidi" w:hAnsiTheme="majorBidi" w:cstheme="majorBidi"/>
          <w:b/>
          <w:bCs/>
          <w:color w:val="000000" w:themeColor="text1"/>
        </w:rPr>
        <w:t xml:space="preserve"> pulse time </w:t>
      </w:r>
      <w:r w:rsidR="00F36F14" w:rsidRPr="00E1599A">
        <w:rPr>
          <w:rFonts w:asciiTheme="majorBidi" w:hAnsiTheme="majorBidi" w:cstheme="majorBidi"/>
          <w:b/>
          <w:bCs/>
          <w:color w:val="000000" w:themeColor="text1"/>
        </w:rPr>
        <w:t xml:space="preserve">of </w:t>
      </w:r>
      <w:r w:rsidR="00997930" w:rsidRPr="00E1599A">
        <w:rPr>
          <w:rFonts w:asciiTheme="majorBidi" w:hAnsiTheme="majorBidi" w:cstheme="majorBidi"/>
          <w:b/>
          <w:bCs/>
          <w:color w:val="000000" w:themeColor="text1"/>
        </w:rPr>
        <w:t>0.02 seconds,</w:t>
      </w:r>
      <w:r w:rsidR="000B2F07" w:rsidRPr="00E1599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997930" w:rsidRPr="00E1599A">
        <w:rPr>
          <w:rFonts w:asciiTheme="majorBidi" w:hAnsiTheme="majorBidi" w:cstheme="majorBidi"/>
          <w:b/>
          <w:bCs/>
          <w:color w:val="000000" w:themeColor="text1"/>
        </w:rPr>
        <w:t xml:space="preserve">voltage step </w:t>
      </w:r>
      <w:r w:rsidR="00FD18D2" w:rsidRPr="00E1599A">
        <w:rPr>
          <w:rFonts w:asciiTheme="majorBidi" w:hAnsiTheme="majorBidi" w:cstheme="majorBidi"/>
          <w:b/>
          <w:bCs/>
          <w:color w:val="000000" w:themeColor="text1"/>
        </w:rPr>
        <w:t>of</w:t>
      </w:r>
      <w:r w:rsidR="00997930" w:rsidRPr="00E1599A">
        <w:rPr>
          <w:rFonts w:asciiTheme="majorBidi" w:hAnsiTheme="majorBidi" w:cstheme="majorBidi"/>
          <w:b/>
          <w:bCs/>
          <w:color w:val="000000" w:themeColor="text1"/>
        </w:rPr>
        <w:t xml:space="preserve"> 9 mV and voltage step time</w:t>
      </w:r>
      <w:r w:rsidR="008C787F" w:rsidRPr="00E1599A">
        <w:rPr>
          <w:rFonts w:asciiTheme="majorBidi" w:hAnsiTheme="majorBidi" w:cstheme="majorBidi"/>
          <w:b/>
          <w:bCs/>
          <w:color w:val="000000" w:themeColor="text1"/>
        </w:rPr>
        <w:t xml:space="preserve"> of</w:t>
      </w:r>
      <w:r w:rsidR="00997930" w:rsidRPr="00E1599A">
        <w:rPr>
          <w:rFonts w:asciiTheme="majorBidi" w:hAnsiTheme="majorBidi" w:cstheme="majorBidi"/>
          <w:b/>
          <w:bCs/>
          <w:color w:val="000000" w:themeColor="text1"/>
        </w:rPr>
        <w:t xml:space="preserve"> 0.2 seconds</w:t>
      </w:r>
      <w:r w:rsidR="001E4476" w:rsidRPr="00E1599A">
        <w:rPr>
          <w:rFonts w:asciiTheme="majorBidi" w:hAnsiTheme="majorBidi" w:cstheme="majorBidi"/>
          <w:b/>
          <w:bCs/>
          <w:color w:val="000000" w:themeColor="text1"/>
        </w:rPr>
        <w:t xml:space="preserve"> a</w:t>
      </w:r>
      <w:r w:rsidR="004E5AEB" w:rsidRPr="00E1599A">
        <w:rPr>
          <w:rFonts w:asciiTheme="majorBidi" w:hAnsiTheme="majorBidi" w:cstheme="majorBidi"/>
          <w:b/>
          <w:bCs/>
          <w:color w:val="000000" w:themeColor="text1"/>
        </w:rPr>
        <w:t xml:space="preserve">t a </w:t>
      </w:r>
      <w:r w:rsidR="00E37738" w:rsidRPr="00E1599A">
        <w:rPr>
          <w:rFonts w:asciiTheme="majorBidi" w:hAnsiTheme="majorBidi" w:cstheme="majorBidi"/>
          <w:b/>
          <w:bCs/>
          <w:color w:val="000000" w:themeColor="text1"/>
        </w:rPr>
        <w:t>scan</w:t>
      </w:r>
      <w:r w:rsidR="004E5AEB" w:rsidRPr="00E1599A">
        <w:rPr>
          <w:rFonts w:asciiTheme="majorBidi" w:hAnsiTheme="majorBidi" w:cstheme="majorBidi"/>
          <w:b/>
          <w:bCs/>
          <w:color w:val="000000" w:themeColor="text1"/>
        </w:rPr>
        <w:t xml:space="preserve"> rate of</w:t>
      </w:r>
      <w:r w:rsidR="004E5AEB" w:rsidRPr="00E1599A">
        <w:rPr>
          <w:rStyle w:val="css-1g9q2al"/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 </w:t>
      </w:r>
      <w:r w:rsidR="004E5AEB" w:rsidRPr="00E1599A">
        <w:rPr>
          <w:rStyle w:val="css-1g9q2al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100 </w:t>
      </w:r>
      <w:r w:rsidR="004E5AEB" w:rsidRPr="00E1599A">
        <w:rPr>
          <w:rFonts w:asciiTheme="majorBidi" w:hAnsiTheme="majorBidi" w:cstheme="majorBidi"/>
          <w:b/>
          <w:bCs/>
        </w:rPr>
        <w:t>mVs</w:t>
      </w:r>
      <w:r w:rsidR="004E5AEB" w:rsidRPr="00E1599A">
        <w:rPr>
          <w:rFonts w:asciiTheme="majorBidi" w:hAnsiTheme="majorBidi" w:cstheme="majorBidi"/>
          <w:b/>
          <w:bCs/>
          <w:vertAlign w:val="superscript"/>
        </w:rPr>
        <w:t>-1</w:t>
      </w:r>
      <w:r w:rsidR="001E4476" w:rsidRPr="00E1599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C219B9" w:rsidRPr="00E1599A">
        <w:rPr>
          <w:rFonts w:asciiTheme="majorBidi" w:hAnsiTheme="majorBidi" w:cstheme="majorBidi"/>
          <w:b/>
          <w:bCs/>
          <w:color w:val="000000" w:themeColor="text1"/>
        </w:rPr>
        <w:t>versus Ag/AgCl reference electrode</w:t>
      </w:r>
      <w:r w:rsidR="001D38FB">
        <w:rPr>
          <w:rFonts w:asciiTheme="majorBidi" w:hAnsiTheme="majorBidi" w:cstheme="majorBidi"/>
          <w:b/>
          <w:bCs/>
          <w:color w:val="000000" w:themeColor="text1"/>
        </w:rPr>
        <w:t>.</w:t>
      </w:r>
    </w:p>
    <w:p w14:paraId="2B151323" w14:textId="77777777" w:rsidR="00EB393D" w:rsidRDefault="00EB393D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7050A34D" w14:textId="77777777" w:rsidR="002B45A9" w:rsidRDefault="002B45A9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6A57A194" w14:textId="77777777" w:rsidR="002B45A9" w:rsidRDefault="002B45A9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4D17C444" w14:textId="0F17C316" w:rsidR="00066B9E" w:rsidRDefault="002B45A9" w:rsidP="002B45A9">
      <w:pPr>
        <w:spacing w:before="200" w:after="0" w:line="240" w:lineRule="auto"/>
        <w:jc w:val="center"/>
        <w:rPr>
          <w:rFonts w:ascii="Times New Roman" w:hAnsi="Times New Roman" w:cs="Times New Roman"/>
          <w:rtl/>
        </w:rPr>
      </w:pPr>
      <w:r>
        <w:rPr>
          <w:rFonts w:ascii="Times New Roman" w:hAnsi="Times New Roman" w:cs="Times New Roman"/>
        </w:rPr>
        <w:t xml:space="preserve">    </w:t>
      </w:r>
    </w:p>
    <w:p w14:paraId="2B3F39EC" w14:textId="212AD98E" w:rsidR="002B45A9" w:rsidRDefault="00066B9E" w:rsidP="002B45A9">
      <w:pPr>
        <w:spacing w:before="200"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E8EA5E" wp14:editId="07B6E910">
            <wp:extent cx="5943600" cy="37534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45A9">
        <w:rPr>
          <w:rFonts w:ascii="Times New Roman" w:hAnsi="Times New Roman" w:cs="Times New Roman"/>
        </w:rPr>
        <w:tab/>
      </w:r>
    </w:p>
    <w:p w14:paraId="339DCD7B" w14:textId="41958E5E" w:rsidR="002B45A9" w:rsidRDefault="002B45A9" w:rsidP="002B45A9">
      <w:pPr>
        <w:spacing w:before="200" w:after="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  <w:rtl/>
          <w:lang w:bidi="ar-EG"/>
        </w:rPr>
      </w:pPr>
      <w:r w:rsidRPr="002B45A9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Figure S5: </w:t>
      </w:r>
      <w:r w:rsidRPr="002B45A9">
        <w:rPr>
          <w:rFonts w:asciiTheme="majorBidi" w:hAnsiTheme="majorBidi" w:cstheme="majorBidi"/>
          <w:b/>
          <w:bCs/>
          <w:color w:val="000000" w:themeColor="text1"/>
          <w:lang w:bidi="ar-EG"/>
        </w:rPr>
        <w:tab/>
        <w:t xml:space="preserve">RGB profiles </w:t>
      </w:r>
      <w:r w:rsidRPr="002B45A9">
        <w:rPr>
          <w:rFonts w:asciiTheme="majorBidi" w:hAnsiTheme="majorBidi" w:cstheme="majorBidi"/>
          <w:b/>
          <w:bCs/>
          <w:color w:val="000000" w:themeColor="text1"/>
        </w:rPr>
        <w:t xml:space="preserve">for (a) the proposed </w:t>
      </w:r>
      <w:proofErr w:type="spellStart"/>
      <w:r w:rsidR="00F67D09">
        <w:rPr>
          <w:rFonts w:asciiTheme="majorBidi" w:hAnsiTheme="majorBidi" w:cstheme="majorBidi"/>
          <w:b/>
          <w:bCs/>
          <w:color w:val="000000" w:themeColor="text1"/>
        </w:rPr>
        <w:t>voltammetric</w:t>
      </w:r>
      <w:proofErr w:type="spellEnd"/>
      <w:r w:rsidRPr="002B45A9">
        <w:rPr>
          <w:rFonts w:asciiTheme="majorBidi" w:hAnsiTheme="majorBidi" w:cstheme="majorBidi"/>
          <w:b/>
          <w:bCs/>
          <w:color w:val="000000" w:themeColor="text1"/>
        </w:rPr>
        <w:t xml:space="preserve"> method, (b) reported HPLC</w:t>
      </w:r>
      <w:r w:rsidRPr="002B45A9">
        <w:rPr>
          <w:rFonts w:ascii="Times New Roman" w:hAnsi="Times New Roman" w:cs="Times New Roman"/>
          <w:b/>
          <w:bCs/>
        </w:rPr>
        <w:t>(PCT-ACL)</w:t>
      </w:r>
      <w:r w:rsidRPr="002B45A9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begin"/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instrText xml:space="preserve"> ADDIN EN.CITE &lt;EndNote&gt;&lt;Cite&gt;&lt;Author&gt;Momin&lt;/Author&gt;&lt;Year&gt;2006&lt;/Year&gt;&lt;RecNum&gt;61&lt;/RecNum&gt;&lt;DisplayText&gt;[11]&lt;/DisplayText&gt;&lt;record&gt;&lt;rec-number&gt;61&lt;/rec-number&gt;&lt;foreign-keys&gt;&lt;key app="EN" db-id="wsxffrrthxdrtze2xapvav02wexpd2e9s2va"&gt;61&lt;/key&gt;&lt;/foreign-keys&gt;&lt;ref-type name="Journal Article"&gt;17&lt;/ref-type&gt;&lt;contributors&gt;&lt;authors&gt;&lt;author&gt;Momin, MY&lt;/author&gt;&lt;author&gt;Yeole, PG&lt;/author&gt;&lt;author&gt;Puranik, MP&lt;/author&gt;&lt;author&gt;Wadher, SJ&lt;/author&gt;&lt;/authors&gt;&lt;/contributors&gt;&lt;titles&gt;&lt;title&gt;Reverse phase HPLC method for determination of aceclofenac and paracetamol in tablet dosage form&lt;/title&gt;&lt;secondary-title&gt;Indian journal of pharmaceutical sciences&lt;/secondary-title&gt;&lt;/titles&gt;&lt;periodical&gt;&lt;full-title&gt;Indian J Pharm Sci&lt;/full-title&gt;&lt;abbr-1&gt;Indian journal of pharmaceutical sciences&lt;/abbr-1&gt;&lt;/periodical&gt;&lt;pages&gt;387-389&lt;/pages&gt;&lt;volume&gt;68&lt;/volume&gt;&lt;number&gt;3&lt;/number&gt;&lt;dates&gt;&lt;year&gt;2006&lt;/year&gt;&lt;/dates&gt;&lt;isbn&gt;0250-474X&lt;/isbn&gt;&lt;urls&gt;&lt;/urls&gt;&lt;/record&gt;&lt;/Cite&gt;&lt;/EndNote&gt;</w:instrTex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separate"/>
      </w:r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>[</w:t>
      </w:r>
      <w:hyperlink w:anchor="_ENREF_11" w:tooltip="Momin, 2006 #61" w:history="1">
        <w:r w:rsidRPr="002B45A9">
          <w:rPr>
            <w:rFonts w:asciiTheme="majorBidi" w:eastAsia="Times New Roman" w:hAnsiTheme="majorBidi" w:cstheme="majorBidi"/>
            <w:noProof/>
            <w:color w:val="000000" w:themeColor="text1"/>
            <w:shd w:val="clear" w:color="auto" w:fill="FFFFFF"/>
          </w:rPr>
          <w:t>11</w:t>
        </w:r>
      </w:hyperlink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>]</w: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end"/>
      </w:r>
      <w:r w:rsidRPr="002B45A9">
        <w:rPr>
          <w:rFonts w:asciiTheme="majorBidi" w:hAnsiTheme="majorBidi" w:cstheme="majorBidi"/>
          <w:b/>
          <w:bCs/>
          <w:color w:val="000000" w:themeColor="text1"/>
        </w:rPr>
        <w:t>, (c) reported HPTLC</w:t>
      </w:r>
      <w:r w:rsidRPr="002B45A9">
        <w:rPr>
          <w:rFonts w:ascii="Times New Roman" w:hAnsi="Times New Roman" w:cs="Times New Roman"/>
          <w:b/>
          <w:bCs/>
        </w:rPr>
        <w:t>(PCT-ACL)</w:t>
      </w:r>
      <w:r w:rsidRPr="002B45A9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begin"/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instrText xml:space="preserve"> ADDIN EN.CITE &lt;EndNote&gt;&lt;Cite&gt;&lt;Author&gt;Gandhi&lt;/Author&gt;&lt;Year&gt;2008&lt;/Year&gt;&lt;RecNum&gt;62&lt;/RecNum&gt;&lt;DisplayText&gt;[13]&lt;/DisplayText&gt;&lt;record&gt;&lt;rec-number&gt;62&lt;/rec-number&gt;&lt;foreign-keys&gt;&lt;key app="EN" db-id="wsxffrrthxdrtze2xapvav02wexpd2e9s2va"&gt;62&lt;/key&gt;&lt;/foreign-keys&gt;&lt;ref-type name="Journal Article"&gt;17&lt;/ref-type&gt;&lt;contributors&gt;&lt;authors&gt;&lt;author&gt;Gandhi, S Gandhi&lt;/author&gt;&lt;author&gt;Barhate, N Barhate&lt;/author&gt;&lt;author&gt;Patel, B Patel&lt;/author&gt;&lt;author&gt;Panchal, D Panchal&lt;/author&gt;&lt;author&gt;Bothara, K Bothara&lt;/author&gt;&lt;/authors&gt;&lt;/contributors&gt;&lt;titles&gt;&lt;title&gt;A validated densitometric method for analysis of aceclofenac and paracetamol as the bulk drugs and in combined tablet dosage forms&lt;/title&gt;&lt;secondary-title&gt;Acta Chromatographica&lt;/secondary-title&gt;&lt;/titles&gt;&lt;periodical&gt;&lt;full-title&gt;Acta Chromatographica&lt;/full-title&gt;&lt;/periodical&gt;&lt;pages&gt;175-182&lt;/pages&gt;&lt;volume&gt;20&lt;/volume&gt;&lt;number&gt;2&lt;/number&gt;&lt;dates&gt;&lt;year&gt;2008&lt;/year&gt;&lt;/dates&gt;&lt;isbn&gt;1233-2356&lt;/isbn&gt;&lt;urls&gt;&lt;/urls&gt;&lt;/record&gt;&lt;/Cite&gt;&lt;/EndNote&gt;</w:instrTex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separate"/>
      </w:r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>[</w:t>
      </w:r>
      <w:hyperlink w:anchor="_ENREF_13" w:tooltip="Gandhi, 2008 #62" w:history="1">
        <w:r w:rsidRPr="002B45A9">
          <w:rPr>
            <w:rFonts w:asciiTheme="majorBidi" w:eastAsia="Times New Roman" w:hAnsiTheme="majorBidi" w:cstheme="majorBidi"/>
            <w:noProof/>
            <w:color w:val="000000" w:themeColor="text1"/>
            <w:shd w:val="clear" w:color="auto" w:fill="FFFFFF"/>
          </w:rPr>
          <w:t>13</w:t>
        </w:r>
      </w:hyperlink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>]</w: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end"/>
      </w:r>
      <w:r w:rsidRPr="002B45A9">
        <w:rPr>
          <w:rFonts w:asciiTheme="majorBidi" w:hAnsiTheme="majorBidi" w:cstheme="majorBidi"/>
          <w:b/>
          <w:bCs/>
          <w:color w:val="000000" w:themeColor="text1"/>
        </w:rPr>
        <w:t xml:space="preserve"> and (d) reported HPLC</w:t>
      </w:r>
      <w:r w:rsidRPr="002B45A9">
        <w:rPr>
          <w:rFonts w:ascii="Times New Roman" w:hAnsi="Times New Roman" w:cs="Times New Roman"/>
          <w:b/>
          <w:bCs/>
        </w:rPr>
        <w:t>(PCT-DIC)</w:t>
      </w:r>
      <w:r w:rsidRPr="002B45A9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begin"/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instrText xml:space="preserve"> ADDIN EN.CITE &lt;EndNote&gt;&lt;Cite&gt;&lt;Author&gt;Hedpara&lt;/Author&gt;&lt;Year&gt;2013&lt;/Year&gt;&lt;RecNum&gt;63&lt;/RecNum&gt;&lt;DisplayText&gt;[19]&lt;/DisplayText&gt;&lt;record&gt;&lt;rec-number&gt;63&lt;/rec-number&gt;&lt;foreign-keys&gt;&lt;key app="EN" db-id="wsxffrrthxdrtze2xapvav02wexpd2e9s2va"&gt;63&lt;/key&gt;&lt;/foreign-keys&gt;&lt;ref-type name="Journal Article"&gt;17&lt;/ref-type&gt;&lt;contributors&gt;&lt;authors&gt;&lt;author&gt;Hedpara, Roshni J&lt;/author&gt;&lt;author&gt;Chhatarala, Vibhuti&lt;/author&gt;&lt;author&gt;Agola, Ashwin&lt;/author&gt;&lt;/authors&gt;&lt;/contributors&gt;&lt;titles&gt;&lt;title&gt;A validated RP-HPLC method for the simultaneous estimation of paracetamol and dicyclomine hydrochloride in pharmaceutical formulations&lt;/title&gt;&lt;secondary-title&gt;Int J Pharm Sci Res&lt;/secondary-title&gt;&lt;/titles&gt;&lt;periodical&gt;&lt;full-title&gt;Int J Pharm Sci Res&lt;/full-title&gt;&lt;/periodical&gt;&lt;pages&gt;2400&lt;/pages&gt;&lt;volume&gt;4&lt;/volume&gt;&lt;number&gt;6&lt;/number&gt;&lt;dates&gt;&lt;year&gt;2013&lt;/year&gt;&lt;/dates&gt;&lt;isbn&gt;0975-8232&lt;/isbn&gt;&lt;urls&gt;&lt;/urls&gt;&lt;/record&gt;&lt;/Cite&gt;&lt;/EndNote&gt;</w:instrTex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separate"/>
      </w:r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>[</w:t>
      </w:r>
      <w:hyperlink w:anchor="_ENREF_19" w:tooltip="Hedpara, 2013 #63" w:history="1">
        <w:r w:rsidRPr="002B45A9">
          <w:rPr>
            <w:rFonts w:asciiTheme="majorBidi" w:eastAsia="Times New Roman" w:hAnsiTheme="majorBidi" w:cstheme="majorBidi"/>
            <w:noProof/>
            <w:color w:val="000000" w:themeColor="text1"/>
            <w:shd w:val="clear" w:color="auto" w:fill="FFFFFF"/>
          </w:rPr>
          <w:t>19</w:t>
        </w:r>
      </w:hyperlink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>]</w: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end"/>
      </w:r>
      <w:r w:rsidRPr="002B45A9">
        <w:rPr>
          <w:rFonts w:asciiTheme="majorBidi" w:hAnsiTheme="majorBidi" w:cstheme="majorBidi"/>
          <w:b/>
          <w:bCs/>
          <w:color w:val="000000" w:themeColor="text1"/>
        </w:rPr>
        <w:t xml:space="preserve"> methods.</w:t>
      </w:r>
    </w:p>
    <w:p w14:paraId="01E2B941" w14:textId="77777777" w:rsidR="00742E13" w:rsidRDefault="00742E13" w:rsidP="00B65730">
      <w:pPr>
        <w:autoSpaceDE w:val="0"/>
        <w:autoSpaceDN w:val="0"/>
        <w:adjustRightInd w:val="0"/>
        <w:spacing w:before="200"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33C60FFB" w14:textId="77777777" w:rsidR="00066B9E" w:rsidRDefault="00066B9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0B8DFBA" w14:textId="1DA3E648" w:rsidR="00B65730" w:rsidRPr="007627AA" w:rsidRDefault="00B65730" w:rsidP="00B65730">
      <w:pPr>
        <w:autoSpaceDE w:val="0"/>
        <w:autoSpaceDN w:val="0"/>
        <w:adjustRightInd w:val="0"/>
        <w:spacing w:before="200" w:after="0" w:line="240" w:lineRule="auto"/>
        <w:jc w:val="both"/>
        <w:rPr>
          <w:rFonts w:asciiTheme="majorBidi" w:hAnsiTheme="majorBidi" w:cstheme="majorBidi"/>
          <w:b/>
          <w:bCs/>
        </w:rPr>
      </w:pPr>
      <w:r w:rsidRPr="007627AA">
        <w:rPr>
          <w:rFonts w:asciiTheme="majorBidi" w:hAnsiTheme="majorBidi" w:cstheme="majorBidi"/>
          <w:b/>
          <w:bCs/>
        </w:rPr>
        <w:lastRenderedPageBreak/>
        <w:t xml:space="preserve">Table S1:  Robustness of the proposed </w:t>
      </w:r>
      <w:proofErr w:type="spellStart"/>
      <w:r w:rsidRPr="007627AA">
        <w:rPr>
          <w:rFonts w:asciiTheme="majorBidi" w:hAnsiTheme="majorBidi" w:cstheme="majorBidi"/>
          <w:b/>
          <w:bCs/>
        </w:rPr>
        <w:t>voltammetric</w:t>
      </w:r>
      <w:proofErr w:type="spellEnd"/>
      <w:r w:rsidRPr="007627AA">
        <w:rPr>
          <w:rFonts w:asciiTheme="majorBidi" w:hAnsiTheme="majorBidi" w:cstheme="majorBidi"/>
          <w:b/>
          <w:bCs/>
        </w:rPr>
        <w:t xml:space="preserve"> method with slight variation of the buffer pH</w:t>
      </w:r>
    </w:p>
    <w:p w14:paraId="03EF498B" w14:textId="77777777" w:rsidR="002B45A9" w:rsidRPr="00AC2BFA" w:rsidRDefault="002B45A9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highlight w:val="red"/>
          <w:shd w:val="clear" w:color="auto" w:fill="FFFFFF"/>
        </w:rPr>
      </w:pPr>
    </w:p>
    <w:tbl>
      <w:tblPr>
        <w:tblStyle w:val="TableGrid"/>
        <w:tblW w:w="10286" w:type="dxa"/>
        <w:jc w:val="center"/>
        <w:tblLook w:val="04A0" w:firstRow="1" w:lastRow="0" w:firstColumn="1" w:lastColumn="0" w:noHBand="0" w:noVBand="1"/>
      </w:tblPr>
      <w:tblGrid>
        <w:gridCol w:w="1628"/>
        <w:gridCol w:w="1288"/>
        <w:gridCol w:w="1352"/>
        <w:gridCol w:w="1397"/>
        <w:gridCol w:w="1463"/>
        <w:gridCol w:w="1507"/>
        <w:gridCol w:w="1651"/>
      </w:tblGrid>
      <w:tr w:rsidR="00972EF8" w:rsidRPr="007627AA" w14:paraId="185EF5DF" w14:textId="77777777" w:rsidTr="007627AA">
        <w:trPr>
          <w:trHeight w:val="346"/>
          <w:jc w:val="center"/>
        </w:trPr>
        <w:tc>
          <w:tcPr>
            <w:tcW w:w="1628" w:type="dxa"/>
          </w:tcPr>
          <w:p w14:paraId="5A8606D3" w14:textId="7872358B" w:rsidR="00972EF8" w:rsidRPr="007627AA" w:rsidRDefault="00972EF8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640" w:type="dxa"/>
            <w:gridSpan w:val="2"/>
          </w:tcPr>
          <w:p w14:paraId="62C0C1C3" w14:textId="0032ADD2" w:rsidR="00972EF8" w:rsidRPr="007627AA" w:rsidRDefault="00972EF8" w:rsidP="00762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T</w:t>
            </w:r>
          </w:p>
        </w:tc>
        <w:tc>
          <w:tcPr>
            <w:tcW w:w="2860" w:type="dxa"/>
            <w:gridSpan w:val="2"/>
          </w:tcPr>
          <w:p w14:paraId="17D65260" w14:textId="462AD117" w:rsidR="00972EF8" w:rsidRPr="007627AA" w:rsidRDefault="00972EF8" w:rsidP="00762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L</w:t>
            </w:r>
          </w:p>
        </w:tc>
        <w:tc>
          <w:tcPr>
            <w:tcW w:w="3158" w:type="dxa"/>
            <w:gridSpan w:val="2"/>
          </w:tcPr>
          <w:p w14:paraId="1422DC02" w14:textId="73A44687" w:rsidR="00972EF8" w:rsidRPr="007627AA" w:rsidRDefault="00972EF8" w:rsidP="00762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</w:t>
            </w:r>
          </w:p>
        </w:tc>
      </w:tr>
      <w:tr w:rsidR="007627AA" w:rsidRPr="007627AA" w14:paraId="09ECFD0D" w14:textId="77777777" w:rsidTr="007627AA">
        <w:trPr>
          <w:trHeight w:val="346"/>
          <w:jc w:val="center"/>
        </w:trPr>
        <w:tc>
          <w:tcPr>
            <w:tcW w:w="1628" w:type="dxa"/>
          </w:tcPr>
          <w:p w14:paraId="0E0B27E2" w14:textId="526C9A59" w:rsidR="00AF40FA" w:rsidRPr="007627AA" w:rsidRDefault="001F22D0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uffer pH </w:t>
            </w:r>
          </w:p>
        </w:tc>
        <w:tc>
          <w:tcPr>
            <w:tcW w:w="1288" w:type="dxa"/>
          </w:tcPr>
          <w:p w14:paraId="5D05C199" w14:textId="369D9C96" w:rsidR="00AF40FA" w:rsidRPr="007627AA" w:rsidRDefault="00AF40FA" w:rsidP="00066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="007627AA"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="007627AA" w:rsidRPr="007627A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+ 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52" w:type="dxa"/>
          </w:tcPr>
          <w:p w14:paraId="40E0E2C6" w14:textId="7CA30EDB" w:rsidR="00AF40FA" w:rsidRPr="007627AA" w:rsidRDefault="00AF40FA" w:rsidP="00066B9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SD% of </w:t>
            </w:r>
            <w:proofErr w:type="spellStart"/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97" w:type="dxa"/>
          </w:tcPr>
          <w:p w14:paraId="0E6897C1" w14:textId="50EECAE1" w:rsidR="00AF40FA" w:rsidRPr="007627AA" w:rsidRDefault="00AF40FA" w:rsidP="00066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+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463" w:type="dxa"/>
          </w:tcPr>
          <w:p w14:paraId="5D928813" w14:textId="5231346D" w:rsidR="00AF40FA" w:rsidRPr="007627AA" w:rsidRDefault="00AF40FA" w:rsidP="00066B9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D% of I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</w:tcPr>
          <w:p w14:paraId="597B2D3F" w14:textId="0A038A54" w:rsidR="00AF40FA" w:rsidRPr="007627AA" w:rsidRDefault="00AF40FA" w:rsidP="00066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+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51" w:type="dxa"/>
          </w:tcPr>
          <w:p w14:paraId="6583BCC0" w14:textId="31376B38" w:rsidR="00AF40FA" w:rsidRPr="007627AA" w:rsidRDefault="00AF40FA" w:rsidP="00066B9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D% of I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F22D0" w:rsidRPr="007627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627AA" w:rsidRPr="00C46672" w14:paraId="12DA5CC0" w14:textId="77777777" w:rsidTr="007627AA">
        <w:trPr>
          <w:trHeight w:val="346"/>
          <w:jc w:val="center"/>
        </w:trPr>
        <w:tc>
          <w:tcPr>
            <w:tcW w:w="10286" w:type="dxa"/>
            <w:gridSpan w:val="7"/>
            <w:shd w:val="clear" w:color="auto" w:fill="D9D9D9" w:themeFill="background1" w:themeFillShade="D9"/>
          </w:tcPr>
          <w:p w14:paraId="62B69E0E" w14:textId="5E00C0EC" w:rsidR="007627AA" w:rsidRPr="00C46672" w:rsidRDefault="007627AA" w:rsidP="00762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cyan"/>
              </w:rPr>
            </w:pPr>
            <w:r w:rsidRPr="003E4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xture 1 </w:t>
            </w:r>
          </w:p>
        </w:tc>
      </w:tr>
      <w:tr w:rsidR="007627AA" w:rsidRPr="007627AA" w14:paraId="26ECEECC" w14:textId="77777777" w:rsidTr="007627AA">
        <w:trPr>
          <w:trHeight w:val="405"/>
          <w:jc w:val="center"/>
        </w:trPr>
        <w:tc>
          <w:tcPr>
            <w:tcW w:w="1628" w:type="dxa"/>
          </w:tcPr>
          <w:p w14:paraId="5E24E72C" w14:textId="0EA02A5F" w:rsidR="00643522" w:rsidRPr="007627AA" w:rsidRDefault="0001219F" w:rsidP="009D3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627A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="00030CC7" w:rsidRPr="007627A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8" w:type="dxa"/>
          </w:tcPr>
          <w:p w14:paraId="48C57061" w14:textId="6E84113B" w:rsidR="00643522" w:rsidRPr="007627AA" w:rsidRDefault="00A75627" w:rsidP="009D3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467D42" w:rsidRPr="007627A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="00467D42" w:rsidRPr="007627A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16CF6" w:rsidRPr="007627A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352" w:type="dxa"/>
          </w:tcPr>
          <w:p w14:paraId="59751A92" w14:textId="1C877FDB" w:rsidR="00643522" w:rsidRPr="007627AA" w:rsidRDefault="00516CF6" w:rsidP="009D3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97" w:type="dxa"/>
          </w:tcPr>
          <w:p w14:paraId="7C892B00" w14:textId="7125571E" w:rsidR="00643522" w:rsidRPr="007627AA" w:rsidRDefault="00E910C2" w:rsidP="009D3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0A7F" w:rsidRPr="007627A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CD0A7F" w:rsidRPr="007627A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="00CD0A7F" w:rsidRPr="007627A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63" w:type="dxa"/>
          </w:tcPr>
          <w:p w14:paraId="3543A8A5" w14:textId="1D06F8EC" w:rsidR="00643522" w:rsidRPr="007627AA" w:rsidRDefault="00D21048" w:rsidP="009D3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158" w:type="dxa"/>
            <w:gridSpan w:val="2"/>
          </w:tcPr>
          <w:p w14:paraId="7FA98F57" w14:textId="77777777" w:rsidR="00643522" w:rsidRPr="007627AA" w:rsidRDefault="00643522" w:rsidP="009D3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522" w:rsidRPr="00C46672" w14:paraId="7A33FDA4" w14:textId="77777777" w:rsidTr="007627AA">
        <w:trPr>
          <w:trHeight w:val="346"/>
          <w:jc w:val="center"/>
        </w:trPr>
        <w:tc>
          <w:tcPr>
            <w:tcW w:w="10286" w:type="dxa"/>
            <w:gridSpan w:val="7"/>
            <w:shd w:val="clear" w:color="auto" w:fill="D9D9D9" w:themeFill="background1" w:themeFillShade="D9"/>
          </w:tcPr>
          <w:p w14:paraId="0E2345A8" w14:textId="4920CC31" w:rsidR="00643522" w:rsidRPr="00C46672" w:rsidRDefault="007627AA" w:rsidP="00762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ture 2</w:t>
            </w:r>
          </w:p>
        </w:tc>
      </w:tr>
      <w:tr w:rsidR="007627AA" w:rsidRPr="00AC2BFA" w14:paraId="37B6C5A3" w14:textId="77777777" w:rsidTr="007627AA">
        <w:trPr>
          <w:trHeight w:val="346"/>
          <w:jc w:val="center"/>
        </w:trPr>
        <w:tc>
          <w:tcPr>
            <w:tcW w:w="1628" w:type="dxa"/>
          </w:tcPr>
          <w:p w14:paraId="3B76C26E" w14:textId="19E18642" w:rsidR="00643522" w:rsidRPr="007627AA" w:rsidRDefault="00EE2F37" w:rsidP="00276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627A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8" w:type="dxa"/>
          </w:tcPr>
          <w:p w14:paraId="560DD63E" w14:textId="703E9FFA" w:rsidR="00643522" w:rsidRPr="007627AA" w:rsidRDefault="00F26E9A" w:rsidP="00276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7627A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50722" w:rsidRPr="007627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bottom"/>
          </w:tcPr>
          <w:p w14:paraId="6BE0F205" w14:textId="21D1BB7C" w:rsidR="00643522" w:rsidRPr="007627AA" w:rsidRDefault="00443996" w:rsidP="00276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860" w:type="dxa"/>
            <w:gridSpan w:val="2"/>
          </w:tcPr>
          <w:p w14:paraId="2FB1A06E" w14:textId="77777777" w:rsidR="00643522" w:rsidRPr="007627AA" w:rsidRDefault="00643522" w:rsidP="00276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</w:tcPr>
          <w:p w14:paraId="4C64641E" w14:textId="3852DA8D" w:rsidR="00643522" w:rsidRPr="007627AA" w:rsidRDefault="000B7C79" w:rsidP="00276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450722" w:rsidRPr="007627A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="00450722" w:rsidRPr="007627A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651" w:type="dxa"/>
          </w:tcPr>
          <w:p w14:paraId="4261A9AA" w14:textId="2060352C" w:rsidR="00643522" w:rsidRPr="007627AA" w:rsidRDefault="00416101" w:rsidP="00276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7A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14:paraId="1A50451A" w14:textId="4AEEA6B5" w:rsidR="00B65730" w:rsidRPr="003709C8" w:rsidRDefault="00017B1F" w:rsidP="00E81E1F">
      <w:pPr>
        <w:spacing w:before="200" w:after="0" w:line="240" w:lineRule="auto"/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  <w:r w:rsidRPr="00324DB6"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shd w:val="clear" w:color="auto" w:fill="FFFFFF"/>
          <w:vertAlign w:val="superscript"/>
        </w:rPr>
        <w:t>a</w:t>
      </w:r>
      <w:r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 Relativ</w:t>
      </w:r>
      <w:r w:rsidR="00A42E34"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e standard deviation percent </w:t>
      </w:r>
      <w:r w:rsidR="00E86521"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of peak current of each</w:t>
      </w:r>
      <w:r w:rsidR="00FB7869"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 drug </w:t>
      </w:r>
      <w:r w:rsidR="007A2AF8"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for </w:t>
      </w:r>
      <w:r w:rsidR="00E86521"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a</w:t>
      </w:r>
      <w:r w:rsidR="005962F3"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 con</w:t>
      </w:r>
      <w:r w:rsidR="00AE4700"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centration</w:t>
      </w:r>
      <w:r w:rsidR="00DD01A3" w:rsidRPr="00324DB6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3E48A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f </w:t>
      </w:r>
      <w:r w:rsidR="00DD01A3" w:rsidRPr="00324DB6">
        <w:rPr>
          <w:rFonts w:asciiTheme="majorBidi" w:hAnsiTheme="majorBidi" w:cstheme="majorBidi"/>
          <w:color w:val="000000" w:themeColor="text1"/>
          <w:sz w:val="22"/>
          <w:szCs w:val="22"/>
        </w:rPr>
        <w:t>1</w:t>
      </w:r>
      <w:r w:rsidR="00C3447D" w:rsidRPr="00324DB6">
        <w:rPr>
          <w:rFonts w:asciiTheme="majorBidi" w:hAnsiTheme="majorBidi" w:cstheme="majorBidi"/>
          <w:color w:val="000000" w:themeColor="text1"/>
          <w:sz w:val="22"/>
          <w:szCs w:val="22"/>
        </w:rPr>
        <w:t>0 µg. mL</w:t>
      </w:r>
      <w:r w:rsidR="00C3447D" w:rsidRPr="00324DB6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C3447D" w:rsidRPr="00324DB6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0D23F8"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for </w:t>
      </w:r>
      <w:r w:rsidR="00AE4700" w:rsidRPr="00324DB6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PCT, ACL and DIC</w:t>
      </w:r>
      <w:r w:rsidR="000D23F8" w:rsidRPr="003709C8">
        <w:rPr>
          <w:rStyle w:val="css-0"/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39E6751D" w14:textId="77777777" w:rsidR="002B45A9" w:rsidRPr="003709C8" w:rsidRDefault="002B45A9" w:rsidP="00B65730">
      <w:pPr>
        <w:spacing w:before="200" w:after="0" w:line="240" w:lineRule="auto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A7B7538" w14:textId="77777777" w:rsidR="00742E13" w:rsidRDefault="00742E13" w:rsidP="002B45A9">
      <w:pPr>
        <w:pStyle w:val="ListParagraph"/>
        <w:spacing w:before="60" w:after="0" w:line="240" w:lineRule="auto"/>
        <w:ind w:left="0"/>
        <w:jc w:val="both"/>
        <w:rPr>
          <w:rFonts w:asciiTheme="majorBidi" w:hAnsiTheme="majorBidi" w:cstheme="majorBidi"/>
          <w:b/>
          <w:bCs/>
          <w:lang w:bidi="ar-EG"/>
        </w:rPr>
      </w:pPr>
    </w:p>
    <w:p w14:paraId="714CE267" w14:textId="77777777" w:rsidR="00742E13" w:rsidRDefault="00742E13" w:rsidP="002B45A9">
      <w:pPr>
        <w:pStyle w:val="ListParagraph"/>
        <w:spacing w:before="60" w:after="0" w:line="240" w:lineRule="auto"/>
        <w:ind w:left="0"/>
        <w:jc w:val="both"/>
        <w:rPr>
          <w:rFonts w:asciiTheme="majorBidi" w:hAnsiTheme="majorBidi" w:cstheme="majorBidi"/>
          <w:b/>
          <w:bCs/>
          <w:lang w:bidi="ar-EG"/>
        </w:rPr>
      </w:pPr>
    </w:p>
    <w:p w14:paraId="04B647FF" w14:textId="77777777" w:rsidR="007C07CB" w:rsidRDefault="007C07CB" w:rsidP="002B45A9">
      <w:pPr>
        <w:pStyle w:val="ListParagraph"/>
        <w:spacing w:before="60" w:after="0" w:line="240" w:lineRule="auto"/>
        <w:ind w:left="0"/>
        <w:jc w:val="both"/>
        <w:rPr>
          <w:rFonts w:asciiTheme="majorBidi" w:hAnsiTheme="majorBidi" w:cstheme="majorBidi"/>
          <w:b/>
          <w:bCs/>
          <w:lang w:bidi="ar-EG"/>
        </w:rPr>
      </w:pPr>
    </w:p>
    <w:p w14:paraId="1733ED28" w14:textId="21BDAD83" w:rsidR="002B45A9" w:rsidRPr="004759B8" w:rsidRDefault="002B45A9" w:rsidP="002B45A9">
      <w:pPr>
        <w:pStyle w:val="ListParagraph"/>
        <w:spacing w:before="60" w:after="0" w:line="240" w:lineRule="auto"/>
        <w:ind w:left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4759B8">
        <w:rPr>
          <w:rFonts w:asciiTheme="majorBidi" w:hAnsiTheme="majorBidi" w:cstheme="majorBidi"/>
          <w:b/>
          <w:bCs/>
          <w:lang w:bidi="ar-EG"/>
        </w:rPr>
        <w:t>Table S</w:t>
      </w:r>
      <w:r w:rsidR="00B65730">
        <w:rPr>
          <w:rFonts w:asciiTheme="majorBidi" w:hAnsiTheme="majorBidi" w:cstheme="majorBidi"/>
          <w:b/>
          <w:bCs/>
          <w:lang w:bidi="ar-EG"/>
        </w:rPr>
        <w:t>2</w:t>
      </w:r>
      <w:r w:rsidRPr="004759B8">
        <w:rPr>
          <w:rFonts w:asciiTheme="majorBidi" w:hAnsiTheme="majorBidi" w:cstheme="majorBidi"/>
          <w:b/>
          <w:bCs/>
          <w:lang w:bidi="ar-EG"/>
        </w:rPr>
        <w:t xml:space="preserve">: Comparison of the proposed </w:t>
      </w:r>
      <w:proofErr w:type="spellStart"/>
      <w:r w:rsidR="00F67D09">
        <w:rPr>
          <w:rFonts w:asciiTheme="majorBidi" w:hAnsiTheme="majorBidi" w:cstheme="majorBidi"/>
          <w:b/>
          <w:bCs/>
          <w:lang w:bidi="ar-EG"/>
        </w:rPr>
        <w:t>voltammetric</w:t>
      </w:r>
      <w:proofErr w:type="spellEnd"/>
      <w:r w:rsidRPr="004759B8">
        <w:rPr>
          <w:rFonts w:asciiTheme="majorBidi" w:hAnsiTheme="majorBidi" w:cstheme="majorBidi"/>
          <w:b/>
          <w:bCs/>
          <w:lang w:bidi="ar-EG"/>
        </w:rPr>
        <w:t xml:space="preserve"> method with other reported chromatographic methods </w:t>
      </w:r>
      <w:r w:rsidRPr="004759B8">
        <w:rPr>
          <w:rFonts w:ascii="Times New Roman" w:eastAsia="Times New Roman" w:hAnsi="Times New Roman" w:cs="Times New Roman"/>
          <w:kern w:val="0"/>
          <w14:ligatures w14:val="none"/>
        </w:rPr>
        <w:fldChar w:fldCharType="begin"/>
      </w:r>
      <w:r w:rsidRPr="004759B8">
        <w:rPr>
          <w:rFonts w:ascii="Times New Roman" w:eastAsia="Times New Roman" w:hAnsi="Times New Roman" w:cs="Times New Roman"/>
          <w:kern w:val="0"/>
          <w14:ligatures w14:val="none"/>
        </w:rPr>
        <w:instrText xml:space="preserve"> ADDIN EN.CITE &lt;EndNote&gt;&lt;Cite&gt;&lt;Author&gt;Momin&lt;/Author&gt;&lt;Year&gt;2006&lt;/Year&gt;&lt;RecNum&gt;61&lt;/RecNum&gt;&lt;DisplayText&gt;[11, 19]&lt;/DisplayText&gt;&lt;record&gt;&lt;rec-number&gt;61&lt;/rec-number&gt;&lt;foreign-keys&gt;&lt;key app="EN" db-id="wsxffrrthxdrtze2xapvav02wexpd2e9s2va"&gt;61&lt;/key&gt;&lt;/foreign-keys&gt;&lt;ref-type name="Journal Article"&gt;17&lt;/ref-type&gt;&lt;contributors&gt;&lt;authors&gt;&lt;author&gt;Momin, MY&lt;/author&gt;&lt;author&gt;Yeole, PG&lt;/author&gt;&lt;author&gt;Puranik, MP&lt;/author&gt;&lt;author&gt;Wadher, SJ&lt;/author&gt;&lt;/authors&gt;&lt;/contributors&gt;&lt;titles&gt;&lt;title&gt;Reverse phase HPLC method for determination of aceclofenac and paracetamol in tablet dosage form&lt;/title&gt;&lt;secondary-title&gt;Indian journal of pharmaceutical sciences&lt;/secondary-title&gt;&lt;/titles&gt;&lt;periodical&gt;&lt;full-title&gt;Indian J Pharm Sci&lt;/full-title&gt;&lt;abbr-1&gt;Indian journal of pharmaceutical sciences&lt;/abbr-1&gt;&lt;/periodical&gt;&lt;pages&gt;387-389&lt;/pages&gt;&lt;volume&gt;68&lt;/volume&gt;&lt;number&gt;3&lt;/number&gt;&lt;dates&gt;&lt;year&gt;2006&lt;/year&gt;&lt;/dates&gt;&lt;isbn&gt;0250-474X&lt;/isbn&gt;&lt;urls&gt;&lt;/urls&gt;&lt;/record&gt;&lt;/Cite&gt;&lt;Cite&gt;&lt;Author&gt;Hedpara&lt;/Author&gt;&lt;Year&gt;2013&lt;/Year&gt;&lt;RecNum&gt;63&lt;/RecNum&gt;&lt;record&gt;&lt;rec-number&gt;63&lt;/rec-number&gt;&lt;foreign-keys&gt;&lt;key app="EN" db-id="wsxffrrthxdrtze2xapvav02wexpd2e9s2va"&gt;63&lt;/key&gt;&lt;/foreign-keys&gt;&lt;ref-type name="Journal Article"&gt;17&lt;/ref-type&gt;&lt;contributors&gt;&lt;authors&gt;&lt;author&gt;Hedpara, Roshni J&lt;/author&gt;&lt;author&gt;Chhatarala, Vibhuti&lt;/author&gt;&lt;author&gt;Agola, Ashwin&lt;/author&gt;&lt;/authors&gt;&lt;/contributors&gt;&lt;titles&gt;&lt;title&gt;A validated RP-HPLC method for the simultaneous estimation of paracetamol and dicyclomine hydrochloride in pharmaceutical formulations&lt;/title&gt;&lt;secondary-title&gt;Int J Pharm Sci Res&lt;/secondary-title&gt;&lt;/titles&gt;&lt;periodical&gt;&lt;full-title&gt;Int J Pharm Sci Res&lt;/full-title&gt;&lt;/periodical&gt;&lt;pages&gt;2400&lt;/pages&gt;&lt;volume&gt;4&lt;/volume&gt;&lt;number&gt;6&lt;/number&gt;&lt;dates&gt;&lt;year&gt;2013&lt;/year&gt;&lt;/dates&gt;&lt;isbn&gt;0975-8232&lt;/isbn&gt;&lt;urls&gt;&lt;/urls&gt;&lt;/record&gt;&lt;/Cite&gt;&lt;/EndNote&gt;</w:instrText>
      </w:r>
      <w:r w:rsidRPr="004759B8">
        <w:rPr>
          <w:rFonts w:ascii="Times New Roman" w:eastAsia="Times New Roman" w:hAnsi="Times New Roman" w:cs="Times New Roman"/>
          <w:kern w:val="0"/>
          <w14:ligatures w14:val="none"/>
        </w:rPr>
        <w:fldChar w:fldCharType="separate"/>
      </w:r>
      <w:r w:rsidRPr="004759B8">
        <w:rPr>
          <w:rFonts w:ascii="Times New Roman" w:eastAsia="Times New Roman" w:hAnsi="Times New Roman" w:cs="Times New Roman"/>
          <w:noProof/>
          <w:kern w:val="0"/>
          <w14:ligatures w14:val="none"/>
        </w:rPr>
        <w:t>[</w:t>
      </w:r>
      <w:hyperlink w:anchor="_ENREF_11" w:tooltip="Momin, 2006 #61" w:history="1">
        <w:r w:rsidRPr="004759B8">
          <w:rPr>
            <w:rFonts w:ascii="Times New Roman" w:eastAsia="Times New Roman" w:hAnsi="Times New Roman" w:cs="Times New Roman"/>
            <w:noProof/>
            <w:kern w:val="0"/>
            <w14:ligatures w14:val="none"/>
          </w:rPr>
          <w:t>11</w:t>
        </w:r>
      </w:hyperlink>
      <w:r w:rsidRPr="004759B8">
        <w:rPr>
          <w:rFonts w:ascii="Times New Roman" w:eastAsia="Times New Roman" w:hAnsi="Times New Roman" w:cs="Times New Roman"/>
          <w:noProof/>
          <w:kern w:val="0"/>
          <w14:ligatures w14:val="none"/>
        </w:rPr>
        <w:t xml:space="preserve">, </w:t>
      </w:r>
      <w:hyperlink w:anchor="_ENREF_19" w:tooltip="Hedpara, 2013 #63" w:history="1">
        <w:r w:rsidRPr="004759B8">
          <w:rPr>
            <w:rFonts w:ascii="Times New Roman" w:eastAsia="Times New Roman" w:hAnsi="Times New Roman" w:cs="Times New Roman"/>
            <w:noProof/>
            <w:kern w:val="0"/>
            <w14:ligatures w14:val="none"/>
          </w:rPr>
          <w:t>19</w:t>
        </w:r>
      </w:hyperlink>
      <w:r w:rsidRPr="004759B8">
        <w:rPr>
          <w:rFonts w:ascii="Times New Roman" w:eastAsia="Times New Roman" w:hAnsi="Times New Roman" w:cs="Times New Roman"/>
          <w:noProof/>
          <w:kern w:val="0"/>
          <w14:ligatures w14:val="none"/>
        </w:rPr>
        <w:t>]</w:t>
      </w:r>
      <w:r w:rsidRPr="004759B8">
        <w:rPr>
          <w:rFonts w:ascii="Times New Roman" w:eastAsia="Times New Roman" w:hAnsi="Times New Roman" w:cs="Times New Roman"/>
          <w:kern w:val="0"/>
          <w14:ligatures w14:val="none"/>
        </w:rPr>
        <w:fldChar w:fldCharType="end"/>
      </w:r>
    </w:p>
    <w:p w14:paraId="0820DFBA" w14:textId="77777777" w:rsidR="00EF13A1" w:rsidRPr="004759B8" w:rsidRDefault="00EF13A1" w:rsidP="002B45A9">
      <w:pPr>
        <w:pStyle w:val="ListParagraph"/>
        <w:spacing w:before="60" w:after="0" w:line="240" w:lineRule="auto"/>
        <w:ind w:left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7"/>
        <w:gridCol w:w="1896"/>
        <w:gridCol w:w="1825"/>
        <w:gridCol w:w="1816"/>
        <w:gridCol w:w="1723"/>
      </w:tblGrid>
      <w:tr w:rsidR="00EF13A1" w:rsidRPr="004759B8" w14:paraId="380B84EF" w14:textId="77777777" w:rsidTr="00066B9E">
        <w:trPr>
          <w:jc w:val="center"/>
        </w:trPr>
        <w:tc>
          <w:tcPr>
            <w:tcW w:w="2027" w:type="dxa"/>
          </w:tcPr>
          <w:p w14:paraId="70338868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3721" w:type="dxa"/>
            <w:gridSpan w:val="2"/>
          </w:tcPr>
          <w:p w14:paraId="0404F393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 xml:space="preserve">  Proposed method</w:t>
            </w:r>
          </w:p>
        </w:tc>
        <w:tc>
          <w:tcPr>
            <w:tcW w:w="3539" w:type="dxa"/>
            <w:gridSpan w:val="2"/>
          </w:tcPr>
          <w:p w14:paraId="4D00F032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Reported method</w:t>
            </w:r>
          </w:p>
        </w:tc>
      </w:tr>
      <w:tr w:rsidR="00EF13A1" w:rsidRPr="004759B8" w14:paraId="41A65A03" w14:textId="77777777" w:rsidTr="00066B9E">
        <w:trPr>
          <w:jc w:val="center"/>
        </w:trPr>
        <w:tc>
          <w:tcPr>
            <w:tcW w:w="2027" w:type="dxa"/>
          </w:tcPr>
          <w:p w14:paraId="2CF78557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Mixture 1</w:t>
            </w:r>
          </w:p>
        </w:tc>
        <w:tc>
          <w:tcPr>
            <w:tcW w:w="1896" w:type="dxa"/>
          </w:tcPr>
          <w:p w14:paraId="2EC31D25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PCT</w:t>
            </w:r>
          </w:p>
        </w:tc>
        <w:tc>
          <w:tcPr>
            <w:tcW w:w="1825" w:type="dxa"/>
          </w:tcPr>
          <w:p w14:paraId="0E41D34F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ACL</w:t>
            </w:r>
          </w:p>
        </w:tc>
        <w:tc>
          <w:tcPr>
            <w:tcW w:w="1816" w:type="dxa"/>
          </w:tcPr>
          <w:p w14:paraId="0E544064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PCT</w:t>
            </w:r>
          </w:p>
        </w:tc>
        <w:tc>
          <w:tcPr>
            <w:tcW w:w="1723" w:type="dxa"/>
          </w:tcPr>
          <w:p w14:paraId="5136E2C4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ACL</w:t>
            </w:r>
          </w:p>
        </w:tc>
      </w:tr>
      <w:tr w:rsidR="00EF13A1" w:rsidRPr="004759B8" w14:paraId="57CAE2C2" w14:textId="77777777" w:rsidTr="00066B9E">
        <w:trPr>
          <w:jc w:val="center"/>
        </w:trPr>
        <w:tc>
          <w:tcPr>
            <w:tcW w:w="2027" w:type="dxa"/>
          </w:tcPr>
          <w:p w14:paraId="25D7F2A4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Mean % recovery ±SD*</w:t>
            </w:r>
          </w:p>
        </w:tc>
        <w:tc>
          <w:tcPr>
            <w:tcW w:w="1896" w:type="dxa"/>
          </w:tcPr>
          <w:p w14:paraId="68845757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99.92</w:t>
            </w:r>
            <w:r w:rsidRPr="004759B8">
              <w:rPr>
                <w:rFonts w:asciiTheme="majorBidi" w:hAnsiTheme="majorBidi" w:cstheme="majorBidi"/>
                <w:sz w:val="22"/>
                <w:szCs w:val="22"/>
                <w:u w:val="single"/>
                <w:lang w:bidi="ar-EG"/>
              </w:rPr>
              <w:t>+</w:t>
            </w: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.28</w:t>
            </w:r>
          </w:p>
        </w:tc>
        <w:tc>
          <w:tcPr>
            <w:tcW w:w="1825" w:type="dxa"/>
          </w:tcPr>
          <w:p w14:paraId="381795AC" w14:textId="033C09D4" w:rsidR="00EF13A1" w:rsidRPr="004759B8" w:rsidRDefault="003E450C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bidi="ar-EG"/>
              </w:rPr>
              <w:t>99.67</w:t>
            </w:r>
            <w:r w:rsidR="00EF13A1" w:rsidRPr="004759B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  <w:lang w:bidi="ar-EG"/>
              </w:rPr>
              <w:t>+</w:t>
            </w:r>
            <w:r w:rsidR="006905AE" w:rsidRPr="004759B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bidi="ar-EG"/>
              </w:rPr>
              <w:t>0.19</w:t>
            </w:r>
          </w:p>
        </w:tc>
        <w:tc>
          <w:tcPr>
            <w:tcW w:w="1816" w:type="dxa"/>
          </w:tcPr>
          <w:p w14:paraId="7BD5C4FE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100.03±0.13</w:t>
            </w:r>
          </w:p>
        </w:tc>
        <w:tc>
          <w:tcPr>
            <w:tcW w:w="1723" w:type="dxa"/>
          </w:tcPr>
          <w:p w14:paraId="52F3387D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99.80±0.10</w:t>
            </w:r>
          </w:p>
        </w:tc>
      </w:tr>
      <w:tr w:rsidR="00EF13A1" w:rsidRPr="004759B8" w14:paraId="124F1DE0" w14:textId="77777777" w:rsidTr="00066B9E">
        <w:trPr>
          <w:jc w:val="center"/>
        </w:trPr>
        <w:tc>
          <w:tcPr>
            <w:tcW w:w="2027" w:type="dxa"/>
          </w:tcPr>
          <w:p w14:paraId="1D6A1408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%RSD</w:t>
            </w:r>
          </w:p>
        </w:tc>
        <w:tc>
          <w:tcPr>
            <w:tcW w:w="1896" w:type="dxa"/>
          </w:tcPr>
          <w:p w14:paraId="098F2B6F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25" w:type="dxa"/>
          </w:tcPr>
          <w:p w14:paraId="54820176" w14:textId="4E5E1385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</w:t>
            </w:r>
            <w:r w:rsidR="003E450C" w:rsidRPr="004759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16" w:type="dxa"/>
          </w:tcPr>
          <w:p w14:paraId="1A7EF84B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.12</w:t>
            </w:r>
          </w:p>
        </w:tc>
        <w:tc>
          <w:tcPr>
            <w:tcW w:w="1723" w:type="dxa"/>
          </w:tcPr>
          <w:p w14:paraId="1408025B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.10</w:t>
            </w:r>
          </w:p>
        </w:tc>
      </w:tr>
      <w:tr w:rsidR="00EF13A1" w:rsidRPr="004759B8" w14:paraId="3F64FC20" w14:textId="77777777" w:rsidTr="00066B9E">
        <w:trPr>
          <w:jc w:val="center"/>
        </w:trPr>
        <w:tc>
          <w:tcPr>
            <w:tcW w:w="2027" w:type="dxa"/>
          </w:tcPr>
          <w:p w14:paraId="0039D26D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%Er</w:t>
            </w:r>
          </w:p>
        </w:tc>
        <w:tc>
          <w:tcPr>
            <w:tcW w:w="1896" w:type="dxa"/>
          </w:tcPr>
          <w:p w14:paraId="454A4DFA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825" w:type="dxa"/>
          </w:tcPr>
          <w:p w14:paraId="4E9E5A5F" w14:textId="13E67645" w:rsidR="00EF13A1" w:rsidRPr="004759B8" w:rsidRDefault="00453505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-0.33</w:t>
            </w:r>
          </w:p>
        </w:tc>
        <w:tc>
          <w:tcPr>
            <w:tcW w:w="1816" w:type="dxa"/>
          </w:tcPr>
          <w:p w14:paraId="2BFDBB9D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.03</w:t>
            </w:r>
          </w:p>
        </w:tc>
        <w:tc>
          <w:tcPr>
            <w:tcW w:w="1723" w:type="dxa"/>
          </w:tcPr>
          <w:p w14:paraId="40134C5A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-0.20</w:t>
            </w:r>
          </w:p>
        </w:tc>
      </w:tr>
      <w:tr w:rsidR="00EF13A1" w:rsidRPr="004759B8" w14:paraId="194B1B66" w14:textId="77777777" w:rsidTr="00066B9E">
        <w:trPr>
          <w:jc w:val="center"/>
        </w:trPr>
        <w:tc>
          <w:tcPr>
            <w:tcW w:w="2027" w:type="dxa"/>
          </w:tcPr>
          <w:p w14:paraId="202932E4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t- test</w:t>
            </w:r>
          </w:p>
        </w:tc>
        <w:tc>
          <w:tcPr>
            <w:tcW w:w="1896" w:type="dxa"/>
          </w:tcPr>
          <w:p w14:paraId="67921171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.63</w:t>
            </w:r>
          </w:p>
        </w:tc>
        <w:tc>
          <w:tcPr>
            <w:tcW w:w="1825" w:type="dxa"/>
          </w:tcPr>
          <w:p w14:paraId="69B41A3A" w14:textId="2A82F671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1.</w:t>
            </w:r>
            <w:r w:rsidR="001E5E9C"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7</w:t>
            </w:r>
          </w:p>
        </w:tc>
        <w:tc>
          <w:tcPr>
            <w:tcW w:w="1816" w:type="dxa"/>
          </w:tcPr>
          <w:p w14:paraId="3D5F1EC7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23" w:type="dxa"/>
          </w:tcPr>
          <w:p w14:paraId="052C8DDD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</w:tr>
      <w:tr w:rsidR="00EF13A1" w:rsidRPr="004759B8" w14:paraId="577F77C8" w14:textId="77777777" w:rsidTr="00066B9E">
        <w:trPr>
          <w:jc w:val="center"/>
        </w:trPr>
        <w:tc>
          <w:tcPr>
            <w:tcW w:w="2027" w:type="dxa"/>
          </w:tcPr>
          <w:p w14:paraId="7166CFCC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F- test</w:t>
            </w:r>
          </w:p>
        </w:tc>
        <w:tc>
          <w:tcPr>
            <w:tcW w:w="1896" w:type="dxa"/>
          </w:tcPr>
          <w:p w14:paraId="103ECAB6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4.98</w:t>
            </w:r>
          </w:p>
        </w:tc>
        <w:tc>
          <w:tcPr>
            <w:tcW w:w="1825" w:type="dxa"/>
          </w:tcPr>
          <w:p w14:paraId="53F3567F" w14:textId="0ED5FEA0" w:rsidR="00EF13A1" w:rsidRPr="004759B8" w:rsidRDefault="001E5E9C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3.4</w:t>
            </w:r>
            <w:r w:rsidR="005272BD"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9</w:t>
            </w:r>
          </w:p>
        </w:tc>
        <w:tc>
          <w:tcPr>
            <w:tcW w:w="1816" w:type="dxa"/>
          </w:tcPr>
          <w:p w14:paraId="394A30AF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23" w:type="dxa"/>
          </w:tcPr>
          <w:p w14:paraId="6E3A8EA6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</w:tr>
      <w:tr w:rsidR="00EF13A1" w:rsidRPr="004759B8" w14:paraId="0BC06776" w14:textId="77777777" w:rsidTr="00066B9E">
        <w:trPr>
          <w:jc w:val="center"/>
        </w:trPr>
        <w:tc>
          <w:tcPr>
            <w:tcW w:w="2027" w:type="dxa"/>
          </w:tcPr>
          <w:p w14:paraId="502308B3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Mixture 2</w:t>
            </w:r>
          </w:p>
        </w:tc>
        <w:tc>
          <w:tcPr>
            <w:tcW w:w="1896" w:type="dxa"/>
          </w:tcPr>
          <w:p w14:paraId="6B119B15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PCT</w:t>
            </w:r>
          </w:p>
        </w:tc>
        <w:tc>
          <w:tcPr>
            <w:tcW w:w="1825" w:type="dxa"/>
          </w:tcPr>
          <w:p w14:paraId="1D776F97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DIC</w:t>
            </w:r>
          </w:p>
        </w:tc>
        <w:tc>
          <w:tcPr>
            <w:tcW w:w="1816" w:type="dxa"/>
          </w:tcPr>
          <w:p w14:paraId="0A00AA2F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PCT</w:t>
            </w:r>
          </w:p>
        </w:tc>
        <w:tc>
          <w:tcPr>
            <w:tcW w:w="1723" w:type="dxa"/>
          </w:tcPr>
          <w:p w14:paraId="568D74A3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DIC</w:t>
            </w:r>
          </w:p>
        </w:tc>
      </w:tr>
      <w:tr w:rsidR="00EF13A1" w:rsidRPr="004759B8" w14:paraId="5E472566" w14:textId="77777777" w:rsidTr="00066B9E">
        <w:trPr>
          <w:jc w:val="center"/>
        </w:trPr>
        <w:tc>
          <w:tcPr>
            <w:tcW w:w="2027" w:type="dxa"/>
          </w:tcPr>
          <w:p w14:paraId="6F4DCFF6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Mean % recovery ±SD*</w:t>
            </w:r>
          </w:p>
        </w:tc>
        <w:tc>
          <w:tcPr>
            <w:tcW w:w="1896" w:type="dxa"/>
          </w:tcPr>
          <w:p w14:paraId="1730161E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bidi="ar-EG"/>
              </w:rPr>
              <w:t>99.88</w:t>
            </w:r>
            <w:r w:rsidRPr="004759B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  <w:lang w:bidi="ar-EG"/>
              </w:rPr>
              <w:t>+</w:t>
            </w:r>
            <w:r w:rsidRPr="004759B8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bidi="ar-EG"/>
              </w:rPr>
              <w:t>0.85</w:t>
            </w:r>
          </w:p>
        </w:tc>
        <w:tc>
          <w:tcPr>
            <w:tcW w:w="1825" w:type="dxa"/>
          </w:tcPr>
          <w:p w14:paraId="2ACD3938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0.02</w:t>
            </w:r>
            <w:r w:rsidRPr="004759B8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u w:val="single"/>
              </w:rPr>
              <w:t>+</w:t>
            </w:r>
            <w:r w:rsidRPr="004759B8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816" w:type="dxa"/>
          </w:tcPr>
          <w:p w14:paraId="1E18D54A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100.83±0.54</w:t>
            </w:r>
          </w:p>
        </w:tc>
        <w:tc>
          <w:tcPr>
            <w:tcW w:w="1723" w:type="dxa"/>
          </w:tcPr>
          <w:p w14:paraId="39BB3759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100.76±0.16</w:t>
            </w:r>
          </w:p>
        </w:tc>
      </w:tr>
      <w:tr w:rsidR="00EF13A1" w:rsidRPr="004759B8" w14:paraId="2C7833A7" w14:textId="77777777" w:rsidTr="00066B9E">
        <w:trPr>
          <w:jc w:val="center"/>
        </w:trPr>
        <w:tc>
          <w:tcPr>
            <w:tcW w:w="2027" w:type="dxa"/>
          </w:tcPr>
          <w:p w14:paraId="6A72B29D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%RSD</w:t>
            </w:r>
          </w:p>
        </w:tc>
        <w:tc>
          <w:tcPr>
            <w:tcW w:w="1896" w:type="dxa"/>
          </w:tcPr>
          <w:p w14:paraId="4D3B14D7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825" w:type="dxa"/>
          </w:tcPr>
          <w:p w14:paraId="6E9B53D8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16" w:type="dxa"/>
          </w:tcPr>
          <w:p w14:paraId="57EC7A35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.54</w:t>
            </w:r>
          </w:p>
        </w:tc>
        <w:tc>
          <w:tcPr>
            <w:tcW w:w="1723" w:type="dxa"/>
          </w:tcPr>
          <w:p w14:paraId="26191CF2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.16</w:t>
            </w:r>
          </w:p>
        </w:tc>
      </w:tr>
      <w:tr w:rsidR="00EF13A1" w:rsidRPr="004759B8" w14:paraId="07DA9E88" w14:textId="77777777" w:rsidTr="00066B9E">
        <w:trPr>
          <w:jc w:val="center"/>
        </w:trPr>
        <w:tc>
          <w:tcPr>
            <w:tcW w:w="2027" w:type="dxa"/>
          </w:tcPr>
          <w:p w14:paraId="1A6248F0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%Er</w:t>
            </w:r>
          </w:p>
        </w:tc>
        <w:tc>
          <w:tcPr>
            <w:tcW w:w="1896" w:type="dxa"/>
          </w:tcPr>
          <w:p w14:paraId="4794ECAA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825" w:type="dxa"/>
          </w:tcPr>
          <w:p w14:paraId="3748088E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0.02</w:t>
            </w:r>
          </w:p>
        </w:tc>
        <w:tc>
          <w:tcPr>
            <w:tcW w:w="1816" w:type="dxa"/>
          </w:tcPr>
          <w:p w14:paraId="617CFE69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.83</w:t>
            </w:r>
          </w:p>
        </w:tc>
        <w:tc>
          <w:tcPr>
            <w:tcW w:w="1723" w:type="dxa"/>
          </w:tcPr>
          <w:p w14:paraId="1338DF49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0.76</w:t>
            </w:r>
          </w:p>
        </w:tc>
      </w:tr>
      <w:tr w:rsidR="00EF13A1" w:rsidRPr="004759B8" w14:paraId="3A2EB5B2" w14:textId="77777777" w:rsidTr="00066B9E">
        <w:trPr>
          <w:jc w:val="center"/>
        </w:trPr>
        <w:tc>
          <w:tcPr>
            <w:tcW w:w="2027" w:type="dxa"/>
          </w:tcPr>
          <w:p w14:paraId="690084EC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t- test</w:t>
            </w:r>
          </w:p>
        </w:tc>
        <w:tc>
          <w:tcPr>
            <w:tcW w:w="1896" w:type="dxa"/>
          </w:tcPr>
          <w:p w14:paraId="53F83071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1.74</w:t>
            </w:r>
          </w:p>
        </w:tc>
        <w:tc>
          <w:tcPr>
            <w:tcW w:w="1825" w:type="dxa"/>
          </w:tcPr>
          <w:p w14:paraId="73674FAA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5.08</w:t>
            </w:r>
          </w:p>
        </w:tc>
        <w:tc>
          <w:tcPr>
            <w:tcW w:w="1816" w:type="dxa"/>
          </w:tcPr>
          <w:p w14:paraId="5D682D2F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23" w:type="dxa"/>
          </w:tcPr>
          <w:p w14:paraId="009A4AA8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</w:tr>
      <w:tr w:rsidR="00EF13A1" w:rsidRPr="004759B8" w14:paraId="3D3C03FC" w14:textId="77777777" w:rsidTr="00066B9E">
        <w:trPr>
          <w:jc w:val="center"/>
        </w:trPr>
        <w:tc>
          <w:tcPr>
            <w:tcW w:w="2027" w:type="dxa"/>
          </w:tcPr>
          <w:p w14:paraId="2CFD3D04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F- test</w:t>
            </w:r>
          </w:p>
        </w:tc>
        <w:tc>
          <w:tcPr>
            <w:tcW w:w="1896" w:type="dxa"/>
          </w:tcPr>
          <w:p w14:paraId="0A1A8F1C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2.45</w:t>
            </w:r>
          </w:p>
        </w:tc>
        <w:tc>
          <w:tcPr>
            <w:tcW w:w="1825" w:type="dxa"/>
          </w:tcPr>
          <w:p w14:paraId="37F0D1AE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4759B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1.94</w:t>
            </w:r>
          </w:p>
        </w:tc>
        <w:tc>
          <w:tcPr>
            <w:tcW w:w="1816" w:type="dxa"/>
          </w:tcPr>
          <w:p w14:paraId="2CA8D601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23" w:type="dxa"/>
          </w:tcPr>
          <w:p w14:paraId="6426BD60" w14:textId="77777777" w:rsidR="00EF13A1" w:rsidRPr="004759B8" w:rsidRDefault="00EF13A1" w:rsidP="00066B9E">
            <w:pPr>
              <w:pStyle w:val="ListParagraph"/>
              <w:spacing w:before="60"/>
              <w:ind w:left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</w:tr>
    </w:tbl>
    <w:p w14:paraId="28E44875" w14:textId="77777777" w:rsidR="008A50B2" w:rsidRPr="004759B8" w:rsidRDefault="008A50B2" w:rsidP="002B45A9">
      <w:pPr>
        <w:rPr>
          <w:rFonts w:asciiTheme="majorBidi" w:hAnsiTheme="majorBidi" w:cstheme="majorBidi"/>
          <w:sz w:val="20"/>
          <w:szCs w:val="20"/>
          <w:vertAlign w:val="superscript"/>
          <w:lang w:bidi="ar-EG"/>
        </w:rPr>
      </w:pPr>
    </w:p>
    <w:p w14:paraId="02C86637" w14:textId="5278F839" w:rsidR="002B45A9" w:rsidRDefault="002B45A9" w:rsidP="002B45A9">
      <w:pPr>
        <w:rPr>
          <w:rFonts w:asciiTheme="majorBidi" w:hAnsiTheme="majorBidi" w:cstheme="majorBidi"/>
          <w:sz w:val="20"/>
          <w:szCs w:val="20"/>
          <w:lang w:bidi="ar-EG"/>
        </w:rPr>
      </w:pPr>
      <w:r w:rsidRPr="004759B8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*</w:t>
      </w:r>
      <w:r w:rsidRPr="004759B8">
        <w:rPr>
          <w:rFonts w:asciiTheme="majorBidi" w:hAnsiTheme="majorBidi" w:cstheme="majorBidi"/>
          <w:sz w:val="20"/>
          <w:szCs w:val="20"/>
          <w:lang w:bidi="ar-EG"/>
        </w:rPr>
        <w:t xml:space="preserve"> Mean recovery </w:t>
      </w:r>
      <w:r w:rsidRPr="003E48A5">
        <w:rPr>
          <w:rFonts w:asciiTheme="majorBidi" w:hAnsiTheme="majorBidi" w:cstheme="majorBidi"/>
          <w:sz w:val="20"/>
          <w:szCs w:val="20"/>
          <w:lang w:bidi="ar-EG"/>
        </w:rPr>
        <w:t>of the found concentration</w:t>
      </w:r>
      <w:r w:rsidR="00945851" w:rsidRPr="003E48A5">
        <w:rPr>
          <w:rFonts w:asciiTheme="majorBidi" w:hAnsiTheme="majorBidi" w:cstheme="majorBidi"/>
          <w:sz w:val="20"/>
          <w:szCs w:val="20"/>
          <w:lang w:bidi="ar-EG"/>
        </w:rPr>
        <w:t xml:space="preserve">s </w:t>
      </w:r>
      <w:r w:rsidRPr="003E48A5">
        <w:rPr>
          <w:rFonts w:asciiTheme="majorBidi" w:hAnsiTheme="majorBidi" w:cstheme="majorBidi"/>
          <w:sz w:val="20"/>
          <w:szCs w:val="20"/>
          <w:lang w:bidi="ar-EG"/>
        </w:rPr>
        <w:t>± stan</w:t>
      </w:r>
      <w:r w:rsidRPr="004759B8">
        <w:rPr>
          <w:rFonts w:asciiTheme="majorBidi" w:hAnsiTheme="majorBidi" w:cstheme="majorBidi"/>
          <w:sz w:val="20"/>
          <w:szCs w:val="20"/>
          <w:lang w:bidi="ar-EG"/>
        </w:rPr>
        <w:t xml:space="preserve">dard deviation for </w:t>
      </w:r>
      <w:r w:rsidR="00E673FD" w:rsidRPr="004759B8">
        <w:rPr>
          <w:rFonts w:asciiTheme="majorBidi" w:hAnsiTheme="majorBidi" w:cstheme="majorBidi"/>
          <w:sz w:val="20"/>
          <w:szCs w:val="20"/>
          <w:lang w:bidi="ar-EG"/>
        </w:rPr>
        <w:t>six</w:t>
      </w:r>
      <w:r w:rsidRPr="004759B8">
        <w:rPr>
          <w:rFonts w:asciiTheme="majorBidi" w:hAnsiTheme="majorBidi" w:cstheme="majorBidi"/>
          <w:sz w:val="20"/>
          <w:szCs w:val="20"/>
          <w:lang w:bidi="ar-EG"/>
        </w:rPr>
        <w:t xml:space="preserve"> determinations (n=</w:t>
      </w:r>
      <w:r w:rsidR="00E673FD" w:rsidRPr="004759B8">
        <w:rPr>
          <w:rFonts w:asciiTheme="majorBidi" w:hAnsiTheme="majorBidi" w:cstheme="majorBidi"/>
          <w:sz w:val="20"/>
          <w:szCs w:val="20"/>
          <w:lang w:bidi="ar-EG"/>
        </w:rPr>
        <w:t>6</w:t>
      </w:r>
      <w:r w:rsidRPr="004759B8">
        <w:rPr>
          <w:rFonts w:asciiTheme="majorBidi" w:hAnsiTheme="majorBidi" w:cstheme="majorBidi"/>
          <w:sz w:val="20"/>
          <w:szCs w:val="20"/>
          <w:lang w:bidi="ar-EG"/>
        </w:rPr>
        <w:t xml:space="preserve">), </w:t>
      </w:r>
      <w:proofErr w:type="spellStart"/>
      <w:r w:rsidRPr="004759B8">
        <w:rPr>
          <w:rFonts w:asciiTheme="majorBidi" w:hAnsiTheme="majorBidi" w:cstheme="majorBidi"/>
          <w:sz w:val="20"/>
          <w:szCs w:val="20"/>
          <w:lang w:bidi="ar-EG"/>
        </w:rPr>
        <w:t>t</w:t>
      </w:r>
      <w:r w:rsidRPr="004759B8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>tab</w:t>
      </w:r>
      <w:proofErr w:type="spellEnd"/>
      <w:r w:rsidRPr="004759B8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 xml:space="preserve"> </w:t>
      </w:r>
      <w:r w:rsidRPr="004759B8">
        <w:rPr>
          <w:rFonts w:asciiTheme="majorBidi" w:hAnsiTheme="majorBidi" w:cstheme="majorBidi"/>
          <w:sz w:val="20"/>
          <w:szCs w:val="20"/>
          <w:lang w:bidi="ar-EG"/>
        </w:rPr>
        <w:t>=</w:t>
      </w:r>
      <w:r w:rsidR="00FC6A73" w:rsidRPr="004759B8">
        <w:rPr>
          <w:rFonts w:asciiTheme="majorBidi" w:hAnsiTheme="majorBidi" w:cstheme="majorBidi"/>
          <w:sz w:val="20"/>
          <w:szCs w:val="20"/>
          <w:lang w:bidi="ar-EG"/>
        </w:rPr>
        <w:t>2.36</w:t>
      </w:r>
      <w:r w:rsidRPr="004759B8">
        <w:rPr>
          <w:rFonts w:asciiTheme="majorBidi" w:hAnsiTheme="majorBidi" w:cstheme="majorBidi"/>
          <w:sz w:val="20"/>
          <w:szCs w:val="20"/>
          <w:lang w:bidi="ar-EG"/>
        </w:rPr>
        <w:t xml:space="preserve">, </w:t>
      </w:r>
      <w:proofErr w:type="spellStart"/>
      <w:r w:rsidRPr="004759B8">
        <w:rPr>
          <w:rFonts w:asciiTheme="majorBidi" w:hAnsiTheme="majorBidi" w:cstheme="majorBidi"/>
          <w:sz w:val="20"/>
          <w:szCs w:val="20"/>
          <w:lang w:bidi="ar-EG"/>
        </w:rPr>
        <w:t>F</w:t>
      </w:r>
      <w:r w:rsidRPr="004759B8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>tab</w:t>
      </w:r>
      <w:proofErr w:type="spellEnd"/>
      <w:r w:rsidRPr="004759B8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 xml:space="preserve"> </w:t>
      </w:r>
      <w:r w:rsidRPr="004759B8">
        <w:rPr>
          <w:rFonts w:asciiTheme="majorBidi" w:hAnsiTheme="majorBidi" w:cstheme="majorBidi"/>
          <w:sz w:val="20"/>
          <w:szCs w:val="20"/>
          <w:lang w:bidi="ar-EG"/>
        </w:rPr>
        <w:t>=19.</w:t>
      </w:r>
      <w:r w:rsidR="00FC6A73" w:rsidRPr="004759B8">
        <w:rPr>
          <w:rFonts w:asciiTheme="majorBidi" w:hAnsiTheme="majorBidi" w:cstheme="majorBidi"/>
          <w:sz w:val="20"/>
          <w:szCs w:val="20"/>
          <w:lang w:bidi="ar-EG"/>
        </w:rPr>
        <w:t>30</w:t>
      </w:r>
    </w:p>
    <w:p w14:paraId="34BEB2A7" w14:textId="77777777" w:rsidR="008C4AEF" w:rsidRDefault="008C4AEF" w:rsidP="002B45A9">
      <w:pPr>
        <w:rPr>
          <w:rFonts w:asciiTheme="majorBidi" w:hAnsiTheme="majorBidi" w:cstheme="majorBidi"/>
          <w:sz w:val="20"/>
          <w:szCs w:val="20"/>
          <w:lang w:bidi="ar-EG"/>
        </w:rPr>
      </w:pPr>
    </w:p>
    <w:p w14:paraId="190CC5FA" w14:textId="77777777" w:rsidR="008C4AEF" w:rsidRDefault="008C4AEF" w:rsidP="002B45A9">
      <w:pPr>
        <w:rPr>
          <w:rFonts w:asciiTheme="majorBidi" w:hAnsiTheme="majorBidi" w:cstheme="majorBidi"/>
          <w:sz w:val="20"/>
          <w:szCs w:val="20"/>
          <w:lang w:bidi="ar-EG"/>
        </w:rPr>
      </w:pPr>
    </w:p>
    <w:p w14:paraId="05551E22" w14:textId="77777777" w:rsidR="008C4AEF" w:rsidRDefault="008C4AEF" w:rsidP="002B45A9">
      <w:pPr>
        <w:rPr>
          <w:rFonts w:asciiTheme="majorBidi" w:hAnsiTheme="majorBidi" w:cstheme="majorBidi"/>
          <w:sz w:val="20"/>
          <w:szCs w:val="20"/>
          <w:lang w:bidi="ar-EG"/>
        </w:rPr>
      </w:pPr>
    </w:p>
    <w:p w14:paraId="7F77AFE6" w14:textId="016DABB0" w:rsidR="008C4AEF" w:rsidRDefault="008C4AEF" w:rsidP="00615B86">
      <w:pPr>
        <w:jc w:val="both"/>
        <w:rPr>
          <w:rFonts w:asciiTheme="majorBidi" w:hAnsiTheme="majorBidi" w:cstheme="majorBidi"/>
          <w:b/>
          <w:bCs/>
          <w:lang w:bidi="ar-EG"/>
        </w:rPr>
      </w:pPr>
      <w:r w:rsidRPr="00D32C05">
        <w:rPr>
          <w:rFonts w:asciiTheme="majorBidi" w:hAnsiTheme="majorBidi" w:cstheme="majorBidi"/>
          <w:b/>
          <w:bCs/>
          <w:lang w:bidi="ar-EG"/>
        </w:rPr>
        <w:lastRenderedPageBreak/>
        <w:t xml:space="preserve">Table S3: Comparison of the proposed </w:t>
      </w:r>
      <w:proofErr w:type="spellStart"/>
      <w:r w:rsidRPr="00D32C05">
        <w:rPr>
          <w:rFonts w:asciiTheme="majorBidi" w:hAnsiTheme="majorBidi" w:cstheme="majorBidi"/>
          <w:b/>
          <w:bCs/>
          <w:lang w:bidi="ar-EG"/>
        </w:rPr>
        <w:t>voltammetric</w:t>
      </w:r>
      <w:proofErr w:type="spellEnd"/>
      <w:r w:rsidRPr="00D32C05">
        <w:rPr>
          <w:rFonts w:asciiTheme="majorBidi" w:hAnsiTheme="majorBidi" w:cstheme="majorBidi"/>
          <w:b/>
          <w:bCs/>
          <w:lang w:bidi="ar-EG"/>
        </w:rPr>
        <w:t xml:space="preserve"> method with other reported electrochemical and spectrophotometric methods</w:t>
      </w:r>
      <w:r w:rsidRPr="004759B8">
        <w:rPr>
          <w:rFonts w:asciiTheme="majorBidi" w:hAnsiTheme="majorBidi" w:cstheme="majorBidi"/>
          <w:b/>
          <w:bCs/>
          <w:lang w:bidi="ar-EG"/>
        </w:rPr>
        <w:t xml:space="preserve"> </w:t>
      </w:r>
    </w:p>
    <w:tbl>
      <w:tblPr>
        <w:tblStyle w:val="TableGrid"/>
        <w:tblW w:w="11734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980"/>
        <w:gridCol w:w="1181"/>
        <w:gridCol w:w="1083"/>
        <w:gridCol w:w="1083"/>
        <w:gridCol w:w="936"/>
        <w:gridCol w:w="1083"/>
        <w:gridCol w:w="1083"/>
        <w:gridCol w:w="2225"/>
        <w:gridCol w:w="1080"/>
      </w:tblGrid>
      <w:tr w:rsidR="00050A11" w:rsidRPr="00050A11" w14:paraId="523ED9C5" w14:textId="77777777" w:rsidTr="006F2A50">
        <w:trPr>
          <w:trHeight w:val="462"/>
        </w:trPr>
        <w:tc>
          <w:tcPr>
            <w:tcW w:w="1980" w:type="dxa"/>
          </w:tcPr>
          <w:p w14:paraId="27EB37D9" w14:textId="277587A1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ethod</w:t>
            </w:r>
          </w:p>
        </w:tc>
        <w:tc>
          <w:tcPr>
            <w:tcW w:w="1181" w:type="dxa"/>
          </w:tcPr>
          <w:p w14:paraId="05CA3689" w14:textId="7209766F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inearity</w:t>
            </w:r>
            <w:r w:rsid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*</w:t>
            </w:r>
            <w:r w:rsidR="007B18F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083" w:type="dxa"/>
          </w:tcPr>
          <w:p w14:paraId="399AC9D0" w14:textId="75C8C1F6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OD</w:t>
            </w:r>
            <w:r w:rsidR="003E48A5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* </w:t>
            </w:r>
          </w:p>
        </w:tc>
        <w:tc>
          <w:tcPr>
            <w:tcW w:w="1083" w:type="dxa"/>
          </w:tcPr>
          <w:p w14:paraId="023CF234" w14:textId="31C5E07F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OQ</w:t>
            </w:r>
            <w:r w:rsidR="003E48A5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* </w:t>
            </w:r>
          </w:p>
        </w:tc>
        <w:tc>
          <w:tcPr>
            <w:tcW w:w="936" w:type="dxa"/>
          </w:tcPr>
          <w:p w14:paraId="1DB9BEE8" w14:textId="76438FF3" w:rsidR="008C4AEF" w:rsidRPr="00050A11" w:rsidRDefault="00050A11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  <w:r w:rsidR="008C4AEF"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2</w:t>
            </w:r>
          </w:p>
        </w:tc>
        <w:tc>
          <w:tcPr>
            <w:tcW w:w="1083" w:type="dxa"/>
          </w:tcPr>
          <w:p w14:paraId="77246CDC" w14:textId="4FA8E72E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agent used</w:t>
            </w:r>
          </w:p>
        </w:tc>
        <w:tc>
          <w:tcPr>
            <w:tcW w:w="1083" w:type="dxa"/>
          </w:tcPr>
          <w:p w14:paraId="4B712810" w14:textId="3E38F6DC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atrix</w:t>
            </w:r>
          </w:p>
        </w:tc>
        <w:tc>
          <w:tcPr>
            <w:tcW w:w="2225" w:type="dxa"/>
          </w:tcPr>
          <w:p w14:paraId="10CF187C" w14:textId="51415537" w:rsidR="008C4AEF" w:rsidRPr="00050A11" w:rsidRDefault="00015477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marks</w:t>
            </w:r>
          </w:p>
        </w:tc>
        <w:tc>
          <w:tcPr>
            <w:tcW w:w="1080" w:type="dxa"/>
          </w:tcPr>
          <w:p w14:paraId="4F1ACD32" w14:textId="688D4B29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f</w:t>
            </w:r>
            <w:r w:rsid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.</w:t>
            </w:r>
          </w:p>
        </w:tc>
      </w:tr>
      <w:tr w:rsidR="00050A11" w:rsidRPr="00050A11" w14:paraId="12B31467" w14:textId="77777777" w:rsidTr="006F2A50">
        <w:trPr>
          <w:trHeight w:val="925"/>
        </w:trPr>
        <w:tc>
          <w:tcPr>
            <w:tcW w:w="1980" w:type="dxa"/>
          </w:tcPr>
          <w:p w14:paraId="00EFE5EB" w14:textId="77777777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pectrophotometric</w:t>
            </w:r>
          </w:p>
          <w:p w14:paraId="503535E7" w14:textId="11F4C74A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</w:t>
            </w:r>
            <w:r w:rsidRPr="003E48A5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PCT </w:t>
            </w:r>
            <w:r w:rsidR="004B1EE7" w:rsidRPr="003E48A5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-</w:t>
            </w:r>
            <w:r w:rsidRPr="003E48A5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ACL)</w:t>
            </w:r>
          </w:p>
        </w:tc>
        <w:tc>
          <w:tcPr>
            <w:tcW w:w="1181" w:type="dxa"/>
          </w:tcPr>
          <w:p w14:paraId="4B066704" w14:textId="77777777" w:rsidR="008C4AEF" w:rsidRPr="00050A11" w:rsidRDefault="008C4AEF" w:rsidP="008C4AEF">
            <w:pPr>
              <w:pStyle w:val="NormalWeb"/>
              <w:spacing w:before="0" w:beforeAutospacing="0" w:after="150" w:afterAutospacing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3-15, ACL: 1-5</w:t>
            </w:r>
          </w:p>
          <w:p w14:paraId="2461C8DE" w14:textId="77777777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083" w:type="dxa"/>
          </w:tcPr>
          <w:p w14:paraId="5663C058" w14:textId="1C918E41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 0.78, ACL: 0.28</w:t>
            </w:r>
          </w:p>
        </w:tc>
        <w:tc>
          <w:tcPr>
            <w:tcW w:w="1083" w:type="dxa"/>
          </w:tcPr>
          <w:p w14:paraId="4BD6C5B0" w14:textId="3FAD5417" w:rsidR="008C4AEF" w:rsidRPr="00050A11" w:rsidRDefault="008C4AEF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 2.35, ACL: 0.85</w:t>
            </w:r>
          </w:p>
        </w:tc>
        <w:tc>
          <w:tcPr>
            <w:tcW w:w="936" w:type="dxa"/>
          </w:tcPr>
          <w:p w14:paraId="445EA86C" w14:textId="254855FF" w:rsidR="008C4AEF" w:rsidRPr="00050A11" w:rsidRDefault="008C4AEF" w:rsidP="002B45A9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5</w:t>
            </w:r>
            <w:r w:rsidR="008332B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0.994</w:t>
            </w:r>
          </w:p>
        </w:tc>
        <w:tc>
          <w:tcPr>
            <w:tcW w:w="1083" w:type="dxa"/>
          </w:tcPr>
          <w:p w14:paraId="096AC2FD" w14:textId="3BE92666" w:rsidR="008C4AEF" w:rsidRPr="00050A11" w:rsidRDefault="00050A11" w:rsidP="002B45A9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</w:t>
            </w:r>
            <w:r w:rsidR="008C4AEF" w:rsidRPr="00050A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thanol</w:t>
            </w:r>
          </w:p>
        </w:tc>
        <w:tc>
          <w:tcPr>
            <w:tcW w:w="1083" w:type="dxa"/>
          </w:tcPr>
          <w:p w14:paraId="5FC7136A" w14:textId="2785F5D1" w:rsidR="008C4AEF" w:rsidRPr="00050A11" w:rsidRDefault="008C4AEF" w:rsidP="002B45A9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ablets</w:t>
            </w:r>
          </w:p>
        </w:tc>
        <w:tc>
          <w:tcPr>
            <w:tcW w:w="2225" w:type="dxa"/>
          </w:tcPr>
          <w:p w14:paraId="19CD82DD" w14:textId="30726E0A" w:rsidR="008C4AEF" w:rsidRPr="00050A11" w:rsidRDefault="008C4AEF" w:rsidP="0001547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pplication of </w:t>
            </w:r>
            <w:r w:rsidR="007E00D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 </w:t>
            </w: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emometric approach</w:t>
            </w:r>
            <w:r w:rsidR="007E00D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hich requires mathematical calculations </w:t>
            </w:r>
          </w:p>
        </w:tc>
        <w:tc>
          <w:tcPr>
            <w:tcW w:w="1080" w:type="dxa"/>
          </w:tcPr>
          <w:p w14:paraId="7340A97D" w14:textId="217EFF1A" w:rsidR="008C4AEF" w:rsidRPr="00A328F7" w:rsidRDefault="00CD75F5" w:rsidP="002B45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[49]</w:t>
            </w:r>
          </w:p>
        </w:tc>
      </w:tr>
      <w:tr w:rsidR="001308CB" w:rsidRPr="001308CB" w14:paraId="61E5B1DA" w14:textId="77777777" w:rsidTr="0015209E">
        <w:trPr>
          <w:trHeight w:val="1610"/>
        </w:trPr>
        <w:tc>
          <w:tcPr>
            <w:tcW w:w="1980" w:type="dxa"/>
          </w:tcPr>
          <w:p w14:paraId="4AD9D61E" w14:textId="279CC3A0" w:rsidR="001308CB" w:rsidRPr="0015209E" w:rsidRDefault="001308CB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15209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lectrochemical method (PCT)</w:t>
            </w:r>
          </w:p>
        </w:tc>
        <w:tc>
          <w:tcPr>
            <w:tcW w:w="1181" w:type="dxa"/>
          </w:tcPr>
          <w:p w14:paraId="21F8286C" w14:textId="3369BCAF" w:rsidR="001308CB" w:rsidRPr="0015209E" w:rsidRDefault="001308CB" w:rsidP="008C4A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520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-15</w:t>
            </w:r>
          </w:p>
        </w:tc>
        <w:tc>
          <w:tcPr>
            <w:tcW w:w="1083" w:type="dxa"/>
          </w:tcPr>
          <w:p w14:paraId="483383D0" w14:textId="2B8A909E" w:rsidR="001308CB" w:rsidRPr="0015209E" w:rsidRDefault="001308CB" w:rsidP="008C4A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520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83" w:type="dxa"/>
          </w:tcPr>
          <w:p w14:paraId="7B548E76" w14:textId="2CE20122" w:rsidR="001308CB" w:rsidRPr="0015209E" w:rsidRDefault="001308CB" w:rsidP="008C4AE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5209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</w:t>
            </w:r>
          </w:p>
        </w:tc>
        <w:tc>
          <w:tcPr>
            <w:tcW w:w="936" w:type="dxa"/>
          </w:tcPr>
          <w:p w14:paraId="75EA4524" w14:textId="17891961" w:rsidR="001308CB" w:rsidRPr="0015209E" w:rsidRDefault="001308CB" w:rsidP="008C4A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520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083" w:type="dxa"/>
          </w:tcPr>
          <w:p w14:paraId="376B7515" w14:textId="09BDFDAB" w:rsidR="001308CB" w:rsidRPr="0015209E" w:rsidRDefault="001308CB" w:rsidP="008C4A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520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etate buffer (4.51M)</w:t>
            </w:r>
          </w:p>
        </w:tc>
        <w:tc>
          <w:tcPr>
            <w:tcW w:w="1083" w:type="dxa"/>
          </w:tcPr>
          <w:p w14:paraId="30777BF9" w14:textId="4C428977" w:rsidR="001308CB" w:rsidRPr="0015209E" w:rsidRDefault="001308CB" w:rsidP="008C4AE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5209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Tablets </w:t>
            </w:r>
          </w:p>
        </w:tc>
        <w:tc>
          <w:tcPr>
            <w:tcW w:w="2225" w:type="dxa"/>
          </w:tcPr>
          <w:p w14:paraId="59FBD36E" w14:textId="77777777" w:rsidR="0015209E" w:rsidRDefault="0015209E" w:rsidP="00D655E8">
            <w:pPr>
              <w:pStyle w:val="NormalWeb"/>
              <w:shd w:val="clear" w:color="auto" w:fill="FFFFFF"/>
              <w:spacing w:before="0" w:beforeAutospacing="0" w:after="150" w:afterAutospacing="0"/>
              <w:jc w:val="both"/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</w:pPr>
            <w:r w:rsidRPr="007E00D9"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 xml:space="preserve">Determination of PCT only </w:t>
            </w:r>
          </w:p>
          <w:p w14:paraId="72DBD506" w14:textId="52E53CEB" w:rsidR="001308CB" w:rsidRPr="0015209E" w:rsidRDefault="001308CB" w:rsidP="00593F8B">
            <w:pPr>
              <w:pStyle w:val="NormalWeb"/>
              <w:shd w:val="clear" w:color="auto" w:fill="FFFFFF"/>
              <w:spacing w:before="0" w:beforeAutospacing="0" w:after="150" w:afterAutospacing="0"/>
              <w:jc w:val="both"/>
              <w:rPr>
                <w:rFonts w:eastAsia="Times New Roman"/>
                <w:sz w:val="22"/>
                <w:szCs w:val="22"/>
              </w:rPr>
            </w:pPr>
            <w:r w:rsidRPr="005E4F6B"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 xml:space="preserve">No sustainability </w:t>
            </w:r>
            <w:r w:rsidR="0015209E" w:rsidRPr="005E4F6B"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>assessment</w:t>
            </w:r>
          </w:p>
        </w:tc>
        <w:tc>
          <w:tcPr>
            <w:tcW w:w="1080" w:type="dxa"/>
          </w:tcPr>
          <w:p w14:paraId="768831A6" w14:textId="458CC251" w:rsidR="001308CB" w:rsidRPr="0015209E" w:rsidRDefault="0039660F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15209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[25]</w:t>
            </w:r>
          </w:p>
        </w:tc>
      </w:tr>
      <w:tr w:rsidR="001308CB" w:rsidRPr="00050A11" w14:paraId="4212CB4C" w14:textId="77777777" w:rsidTr="0015209E">
        <w:trPr>
          <w:trHeight w:val="1808"/>
        </w:trPr>
        <w:tc>
          <w:tcPr>
            <w:tcW w:w="1980" w:type="dxa"/>
          </w:tcPr>
          <w:p w14:paraId="7B226DC9" w14:textId="2D197BAC" w:rsidR="001308CB" w:rsidRPr="00050A11" w:rsidRDefault="001308CB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lectrochemical method (PCT)</w:t>
            </w:r>
          </w:p>
        </w:tc>
        <w:tc>
          <w:tcPr>
            <w:tcW w:w="1181" w:type="dxa"/>
          </w:tcPr>
          <w:p w14:paraId="72DAA4F6" w14:textId="195A59C5" w:rsidR="001308CB" w:rsidRPr="00050A11" w:rsidRDefault="001308CB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2-75.6 </w:t>
            </w:r>
          </w:p>
        </w:tc>
        <w:tc>
          <w:tcPr>
            <w:tcW w:w="1083" w:type="dxa"/>
          </w:tcPr>
          <w:p w14:paraId="48F775C4" w14:textId="368B71B0" w:rsidR="001308CB" w:rsidRPr="00050A11" w:rsidRDefault="001308CB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83" w:type="dxa"/>
          </w:tcPr>
          <w:p w14:paraId="586DB88B" w14:textId="43BAA8A9" w:rsidR="001308CB" w:rsidRPr="00050A11" w:rsidRDefault="001308CB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/M</w:t>
            </w:r>
          </w:p>
        </w:tc>
        <w:tc>
          <w:tcPr>
            <w:tcW w:w="936" w:type="dxa"/>
          </w:tcPr>
          <w:p w14:paraId="2954F9B8" w14:textId="7DA949D0" w:rsidR="001308CB" w:rsidRPr="00050A11" w:rsidRDefault="001308CB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083" w:type="dxa"/>
          </w:tcPr>
          <w:p w14:paraId="044D8C42" w14:textId="04D153C2" w:rsidR="001308CB" w:rsidRPr="00050A11" w:rsidRDefault="001308CB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hosphate buffer (0.1M) </w:t>
            </w:r>
          </w:p>
        </w:tc>
        <w:tc>
          <w:tcPr>
            <w:tcW w:w="1083" w:type="dxa"/>
          </w:tcPr>
          <w:p w14:paraId="2E0A78B3" w14:textId="3CC6C4FA" w:rsidR="001308CB" w:rsidRPr="00050A11" w:rsidRDefault="001308CB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ablets</w:t>
            </w:r>
          </w:p>
        </w:tc>
        <w:tc>
          <w:tcPr>
            <w:tcW w:w="2225" w:type="dxa"/>
          </w:tcPr>
          <w:p w14:paraId="213C23B5" w14:textId="77777777" w:rsidR="0015209E" w:rsidRDefault="0015209E" w:rsidP="0015209E">
            <w:pPr>
              <w:pStyle w:val="NormalWeb"/>
              <w:spacing w:before="0" w:beforeAutospacing="0" w:afterAutospacing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>M</w:t>
            </w:r>
            <w:r w:rsidRPr="007E00D9"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>odified electrode</w:t>
            </w:r>
            <w:r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 xml:space="preserve"> with</w:t>
            </w:r>
            <w:r w:rsidRPr="00E91F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E91F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pl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steps and</w:t>
            </w:r>
            <w:r w:rsidRPr="00E91F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materials</w:t>
            </w:r>
            <w:r w:rsidRPr="00E91F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akes the method </w:t>
            </w:r>
            <w:r w:rsidRPr="00E91F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re expensive</w:t>
            </w:r>
            <w:r w:rsidRPr="00E91F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41AE4390" w14:textId="53098B8D" w:rsidR="001308CB" w:rsidRPr="007E00D9" w:rsidRDefault="001308CB" w:rsidP="007E00D9">
            <w:pPr>
              <w:jc w:val="both"/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7E00D9">
              <w:rPr>
                <w:rFonts w:asciiTheme="majorBidi" w:eastAsia="Times New Roman" w:hAnsiTheme="majorBidi" w:cstheme="majorBidi"/>
                <w:color w:val="0A0A0A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Determination of PCT only </w:t>
            </w:r>
          </w:p>
        </w:tc>
        <w:tc>
          <w:tcPr>
            <w:tcW w:w="1080" w:type="dxa"/>
          </w:tcPr>
          <w:p w14:paraId="62C531C2" w14:textId="0F2F6029" w:rsidR="001308CB" w:rsidRPr="00050A11" w:rsidRDefault="001308CB" w:rsidP="008C4A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[29]</w:t>
            </w:r>
          </w:p>
        </w:tc>
      </w:tr>
      <w:tr w:rsidR="001308CB" w:rsidRPr="00050A11" w14:paraId="5B6E17D8" w14:textId="77777777" w:rsidTr="0015209E">
        <w:trPr>
          <w:trHeight w:val="1169"/>
        </w:trPr>
        <w:tc>
          <w:tcPr>
            <w:tcW w:w="1980" w:type="dxa"/>
          </w:tcPr>
          <w:p w14:paraId="660E0B0F" w14:textId="52C45EFA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lectrochemical (ACL)</w:t>
            </w:r>
          </w:p>
        </w:tc>
        <w:tc>
          <w:tcPr>
            <w:tcW w:w="1181" w:type="dxa"/>
          </w:tcPr>
          <w:p w14:paraId="43CB203B" w14:textId="65D4C473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-67.3</w:t>
            </w:r>
          </w:p>
        </w:tc>
        <w:tc>
          <w:tcPr>
            <w:tcW w:w="1083" w:type="dxa"/>
          </w:tcPr>
          <w:p w14:paraId="62A052D8" w14:textId="35E3FE27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83" w:type="dxa"/>
          </w:tcPr>
          <w:p w14:paraId="3B971963" w14:textId="7F06781E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/M</w:t>
            </w:r>
          </w:p>
        </w:tc>
        <w:tc>
          <w:tcPr>
            <w:tcW w:w="936" w:type="dxa"/>
          </w:tcPr>
          <w:p w14:paraId="6BB0732E" w14:textId="552DA479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083" w:type="dxa"/>
          </w:tcPr>
          <w:p w14:paraId="2EB5BA8A" w14:textId="1D91C7EC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osphate buffer (0.1M)</w:t>
            </w:r>
          </w:p>
        </w:tc>
        <w:tc>
          <w:tcPr>
            <w:tcW w:w="1083" w:type="dxa"/>
          </w:tcPr>
          <w:p w14:paraId="0CC2163B" w14:textId="4E9DE097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blets/ urine </w:t>
            </w:r>
          </w:p>
        </w:tc>
        <w:tc>
          <w:tcPr>
            <w:tcW w:w="2225" w:type="dxa"/>
          </w:tcPr>
          <w:p w14:paraId="497737BC" w14:textId="05000988" w:rsidR="001308CB" w:rsidRPr="00015477" w:rsidRDefault="0015209E" w:rsidP="0015209E">
            <w:pPr>
              <w:pStyle w:val="NormalWeb"/>
              <w:spacing w:before="0" w:beforeAutospacing="0" w:afterAutospacing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>M</w:t>
            </w:r>
            <w:r w:rsidRPr="007E00D9"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>odified electrode</w:t>
            </w:r>
            <w:r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 xml:space="preserve"> with</w:t>
            </w:r>
            <w:r w:rsidR="001308CB" w:rsidRPr="00E91F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1308CB" w:rsidRPr="00E91F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pl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steps and</w:t>
            </w:r>
            <w:r w:rsidR="001308CB" w:rsidRPr="00E91F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materials</w:t>
            </w:r>
            <w:r w:rsidR="001308CB" w:rsidRPr="00E91F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akes the method </w:t>
            </w:r>
            <w:r w:rsidR="001308CB" w:rsidRPr="00E91F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re expensive</w:t>
            </w:r>
            <w:r w:rsidR="001308CB" w:rsidRPr="00E91F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0CDB7D99" w14:textId="25554D28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[33]</w:t>
            </w:r>
          </w:p>
        </w:tc>
      </w:tr>
      <w:tr w:rsidR="001308CB" w:rsidRPr="00050A11" w14:paraId="1F2BA949" w14:textId="77777777" w:rsidTr="0015209E">
        <w:trPr>
          <w:trHeight w:val="710"/>
        </w:trPr>
        <w:tc>
          <w:tcPr>
            <w:tcW w:w="1980" w:type="dxa"/>
          </w:tcPr>
          <w:p w14:paraId="29959B54" w14:textId="7D68099D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pectrophotometric method (PCT-DIC)</w:t>
            </w:r>
          </w:p>
        </w:tc>
        <w:tc>
          <w:tcPr>
            <w:tcW w:w="1181" w:type="dxa"/>
          </w:tcPr>
          <w:p w14:paraId="6B74A188" w14:textId="31597310" w:rsidR="001308CB" w:rsidRPr="0015209E" w:rsidRDefault="001308CB" w:rsidP="0015209E">
            <w:pPr>
              <w:pStyle w:val="NormalWeb"/>
              <w:spacing w:before="0" w:beforeAutospacing="0" w:after="150" w:afterAutospacing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 2-12, DIC: 10-35</w:t>
            </w:r>
          </w:p>
        </w:tc>
        <w:tc>
          <w:tcPr>
            <w:tcW w:w="1083" w:type="dxa"/>
          </w:tcPr>
          <w:p w14:paraId="7465CB33" w14:textId="45E7C885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CT: 0.09, DIC: 0.83  </w:t>
            </w:r>
          </w:p>
        </w:tc>
        <w:tc>
          <w:tcPr>
            <w:tcW w:w="1083" w:type="dxa"/>
          </w:tcPr>
          <w:p w14:paraId="003159D8" w14:textId="0A0EDF39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0.29, DIC: 2.53</w:t>
            </w:r>
          </w:p>
        </w:tc>
        <w:tc>
          <w:tcPr>
            <w:tcW w:w="936" w:type="dxa"/>
          </w:tcPr>
          <w:p w14:paraId="02B358C7" w14:textId="25736C95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9</w:t>
            </w:r>
            <w:proofErr w:type="gramStart"/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 0</w:t>
            </w:r>
            <w:proofErr w:type="gramEnd"/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8</w:t>
            </w:r>
          </w:p>
        </w:tc>
        <w:tc>
          <w:tcPr>
            <w:tcW w:w="1083" w:type="dxa"/>
          </w:tcPr>
          <w:p w14:paraId="00505FC1" w14:textId="02606A94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N NaOH</w:t>
            </w:r>
          </w:p>
        </w:tc>
        <w:tc>
          <w:tcPr>
            <w:tcW w:w="1083" w:type="dxa"/>
          </w:tcPr>
          <w:p w14:paraId="26763001" w14:textId="49377C26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blets </w:t>
            </w:r>
          </w:p>
        </w:tc>
        <w:tc>
          <w:tcPr>
            <w:tcW w:w="2225" w:type="dxa"/>
          </w:tcPr>
          <w:p w14:paraId="4D6E123A" w14:textId="4C6C51B7" w:rsidR="001308CB" w:rsidRPr="00DF3E16" w:rsidRDefault="001308CB" w:rsidP="0001547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F3E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quiring mathematical calculations </w:t>
            </w:r>
          </w:p>
        </w:tc>
        <w:tc>
          <w:tcPr>
            <w:tcW w:w="1080" w:type="dxa"/>
          </w:tcPr>
          <w:p w14:paraId="1F1C63C1" w14:textId="02872006" w:rsidR="001308CB" w:rsidRPr="00DF3E16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F3E16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[23]</w:t>
            </w:r>
          </w:p>
        </w:tc>
      </w:tr>
      <w:tr w:rsidR="001308CB" w:rsidRPr="00050A11" w14:paraId="55BFF966" w14:textId="77777777" w:rsidTr="006F2A50">
        <w:trPr>
          <w:trHeight w:val="1388"/>
        </w:trPr>
        <w:tc>
          <w:tcPr>
            <w:tcW w:w="1980" w:type="dxa"/>
          </w:tcPr>
          <w:p w14:paraId="690A2042" w14:textId="75706E85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Electrochemical metho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</w:t>
            </w: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I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1181" w:type="dxa"/>
          </w:tcPr>
          <w:p w14:paraId="44847827" w14:textId="3D3E4526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-6.18</w:t>
            </w:r>
          </w:p>
        </w:tc>
        <w:tc>
          <w:tcPr>
            <w:tcW w:w="1083" w:type="dxa"/>
          </w:tcPr>
          <w:p w14:paraId="29024F2E" w14:textId="6AC83C39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83" w:type="dxa"/>
          </w:tcPr>
          <w:p w14:paraId="58A45779" w14:textId="13F67AE9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936" w:type="dxa"/>
          </w:tcPr>
          <w:p w14:paraId="79D1ECD7" w14:textId="678C8B65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083" w:type="dxa"/>
          </w:tcPr>
          <w:p w14:paraId="33BCACE7" w14:textId="6C810566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itton Robinson buffer (0.04M)</w:t>
            </w:r>
          </w:p>
        </w:tc>
        <w:tc>
          <w:tcPr>
            <w:tcW w:w="1083" w:type="dxa"/>
          </w:tcPr>
          <w:p w14:paraId="6841DBA1" w14:textId="20AF7D67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blets</w:t>
            </w: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human urine and serum</w:t>
            </w:r>
          </w:p>
        </w:tc>
        <w:tc>
          <w:tcPr>
            <w:tcW w:w="2225" w:type="dxa"/>
          </w:tcPr>
          <w:p w14:paraId="496E235D" w14:textId="77777777" w:rsidR="0015209E" w:rsidRDefault="0015209E" w:rsidP="0015209E">
            <w:pPr>
              <w:pStyle w:val="NormalWeb"/>
              <w:spacing w:before="0" w:beforeAutospacing="0" w:afterAutospacing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>M</w:t>
            </w:r>
            <w:r w:rsidRPr="007E00D9"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>odified electrode</w:t>
            </w:r>
            <w:r>
              <w:rPr>
                <w:rFonts w:asciiTheme="majorBidi" w:eastAsia="Times New Roman" w:hAnsiTheme="majorBidi" w:cstheme="majorBidi"/>
                <w:color w:val="0A0A0A"/>
                <w:sz w:val="20"/>
                <w:szCs w:val="20"/>
                <w:shd w:val="clear" w:color="auto" w:fill="FFFFFF"/>
              </w:rPr>
              <w:t xml:space="preserve"> with</w:t>
            </w:r>
            <w:r w:rsidRPr="00E91F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E91F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pl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steps and</w:t>
            </w:r>
            <w:r w:rsidRPr="00E91F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materials</w:t>
            </w:r>
            <w:r w:rsidRPr="00E91F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akes the method </w:t>
            </w:r>
            <w:r w:rsidRPr="00E91F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re expensive</w:t>
            </w:r>
            <w:r w:rsidRPr="00E91F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23AD63DE" w14:textId="2C22B507" w:rsidR="001308CB" w:rsidRPr="00050A11" w:rsidRDefault="001308CB" w:rsidP="0001547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tection of DIC only.</w:t>
            </w:r>
          </w:p>
        </w:tc>
        <w:tc>
          <w:tcPr>
            <w:tcW w:w="1080" w:type="dxa"/>
          </w:tcPr>
          <w:p w14:paraId="419394CB" w14:textId="48D87ADE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[</w:t>
            </w:r>
            <w:r w:rsidR="00CD7582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5]</w:t>
            </w:r>
          </w:p>
        </w:tc>
      </w:tr>
      <w:tr w:rsidR="001308CB" w:rsidRPr="00050A11" w14:paraId="792C6A75" w14:textId="77777777" w:rsidTr="006F2A50">
        <w:trPr>
          <w:trHeight w:val="2131"/>
        </w:trPr>
        <w:tc>
          <w:tcPr>
            <w:tcW w:w="1980" w:type="dxa"/>
          </w:tcPr>
          <w:p w14:paraId="7E8877C0" w14:textId="77777777" w:rsidR="0015209E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Electrochemical method </w:t>
            </w:r>
          </w:p>
          <w:p w14:paraId="33661B96" w14:textId="21A8D3CC" w:rsidR="001308CB" w:rsidRPr="00050A11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</w:t>
            </w:r>
            <w:r w:rsidR="0015209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Mix 1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CT- ACL</w:t>
            </w:r>
            <w:r w:rsidR="0015209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  <w:r w:rsidR="0015209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ix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PCT-</w:t>
            </w: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I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1181" w:type="dxa"/>
          </w:tcPr>
          <w:p w14:paraId="7183BA46" w14:textId="77777777" w:rsidR="0017482A" w:rsidRPr="005E4F6B" w:rsidRDefault="001308CB" w:rsidP="00050A1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ix 1</w:t>
            </w:r>
          </w:p>
          <w:p w14:paraId="66F3ABF4" w14:textId="658E0D15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-25</w:t>
            </w:r>
          </w:p>
          <w:p w14:paraId="3847B76E" w14:textId="77777777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2703CA9" w14:textId="77777777" w:rsidR="0017482A" w:rsidRPr="005E4F6B" w:rsidRDefault="001308CB" w:rsidP="00050A1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ix 2 </w:t>
            </w:r>
          </w:p>
          <w:p w14:paraId="6F3D14B8" w14:textId="1598D000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-25</w:t>
            </w:r>
          </w:p>
        </w:tc>
        <w:tc>
          <w:tcPr>
            <w:tcW w:w="1083" w:type="dxa"/>
          </w:tcPr>
          <w:p w14:paraId="3DB02CE1" w14:textId="46D3DCC3" w:rsidR="001308CB" w:rsidRPr="005E4F6B" w:rsidRDefault="001308CB" w:rsidP="00050A1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ix 1 </w:t>
            </w:r>
          </w:p>
          <w:p w14:paraId="352C1D6D" w14:textId="77777777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0.06</w:t>
            </w:r>
          </w:p>
          <w:p w14:paraId="64AEF7C7" w14:textId="77777777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L:0.07</w:t>
            </w:r>
          </w:p>
          <w:p w14:paraId="6AAD52E9" w14:textId="77777777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FE59E29" w14:textId="48C8F59D" w:rsidR="001308CB" w:rsidRPr="005E4F6B" w:rsidRDefault="001308CB" w:rsidP="00050A1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ix 2 </w:t>
            </w:r>
          </w:p>
          <w:p w14:paraId="5CCB56C8" w14:textId="61E6466C" w:rsidR="001308CB" w:rsidRPr="005E4F6B" w:rsidRDefault="001308CB" w:rsidP="00DE0CF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0.33</w:t>
            </w:r>
          </w:p>
          <w:p w14:paraId="1550BEC6" w14:textId="1EB81E94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L:0.32</w:t>
            </w:r>
          </w:p>
        </w:tc>
        <w:tc>
          <w:tcPr>
            <w:tcW w:w="1083" w:type="dxa"/>
          </w:tcPr>
          <w:p w14:paraId="6A7925BC" w14:textId="60835A88" w:rsidR="001308CB" w:rsidRPr="005E4F6B" w:rsidRDefault="001308CB" w:rsidP="00050A1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ix 1</w:t>
            </w:r>
          </w:p>
          <w:p w14:paraId="37CD230A" w14:textId="77777777" w:rsidR="001308CB" w:rsidRPr="005E4F6B" w:rsidRDefault="001308CB" w:rsidP="00DE0CF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0.18</w:t>
            </w:r>
          </w:p>
          <w:p w14:paraId="7B287F4A" w14:textId="77777777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L:0.2</w:t>
            </w:r>
          </w:p>
          <w:p w14:paraId="77F202FF" w14:textId="77777777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4A9A980" w14:textId="2A34ECB9" w:rsidR="001308CB" w:rsidRPr="005E4F6B" w:rsidRDefault="001308CB" w:rsidP="00050A1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ix 2 </w:t>
            </w:r>
          </w:p>
          <w:p w14:paraId="5BD8870A" w14:textId="5EF8319B" w:rsidR="001308CB" w:rsidRPr="005E4F6B" w:rsidRDefault="001308CB" w:rsidP="00DE0CF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0.99</w:t>
            </w:r>
          </w:p>
          <w:p w14:paraId="55B36302" w14:textId="312005B4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C:0.97</w:t>
            </w:r>
          </w:p>
        </w:tc>
        <w:tc>
          <w:tcPr>
            <w:tcW w:w="936" w:type="dxa"/>
          </w:tcPr>
          <w:p w14:paraId="7B3E3C0E" w14:textId="4B6A3C77" w:rsidR="001308CB" w:rsidRPr="005E4F6B" w:rsidRDefault="001308CB" w:rsidP="00DE0CF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ix 1</w:t>
            </w:r>
          </w:p>
          <w:p w14:paraId="46AA5A69" w14:textId="77777777" w:rsidR="001308CB" w:rsidRPr="005E4F6B" w:rsidRDefault="001308CB" w:rsidP="00C529C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</w:t>
            </w:r>
          </w:p>
          <w:p w14:paraId="1D92D45B" w14:textId="699563BB" w:rsidR="001308CB" w:rsidRPr="005E4F6B" w:rsidRDefault="001308CB" w:rsidP="00C529C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99</w:t>
            </w:r>
          </w:p>
          <w:p w14:paraId="1BF46843" w14:textId="77777777" w:rsidR="001308CB" w:rsidRPr="005E4F6B" w:rsidRDefault="001308CB" w:rsidP="00C529C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L:</w:t>
            </w:r>
          </w:p>
          <w:p w14:paraId="24E976DC" w14:textId="08E01859" w:rsidR="001308CB" w:rsidRPr="005E4F6B" w:rsidRDefault="001308CB" w:rsidP="00C529C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98</w:t>
            </w:r>
          </w:p>
          <w:p w14:paraId="2B819A8F" w14:textId="77777777" w:rsidR="001308CB" w:rsidRPr="005E4F6B" w:rsidRDefault="001308CB" w:rsidP="00DE0CF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613221D" w14:textId="459E711B" w:rsidR="001308CB" w:rsidRPr="005E4F6B" w:rsidRDefault="001308CB" w:rsidP="00DE0CF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ix 2 </w:t>
            </w:r>
          </w:p>
          <w:p w14:paraId="21AD9EDE" w14:textId="77777777" w:rsidR="001308CB" w:rsidRPr="005E4F6B" w:rsidRDefault="001308CB" w:rsidP="00DE0CF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T:</w:t>
            </w:r>
          </w:p>
          <w:p w14:paraId="471074EC" w14:textId="4F3B1B68" w:rsidR="001308CB" w:rsidRPr="005E4F6B" w:rsidRDefault="001308CB" w:rsidP="00DE0CF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95</w:t>
            </w:r>
          </w:p>
          <w:p w14:paraId="2CCB2E98" w14:textId="77777777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C:</w:t>
            </w:r>
          </w:p>
          <w:p w14:paraId="5DEA1C97" w14:textId="1227B838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97</w:t>
            </w:r>
          </w:p>
        </w:tc>
        <w:tc>
          <w:tcPr>
            <w:tcW w:w="1083" w:type="dxa"/>
          </w:tcPr>
          <w:p w14:paraId="7957B707" w14:textId="255C1325" w:rsidR="001308CB" w:rsidRPr="005E4F6B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4F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itton Robinson buffer (0.04M)</w:t>
            </w:r>
          </w:p>
        </w:tc>
        <w:tc>
          <w:tcPr>
            <w:tcW w:w="1083" w:type="dxa"/>
          </w:tcPr>
          <w:p w14:paraId="35157025" w14:textId="4BAF4867" w:rsidR="001308CB" w:rsidRPr="00050A11" w:rsidRDefault="001308CB" w:rsidP="00050A1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blets</w:t>
            </w:r>
          </w:p>
        </w:tc>
        <w:tc>
          <w:tcPr>
            <w:tcW w:w="2225" w:type="dxa"/>
          </w:tcPr>
          <w:p w14:paraId="127C04CD" w14:textId="460C2ADE" w:rsidR="001308CB" w:rsidRPr="00050A11" w:rsidRDefault="001308CB" w:rsidP="00015477">
            <w:pPr>
              <w:pStyle w:val="NormalWeb"/>
              <w:spacing w:before="0" w:beforeAutospacing="0" w:afterAutospacing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multaneous determination of PCT with ACL or DIC</w:t>
            </w:r>
          </w:p>
        </w:tc>
        <w:tc>
          <w:tcPr>
            <w:tcW w:w="1080" w:type="dxa"/>
          </w:tcPr>
          <w:p w14:paraId="3AD0D948" w14:textId="73972FDA" w:rsidR="001308CB" w:rsidRPr="00050A11" w:rsidRDefault="001308CB" w:rsidP="00050A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50A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roposed method</w:t>
            </w:r>
          </w:p>
        </w:tc>
      </w:tr>
    </w:tbl>
    <w:p w14:paraId="3888A1CF" w14:textId="77777777" w:rsidR="002868FE" w:rsidRDefault="00015477" w:rsidP="00015477">
      <w:pPr>
        <w:rPr>
          <w:rFonts w:asciiTheme="majorBidi" w:hAnsiTheme="majorBidi" w:cstheme="majorBidi"/>
          <w:b/>
          <w:bCs/>
          <w:sz w:val="16"/>
          <w:szCs w:val="16"/>
          <w:vertAlign w:val="superscript"/>
          <w:lang w:bidi="ar-EG"/>
        </w:rPr>
      </w:pPr>
      <w:r w:rsidRPr="00015477">
        <w:rPr>
          <w:rFonts w:asciiTheme="majorBidi" w:hAnsiTheme="majorBidi" w:cstheme="majorBidi"/>
          <w:b/>
          <w:bCs/>
          <w:sz w:val="16"/>
          <w:szCs w:val="16"/>
          <w:lang w:bidi="ar-EG"/>
        </w:rPr>
        <w:t>*Concentrations in µ</w:t>
      </w:r>
      <w:proofErr w:type="gramStart"/>
      <w:r w:rsidRPr="00015477">
        <w:rPr>
          <w:rFonts w:asciiTheme="majorBidi" w:hAnsiTheme="majorBidi" w:cstheme="majorBidi"/>
          <w:b/>
          <w:bCs/>
          <w:sz w:val="16"/>
          <w:szCs w:val="16"/>
          <w:lang w:bidi="ar-EG"/>
        </w:rPr>
        <w:t>g.mL</w:t>
      </w:r>
      <w:proofErr w:type="gramEnd"/>
      <w:r w:rsidRPr="00015477">
        <w:rPr>
          <w:rFonts w:asciiTheme="majorBidi" w:hAnsiTheme="majorBidi" w:cstheme="majorBidi"/>
          <w:b/>
          <w:bCs/>
          <w:sz w:val="16"/>
          <w:szCs w:val="16"/>
          <w:vertAlign w:val="superscript"/>
          <w:lang w:bidi="ar-EG"/>
        </w:rPr>
        <w:t>-1</w:t>
      </w:r>
    </w:p>
    <w:p w14:paraId="2CE97E03" w14:textId="6A65E469" w:rsidR="00EB393D" w:rsidRPr="0017482A" w:rsidRDefault="002868FE" w:rsidP="0017482A">
      <w:pPr>
        <w:rPr>
          <w:rStyle w:val="css-0"/>
          <w:rFonts w:asciiTheme="majorBidi" w:hAnsiTheme="majorBidi" w:cstheme="majorBidi"/>
          <w:b/>
          <w:bCs/>
          <w:sz w:val="16"/>
          <w:szCs w:val="16"/>
          <w:vertAlign w:val="superscript"/>
          <w:lang w:bidi="ar-EG"/>
        </w:rPr>
      </w:pPr>
      <w:r>
        <w:rPr>
          <w:rFonts w:asciiTheme="majorBidi" w:hAnsiTheme="majorBidi" w:cstheme="majorBidi"/>
          <w:b/>
          <w:bCs/>
          <w:sz w:val="16"/>
          <w:szCs w:val="16"/>
          <w:vertAlign w:val="superscript"/>
          <w:lang w:bidi="ar-EG"/>
        </w:rPr>
        <w:t xml:space="preserve">     </w:t>
      </w:r>
      <w:r w:rsidR="00015477" w:rsidRPr="00015477">
        <w:rPr>
          <w:rFonts w:asciiTheme="majorBidi" w:hAnsiTheme="majorBidi" w:cstheme="majorBidi"/>
          <w:b/>
          <w:bCs/>
          <w:sz w:val="16"/>
          <w:szCs w:val="16"/>
          <w:lang w:bidi="ar-EG"/>
        </w:rPr>
        <w:t>N/M:</w:t>
      </w:r>
      <w:r w:rsidR="00015477" w:rsidRPr="00015477">
        <w:rPr>
          <w:rFonts w:asciiTheme="majorBidi" w:hAnsiTheme="majorBidi" w:cstheme="majorBidi"/>
          <w:b/>
          <w:bCs/>
          <w:sz w:val="16"/>
          <w:szCs w:val="16"/>
          <w:vertAlign w:val="superscript"/>
          <w:lang w:bidi="ar-EG"/>
        </w:rPr>
        <w:t xml:space="preserve"> </w:t>
      </w:r>
      <w:r w:rsidR="00015477" w:rsidRPr="00015477">
        <w:rPr>
          <w:rFonts w:asciiTheme="majorBidi" w:hAnsiTheme="majorBidi" w:cstheme="majorBidi"/>
          <w:b/>
          <w:bCs/>
          <w:sz w:val="16"/>
          <w:szCs w:val="16"/>
          <w:lang w:bidi="ar-EG"/>
        </w:rPr>
        <w:t>Not mentioned</w:t>
      </w:r>
    </w:p>
    <w:p w14:paraId="5A3BF2D4" w14:textId="6E584BA0" w:rsidR="002B45A9" w:rsidRPr="002B45A9" w:rsidRDefault="002B45A9" w:rsidP="002B45A9">
      <w:pPr>
        <w:pStyle w:val="ListParagraph"/>
        <w:spacing w:before="200" w:after="200" w:line="240" w:lineRule="auto"/>
        <w:ind w:left="0"/>
        <w:contextualSpacing w:val="0"/>
        <w:jc w:val="both"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  <w:r w:rsidRPr="002B45A9">
        <w:rPr>
          <w:rFonts w:asciiTheme="majorBidi" w:hAnsiTheme="majorBidi" w:cstheme="majorBidi"/>
          <w:b/>
          <w:bCs/>
          <w:color w:val="000000" w:themeColor="text1"/>
          <w:lang w:bidi="ar-EG"/>
        </w:rPr>
        <w:lastRenderedPageBreak/>
        <w:t>Table S</w:t>
      </w:r>
      <w:r w:rsidR="008C4AEF">
        <w:rPr>
          <w:rFonts w:asciiTheme="majorBidi" w:hAnsiTheme="majorBidi" w:cstheme="majorBidi"/>
          <w:b/>
          <w:bCs/>
          <w:color w:val="000000" w:themeColor="text1"/>
          <w:lang w:bidi="ar-EG"/>
        </w:rPr>
        <w:t>4</w:t>
      </w:r>
      <w:r w:rsidRPr="002B45A9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: </w:t>
      </w:r>
      <w:r w:rsidRPr="003E48A5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Analytical </w:t>
      </w:r>
      <w:r w:rsidR="00942245" w:rsidRPr="003E48A5">
        <w:rPr>
          <w:rFonts w:asciiTheme="majorBidi" w:hAnsiTheme="majorBidi" w:cstheme="majorBidi"/>
          <w:b/>
          <w:bCs/>
          <w:color w:val="000000" w:themeColor="text1"/>
          <w:lang w:bidi="ar-EG"/>
        </w:rPr>
        <w:t>E</w:t>
      </w:r>
      <w:r w:rsidRPr="003E48A5">
        <w:rPr>
          <w:rFonts w:asciiTheme="majorBidi" w:hAnsiTheme="majorBidi" w:cstheme="majorBidi"/>
          <w:b/>
          <w:bCs/>
          <w:color w:val="000000" w:themeColor="text1"/>
          <w:lang w:bidi="ar-EG"/>
        </w:rPr>
        <w:t>co-scale for</w:t>
      </w:r>
      <w:r w:rsidRPr="002B45A9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 assessment of greenness of the proposed </w:t>
      </w:r>
      <w:proofErr w:type="spellStart"/>
      <w:r w:rsidR="00F67D09">
        <w:rPr>
          <w:rFonts w:asciiTheme="majorBidi" w:hAnsiTheme="majorBidi" w:cstheme="majorBidi"/>
          <w:b/>
          <w:bCs/>
          <w:color w:val="000000" w:themeColor="text1"/>
          <w:lang w:bidi="ar-EG"/>
        </w:rPr>
        <w:t>voltammetric</w:t>
      </w:r>
      <w:proofErr w:type="spellEnd"/>
      <w:r w:rsidR="00F67D09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 </w:t>
      </w:r>
      <w:r w:rsidRPr="002B45A9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method compared with other reported chromatographic methods </w:t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fldChar w:fldCharType="begin">
          <w:fldData xml:space="preserve">PEVuZE5vdGU+PENpdGU+PEF1dGhvcj5Nb21pbjwvQXV0aG9yPjxZZWFyPjIwMDY8L1llYXI+PFJl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</w:fldData>
        </w:fldChar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instrText xml:space="preserve"> ADDIN EN.CITE </w:instrText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fldChar w:fldCharType="begin">
          <w:fldData xml:space="preserve">PEVuZE5vdGU+PENpdGU+PEF1dGhvcj5Nb21pbjwvQXV0aG9yPjxZZWFyPjIwMDY8L1llYXI+PFJl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</w:fldData>
        </w:fldChar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instrText xml:space="preserve"> ADDIN EN.CITE.DATA </w:instrText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fldChar w:fldCharType="end"/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fldChar w:fldCharType="separate"/>
      </w:r>
      <w:r w:rsidRPr="002B45A9">
        <w:rPr>
          <w:rFonts w:asciiTheme="majorBidi" w:eastAsia="Times New Roman" w:hAnsiTheme="majorBidi" w:cstheme="majorBidi"/>
          <w:b/>
          <w:bCs/>
          <w:noProof/>
          <w:color w:val="000000" w:themeColor="text1"/>
          <w:shd w:val="clear" w:color="auto" w:fill="FFFFFF"/>
        </w:rPr>
        <w:t>[</w:t>
      </w:r>
      <w:hyperlink w:anchor="_ENREF_11" w:tooltip="Momin, 2006 #61" w:history="1">
        <w:r w:rsidRPr="002B45A9">
          <w:rPr>
            <w:rFonts w:asciiTheme="majorBidi" w:eastAsia="Times New Roman" w:hAnsiTheme="majorBidi" w:cstheme="majorBidi"/>
            <w:b/>
            <w:bCs/>
            <w:noProof/>
            <w:color w:val="000000" w:themeColor="text1"/>
            <w:shd w:val="clear" w:color="auto" w:fill="FFFFFF"/>
          </w:rPr>
          <w:t>11</w:t>
        </w:r>
      </w:hyperlink>
      <w:r w:rsidRPr="002B45A9">
        <w:rPr>
          <w:rFonts w:asciiTheme="majorBidi" w:eastAsia="Times New Roman" w:hAnsiTheme="majorBidi" w:cstheme="majorBidi"/>
          <w:b/>
          <w:bCs/>
          <w:noProof/>
          <w:color w:val="000000" w:themeColor="text1"/>
          <w:shd w:val="clear" w:color="auto" w:fill="FFFFFF"/>
        </w:rPr>
        <w:t xml:space="preserve">, </w:t>
      </w:r>
      <w:hyperlink w:anchor="_ENREF_13" w:tooltip="Gandhi, 2008 #62" w:history="1">
        <w:r w:rsidRPr="002B45A9">
          <w:rPr>
            <w:rFonts w:asciiTheme="majorBidi" w:eastAsia="Times New Roman" w:hAnsiTheme="majorBidi" w:cstheme="majorBidi"/>
            <w:b/>
            <w:bCs/>
            <w:noProof/>
            <w:color w:val="000000" w:themeColor="text1"/>
            <w:shd w:val="clear" w:color="auto" w:fill="FFFFFF"/>
          </w:rPr>
          <w:t>13</w:t>
        </w:r>
      </w:hyperlink>
      <w:r w:rsidRPr="002B45A9">
        <w:rPr>
          <w:rFonts w:asciiTheme="majorBidi" w:eastAsia="Times New Roman" w:hAnsiTheme="majorBidi" w:cstheme="majorBidi"/>
          <w:b/>
          <w:bCs/>
          <w:noProof/>
          <w:color w:val="000000" w:themeColor="text1"/>
          <w:shd w:val="clear" w:color="auto" w:fill="FFFFFF"/>
        </w:rPr>
        <w:t xml:space="preserve">, </w:t>
      </w:r>
      <w:hyperlink w:anchor="_ENREF_19" w:tooltip="Hedpara, 2013 #63" w:history="1">
        <w:r w:rsidRPr="002B45A9">
          <w:rPr>
            <w:rFonts w:asciiTheme="majorBidi" w:eastAsia="Times New Roman" w:hAnsiTheme="majorBidi" w:cstheme="majorBidi"/>
            <w:b/>
            <w:bCs/>
            <w:noProof/>
            <w:color w:val="000000" w:themeColor="text1"/>
            <w:shd w:val="clear" w:color="auto" w:fill="FFFFFF"/>
          </w:rPr>
          <w:t>19</w:t>
        </w:r>
      </w:hyperlink>
      <w:r w:rsidRPr="002B45A9">
        <w:rPr>
          <w:rFonts w:asciiTheme="majorBidi" w:eastAsia="Times New Roman" w:hAnsiTheme="majorBidi" w:cstheme="majorBidi"/>
          <w:b/>
          <w:bCs/>
          <w:noProof/>
          <w:color w:val="000000" w:themeColor="text1"/>
          <w:shd w:val="clear" w:color="auto" w:fill="FFFFFF"/>
        </w:rPr>
        <w:t>]</w:t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4"/>
        <w:gridCol w:w="1865"/>
        <w:gridCol w:w="2723"/>
        <w:gridCol w:w="1540"/>
        <w:gridCol w:w="1584"/>
      </w:tblGrid>
      <w:tr w:rsidR="002B45A9" w:rsidRPr="002B45A9" w14:paraId="77A78E10" w14:textId="77777777" w:rsidTr="00066B9E">
        <w:tc>
          <w:tcPr>
            <w:tcW w:w="973" w:type="pct"/>
          </w:tcPr>
          <w:p w14:paraId="48DF852F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gent</w:t>
            </w:r>
          </w:p>
        </w:tc>
        <w:tc>
          <w:tcPr>
            <w:tcW w:w="974" w:type="pct"/>
          </w:tcPr>
          <w:p w14:paraId="42053191" w14:textId="3297D66E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oposed </w:t>
            </w:r>
            <w:proofErr w:type="spellStart"/>
            <w:r w:rsidR="00F67D0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oltammetric</w:t>
            </w:r>
            <w:proofErr w:type="spellEnd"/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thod</w:t>
            </w:r>
          </w:p>
        </w:tc>
        <w:tc>
          <w:tcPr>
            <w:tcW w:w="1422" w:type="pct"/>
          </w:tcPr>
          <w:p w14:paraId="5C4B6B2E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orted</w:t>
            </w:r>
          </w:p>
          <w:p w14:paraId="545BA5F1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PLC                         (PCT-ACL)                          method </w: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begin"/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instrText xml:space="preserve"> ADDIN EN.CITE &lt;EndNote&gt;&lt;Cite&gt;&lt;Author&gt;Momin&lt;/Author&gt;&lt;Year&gt;2006&lt;/Year&gt;&lt;RecNum&gt;61&lt;/RecNum&gt;&lt;DisplayText&gt;[11]&lt;/DisplayText&gt;&lt;record&gt;&lt;rec-number&gt;61&lt;/rec-number&gt;&lt;foreign-keys&gt;&lt;key app="EN" db-id="wsxffrrthxdrtze2xapvav02wexpd2e9s2va"&gt;61&lt;/key&gt;&lt;/foreign-keys&gt;&lt;ref-type name="Journal Article"&gt;17&lt;/ref-type&gt;&lt;contributors&gt;&lt;authors&gt;&lt;author&gt;Momin, MY&lt;/author&gt;&lt;author&gt;Yeole, PG&lt;/author&gt;&lt;author&gt;Puranik, MP&lt;/author&gt;&lt;author&gt;Wadher, SJ&lt;/author&gt;&lt;/authors&gt;&lt;/contributors&gt;&lt;titles&gt;&lt;title&gt;Reverse phase HPLC method for determination of aceclofenac and paracetamol in tablet dosage form&lt;/title&gt;&lt;secondary-title&gt;Indian journal of pharmaceutical sciences&lt;/secondary-title&gt;&lt;/titles&gt;&lt;periodical&gt;&lt;full-title&gt;Indian J Pharm Sci&lt;/full-title&gt;&lt;abbr-1&gt;Indian journal of pharmaceutical sciences&lt;/abbr-1&gt;&lt;/periodical&gt;&lt;pages&gt;387-389&lt;/pages&gt;&lt;volume&gt;68&lt;/volume&gt;&lt;number&gt;3&lt;/number&gt;&lt;dates&gt;&lt;year&gt;2006&lt;/year&gt;&lt;/dates&gt;&lt;isbn&gt;0250-474X&lt;/isbn&gt;&lt;urls&gt;&lt;/urls&gt;&lt;/record&gt;&lt;/Cite&gt;&lt;/EndNote&gt;</w:instrTex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separate"/>
            </w:r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[</w:t>
            </w:r>
            <w:hyperlink w:anchor="_ENREF_11" w:tooltip="Momin, 2006 #61" w:history="1">
              <w:r w:rsidRPr="002B45A9">
                <w:rPr>
                  <w:rFonts w:asciiTheme="majorBidi" w:eastAsia="Times New Roman" w:hAnsiTheme="majorBidi" w:cstheme="majorBidi"/>
                  <w:noProof/>
                  <w:color w:val="000000" w:themeColor="text1"/>
                  <w:shd w:val="clear" w:color="auto" w:fill="FFFFFF"/>
                </w:rPr>
                <w:t>11</w:t>
              </w:r>
            </w:hyperlink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]</w: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804" w:type="pct"/>
          </w:tcPr>
          <w:p w14:paraId="5AF9ED69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orted HPTLC (PCT-ACL) method</w:t>
            </w: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B45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fldChar w:fldCharType="begin"/>
            </w:r>
            <w:r w:rsidRPr="002B45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instrText xml:space="preserve"> ADDIN EN.CITE &lt;EndNote&gt;&lt;Cite&gt;&lt;Author&gt;Gandhi&lt;/Author&gt;&lt;Year&gt;2008&lt;/Year&gt;&lt;RecNum&gt;62&lt;/RecNum&gt;&lt;DisplayText&gt;[13]&lt;/DisplayText&gt;&lt;record&gt;&lt;rec-number&gt;62&lt;/rec-number&gt;&lt;foreign-keys&gt;&lt;key app="EN" db-id="wsxffrrthxdrtze2xapvav02wexpd2e9s2va"&gt;62&lt;/key&gt;&lt;/foreign-keys&gt;&lt;ref-type name="Journal Article"&gt;17&lt;/ref-type&gt;&lt;contributors&gt;&lt;authors&gt;&lt;author&gt;Gandhi, S Gandhi&lt;/author&gt;&lt;author&gt;Barhate, N Barhate&lt;/author&gt;&lt;author&gt;Patel, B Patel&lt;/author&gt;&lt;author&gt;Panchal, D Panchal&lt;/author&gt;&lt;author&gt;Bothara, K Bothara&lt;/author&gt;&lt;/authors&gt;&lt;/contributors&gt;&lt;titles&gt;&lt;title&gt;A validated densitometric method for analysis of aceclofenac and paracetamol as the bulk drugs and in combined tablet dosage forms&lt;/title&gt;&lt;secondary-title&gt;Acta Chromatographica&lt;/secondary-title&gt;&lt;/titles&gt;&lt;periodical&gt;&lt;full-title&gt;Acta Chromatographica&lt;/full-title&gt;&lt;/periodical&gt;&lt;pages&gt;175-182&lt;/pages&gt;&lt;volume&gt;20&lt;/volume&gt;&lt;number&gt;2&lt;/number&gt;&lt;dates&gt;&lt;year&gt;2008&lt;/year&gt;&lt;/dates&gt;&lt;isbn&gt;1233-2356&lt;/isbn&gt;&lt;urls&gt;&lt;/urls&gt;&lt;/record&gt;&lt;/Cite&gt;&lt;/EndNote&gt;</w:instrText>
            </w:r>
            <w:r w:rsidRPr="002B45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fldChar w:fldCharType="separate"/>
            </w:r>
            <w:r w:rsidRPr="002B45A9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t>[</w:t>
            </w:r>
            <w:hyperlink w:anchor="_ENREF_13" w:tooltip="Gandhi, 2008 #62" w:history="1">
              <w:r w:rsidRPr="002B45A9">
                <w:rPr>
                  <w:rFonts w:ascii="Times New Roman" w:eastAsia="Times New Roman" w:hAnsi="Times New Roman" w:cs="Times New Roman"/>
                  <w:noProof/>
                  <w:kern w:val="0"/>
                  <w14:ligatures w14:val="none"/>
                </w:rPr>
                <w:t>13</w:t>
              </w:r>
            </w:hyperlink>
            <w:r w:rsidRPr="002B45A9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t>]</w:t>
            </w:r>
            <w:r w:rsidRPr="002B45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fldChar w:fldCharType="end"/>
            </w:r>
          </w:p>
        </w:tc>
        <w:tc>
          <w:tcPr>
            <w:tcW w:w="827" w:type="pct"/>
          </w:tcPr>
          <w:p w14:paraId="4115AD56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ported HPLC   (PCT-DIC) method </w: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begin"/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instrText xml:space="preserve"> ADDIN EN.CITE &lt;EndNote&gt;&lt;Cite&gt;&lt;Author&gt;Hedpara&lt;/Author&gt;&lt;Year&gt;2013&lt;/Year&gt;&lt;RecNum&gt;63&lt;/RecNum&gt;&lt;DisplayText&gt;[19]&lt;/DisplayText&gt;&lt;record&gt;&lt;rec-number&gt;63&lt;/rec-number&gt;&lt;foreign-keys&gt;&lt;key app="EN" db-id="wsxffrrthxdrtze2xapvav02wexpd2e9s2va"&gt;63&lt;/key&gt;&lt;/foreign-keys&gt;&lt;ref-type name="Journal Article"&gt;17&lt;/ref-type&gt;&lt;contributors&gt;&lt;authors&gt;&lt;author&gt;Hedpara, Roshni J&lt;/author&gt;&lt;author&gt;Chhatarala, Vibhuti&lt;/author&gt;&lt;author&gt;Agola, Ashwin&lt;/author&gt;&lt;/authors&gt;&lt;/contributors&gt;&lt;titles&gt;&lt;title&gt;A validated RP-HPLC method for the simultaneous estimation of paracetamol and dicyclomine hydrochloride in pharmaceutical formulations&lt;/title&gt;&lt;secondary-title&gt;Int J Pharm Sci Res&lt;/secondary-title&gt;&lt;/titles&gt;&lt;periodical&gt;&lt;full-title&gt;Int J Pharm Sci Res&lt;/full-title&gt;&lt;/periodical&gt;&lt;pages&gt;2400&lt;/pages&gt;&lt;volume&gt;4&lt;/volume&gt;&lt;number&gt;6&lt;/number&gt;&lt;dates&gt;&lt;year&gt;2013&lt;/year&gt;&lt;/dates&gt;&lt;isbn&gt;0975-8232&lt;/isbn&gt;&lt;urls&gt;&lt;/urls&gt;&lt;/record&gt;&lt;/Cite&gt;&lt;/EndNote&gt;</w:instrTex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separate"/>
            </w:r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[</w:t>
            </w:r>
            <w:hyperlink w:anchor="_ENREF_19" w:tooltip="Hedpara, 2013 #63" w:history="1">
              <w:r w:rsidRPr="002B45A9">
                <w:rPr>
                  <w:rFonts w:asciiTheme="majorBidi" w:eastAsia="Times New Roman" w:hAnsiTheme="majorBidi" w:cstheme="majorBidi"/>
                  <w:noProof/>
                  <w:color w:val="000000" w:themeColor="text1"/>
                  <w:shd w:val="clear" w:color="auto" w:fill="FFFFFF"/>
                </w:rPr>
                <w:t>19</w:t>
              </w:r>
            </w:hyperlink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]</w: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2B45A9" w:rsidRPr="002B45A9" w14:paraId="524B9757" w14:textId="77777777" w:rsidTr="00066B9E">
        <w:tc>
          <w:tcPr>
            <w:tcW w:w="973" w:type="pct"/>
          </w:tcPr>
          <w:p w14:paraId="7201E323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etonitrile</w:t>
            </w:r>
          </w:p>
        </w:tc>
        <w:tc>
          <w:tcPr>
            <w:tcW w:w="974" w:type="pct"/>
          </w:tcPr>
          <w:p w14:paraId="4D73A223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pct"/>
          </w:tcPr>
          <w:p w14:paraId="681FEC42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04" w:type="pct"/>
          </w:tcPr>
          <w:p w14:paraId="2BB78E1F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3BD4158D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B45A9" w:rsidRPr="002B45A9" w14:paraId="2E36FC14" w14:textId="77777777" w:rsidTr="00066B9E">
        <w:tc>
          <w:tcPr>
            <w:tcW w:w="973" w:type="pct"/>
          </w:tcPr>
          <w:p w14:paraId="38F9CBA2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anol</w:t>
            </w:r>
          </w:p>
        </w:tc>
        <w:tc>
          <w:tcPr>
            <w:tcW w:w="974" w:type="pct"/>
          </w:tcPr>
          <w:p w14:paraId="6205D653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pct"/>
          </w:tcPr>
          <w:p w14:paraId="14FC0B24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4" w:type="pct"/>
          </w:tcPr>
          <w:p w14:paraId="24442784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65ACB8B6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45A9" w:rsidRPr="002B45A9" w14:paraId="586697AA" w14:textId="77777777" w:rsidTr="00066B9E">
        <w:tc>
          <w:tcPr>
            <w:tcW w:w="973" w:type="pct"/>
          </w:tcPr>
          <w:p w14:paraId="0E715C91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etic acid</w:t>
            </w:r>
          </w:p>
        </w:tc>
        <w:tc>
          <w:tcPr>
            <w:tcW w:w="974" w:type="pct"/>
          </w:tcPr>
          <w:p w14:paraId="2DF8DD3A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22" w:type="pct"/>
          </w:tcPr>
          <w:p w14:paraId="3F4BB68A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4" w:type="pct"/>
          </w:tcPr>
          <w:p w14:paraId="56A69603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27" w:type="pct"/>
          </w:tcPr>
          <w:p w14:paraId="4FD5CEAD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45A9" w:rsidRPr="002B45A9" w14:paraId="13081562" w14:textId="77777777" w:rsidTr="00066B9E">
        <w:tc>
          <w:tcPr>
            <w:tcW w:w="973" w:type="pct"/>
          </w:tcPr>
          <w:p w14:paraId="72D54645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ric acid</w:t>
            </w:r>
          </w:p>
        </w:tc>
        <w:tc>
          <w:tcPr>
            <w:tcW w:w="974" w:type="pct"/>
          </w:tcPr>
          <w:p w14:paraId="7AF5CC62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22" w:type="pct"/>
          </w:tcPr>
          <w:p w14:paraId="42AECD9A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4" w:type="pct"/>
          </w:tcPr>
          <w:p w14:paraId="47126C7B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28D874DD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45A9" w:rsidRPr="002B45A9" w14:paraId="75CC3977" w14:textId="77777777" w:rsidTr="00066B9E">
        <w:tc>
          <w:tcPr>
            <w:tcW w:w="973" w:type="pct"/>
          </w:tcPr>
          <w:p w14:paraId="382914F0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osphoric acid</w:t>
            </w:r>
          </w:p>
        </w:tc>
        <w:tc>
          <w:tcPr>
            <w:tcW w:w="974" w:type="pct"/>
          </w:tcPr>
          <w:p w14:paraId="1B1507D7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22" w:type="pct"/>
          </w:tcPr>
          <w:p w14:paraId="10DA95FB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04" w:type="pct"/>
          </w:tcPr>
          <w:p w14:paraId="2CB86D9D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3A51F90D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B45A9" w:rsidRPr="002B45A9" w14:paraId="125B0D5E" w14:textId="77777777" w:rsidTr="00066B9E">
        <w:tc>
          <w:tcPr>
            <w:tcW w:w="973" w:type="pct"/>
          </w:tcPr>
          <w:p w14:paraId="36C590F4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OH</w:t>
            </w:r>
          </w:p>
        </w:tc>
        <w:tc>
          <w:tcPr>
            <w:tcW w:w="974" w:type="pct"/>
          </w:tcPr>
          <w:p w14:paraId="5456AAE5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22" w:type="pct"/>
          </w:tcPr>
          <w:p w14:paraId="1BE6ED42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4" w:type="pct"/>
          </w:tcPr>
          <w:p w14:paraId="0528BD32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06EECDD5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45A9" w:rsidRPr="002B45A9" w14:paraId="138B16E2" w14:textId="77777777" w:rsidTr="00066B9E">
        <w:tc>
          <w:tcPr>
            <w:tcW w:w="973" w:type="pct"/>
          </w:tcPr>
          <w:p w14:paraId="4A1C9056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iethylamine</w:t>
            </w:r>
          </w:p>
        </w:tc>
        <w:tc>
          <w:tcPr>
            <w:tcW w:w="974" w:type="pct"/>
          </w:tcPr>
          <w:p w14:paraId="44DA0E21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pct"/>
          </w:tcPr>
          <w:p w14:paraId="7C5CEE7D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4" w:type="pct"/>
          </w:tcPr>
          <w:p w14:paraId="14361DD6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pct"/>
          </w:tcPr>
          <w:p w14:paraId="7B2347EC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2B45A9" w:rsidRPr="002B45A9" w14:paraId="5CA0A858" w14:textId="77777777" w:rsidTr="00066B9E">
        <w:tc>
          <w:tcPr>
            <w:tcW w:w="973" w:type="pct"/>
          </w:tcPr>
          <w:p w14:paraId="59F9902D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-butanol</w:t>
            </w:r>
          </w:p>
        </w:tc>
        <w:tc>
          <w:tcPr>
            <w:tcW w:w="974" w:type="pct"/>
          </w:tcPr>
          <w:p w14:paraId="561CF167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pct"/>
          </w:tcPr>
          <w:p w14:paraId="2F65DB34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4" w:type="pct"/>
          </w:tcPr>
          <w:p w14:paraId="71972B1C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27" w:type="pct"/>
          </w:tcPr>
          <w:p w14:paraId="4F5DCD7A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45A9" w:rsidRPr="002B45A9" w14:paraId="1C249A70" w14:textId="77777777" w:rsidTr="00066B9E">
        <w:tc>
          <w:tcPr>
            <w:tcW w:w="973" w:type="pct"/>
          </w:tcPr>
          <w:p w14:paraId="1A672ECF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yl acetate</w:t>
            </w:r>
          </w:p>
        </w:tc>
        <w:tc>
          <w:tcPr>
            <w:tcW w:w="974" w:type="pct"/>
          </w:tcPr>
          <w:p w14:paraId="037B71D3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pct"/>
          </w:tcPr>
          <w:p w14:paraId="31CA6F17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4" w:type="pct"/>
          </w:tcPr>
          <w:p w14:paraId="3E148B1D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27" w:type="pct"/>
          </w:tcPr>
          <w:p w14:paraId="3529B57F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45A9" w:rsidRPr="008C77F1" w14:paraId="4476810D" w14:textId="77777777" w:rsidTr="00066B9E">
        <w:tc>
          <w:tcPr>
            <w:tcW w:w="973" w:type="pct"/>
          </w:tcPr>
          <w:p w14:paraId="4345713C" w14:textId="5B3B0905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penalty points for </w:t>
            </w:r>
            <w:r w:rsidR="003E48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 </w:t>
            </w:r>
            <w:r w:rsidRPr="002B45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gent</w:t>
            </w:r>
            <w:r w:rsidR="003E48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974" w:type="pct"/>
          </w:tcPr>
          <w:p w14:paraId="5A15EDA0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22" w:type="pct"/>
          </w:tcPr>
          <w:p w14:paraId="164A035F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04" w:type="pct"/>
          </w:tcPr>
          <w:p w14:paraId="30700ABC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27" w:type="pct"/>
          </w:tcPr>
          <w:p w14:paraId="5558A31D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2B45A9" w:rsidRPr="008C77F1" w14:paraId="2023DEB3" w14:textId="77777777" w:rsidTr="00066B9E">
        <w:tc>
          <w:tcPr>
            <w:tcW w:w="5000" w:type="pct"/>
            <w:gridSpan w:val="5"/>
          </w:tcPr>
          <w:p w14:paraId="1141B0AF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3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trument</w:t>
            </w:r>
          </w:p>
        </w:tc>
      </w:tr>
      <w:tr w:rsidR="002B45A9" w:rsidRPr="008C77F1" w14:paraId="3A77B1EA" w14:textId="77777777" w:rsidTr="00066B9E">
        <w:tc>
          <w:tcPr>
            <w:tcW w:w="973" w:type="pct"/>
          </w:tcPr>
          <w:p w14:paraId="1B234A8D" w14:textId="77777777" w:rsidR="002B45A9" w:rsidRPr="004543AC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43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ergy</w:t>
            </w:r>
          </w:p>
        </w:tc>
        <w:tc>
          <w:tcPr>
            <w:tcW w:w="974" w:type="pct"/>
          </w:tcPr>
          <w:p w14:paraId="33EFCEAD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22" w:type="pct"/>
          </w:tcPr>
          <w:p w14:paraId="11D89951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4" w:type="pct"/>
          </w:tcPr>
          <w:p w14:paraId="3D7E836E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pct"/>
          </w:tcPr>
          <w:p w14:paraId="3984E5FB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B45A9" w:rsidRPr="008C77F1" w14:paraId="23DB452B" w14:textId="77777777" w:rsidTr="00066B9E">
        <w:tc>
          <w:tcPr>
            <w:tcW w:w="973" w:type="pct"/>
          </w:tcPr>
          <w:p w14:paraId="1CF12EC8" w14:textId="77777777" w:rsidR="002B45A9" w:rsidRPr="004543AC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43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ste</w:t>
            </w:r>
          </w:p>
        </w:tc>
        <w:tc>
          <w:tcPr>
            <w:tcW w:w="974" w:type="pct"/>
          </w:tcPr>
          <w:p w14:paraId="6B9C8126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22" w:type="pct"/>
          </w:tcPr>
          <w:p w14:paraId="6E138E7B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04" w:type="pct"/>
          </w:tcPr>
          <w:p w14:paraId="7F4DF24D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27" w:type="pct"/>
          </w:tcPr>
          <w:p w14:paraId="6C556A48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B45A9" w:rsidRPr="008C77F1" w14:paraId="76B2714F" w14:textId="77777777" w:rsidTr="00066B9E">
        <w:tc>
          <w:tcPr>
            <w:tcW w:w="973" w:type="pct"/>
          </w:tcPr>
          <w:p w14:paraId="2DF94396" w14:textId="77777777" w:rsidR="002B45A9" w:rsidRPr="004543AC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43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ccupational hazard</w:t>
            </w:r>
          </w:p>
        </w:tc>
        <w:tc>
          <w:tcPr>
            <w:tcW w:w="974" w:type="pct"/>
          </w:tcPr>
          <w:p w14:paraId="4EA2977A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22" w:type="pct"/>
          </w:tcPr>
          <w:p w14:paraId="4E99EFD2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4" w:type="pct"/>
          </w:tcPr>
          <w:p w14:paraId="02923697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pct"/>
          </w:tcPr>
          <w:p w14:paraId="3E44F687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B45A9" w:rsidRPr="002B45A9" w14:paraId="41F0595A" w14:textId="77777777" w:rsidTr="00066B9E">
        <w:tc>
          <w:tcPr>
            <w:tcW w:w="973" w:type="pct"/>
          </w:tcPr>
          <w:p w14:paraId="36B1D37E" w14:textId="77777777" w:rsidR="002B45A9" w:rsidRPr="004543AC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43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nal total penalty points (sum of reagent and instrument points)</w:t>
            </w:r>
          </w:p>
        </w:tc>
        <w:tc>
          <w:tcPr>
            <w:tcW w:w="974" w:type="pct"/>
          </w:tcPr>
          <w:p w14:paraId="5F0B62E9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422" w:type="pct"/>
          </w:tcPr>
          <w:p w14:paraId="52DE7230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04" w:type="pct"/>
          </w:tcPr>
          <w:p w14:paraId="3ACF8AB5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27" w:type="pct"/>
          </w:tcPr>
          <w:p w14:paraId="4709117A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2B45A9" w:rsidRPr="002B45A9" w14:paraId="0BEF2869" w14:textId="77777777" w:rsidTr="00066B9E">
        <w:tc>
          <w:tcPr>
            <w:tcW w:w="973" w:type="pct"/>
          </w:tcPr>
          <w:p w14:paraId="3CA097FB" w14:textId="413DA33B" w:rsidR="002B45A9" w:rsidRPr="004543AC" w:rsidRDefault="002B45A9" w:rsidP="00066B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48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alytical </w:t>
            </w:r>
            <w:r w:rsidR="00BF33A1" w:rsidRPr="003E48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Pr="004543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-scale score</w:t>
            </w:r>
          </w:p>
        </w:tc>
        <w:tc>
          <w:tcPr>
            <w:tcW w:w="974" w:type="pct"/>
          </w:tcPr>
          <w:p w14:paraId="77F33A31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422" w:type="pct"/>
          </w:tcPr>
          <w:p w14:paraId="490C6AFA" w14:textId="77777777" w:rsidR="002B45A9" w:rsidRPr="008C77F1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7F1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04" w:type="pct"/>
          </w:tcPr>
          <w:p w14:paraId="7C70D85A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827" w:type="pct"/>
          </w:tcPr>
          <w:p w14:paraId="1028E53E" w14:textId="77777777" w:rsidR="002B45A9" w:rsidRPr="002B45A9" w:rsidRDefault="002B45A9" w:rsidP="00066B9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5A9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</w:tbl>
    <w:p w14:paraId="70EDF00D" w14:textId="77777777" w:rsidR="002B45A9" w:rsidRDefault="002B45A9" w:rsidP="002B45A9">
      <w:pPr>
        <w:pStyle w:val="ListParagraph"/>
        <w:spacing w:before="200" w:after="200"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highlight w:val="yellow"/>
        </w:rPr>
      </w:pPr>
    </w:p>
    <w:p w14:paraId="731F0D7E" w14:textId="77777777" w:rsidR="002B45A9" w:rsidRDefault="002B45A9" w:rsidP="002B45A9">
      <w:pPr>
        <w:rPr>
          <w:rFonts w:asciiTheme="majorBidi" w:hAnsiTheme="majorBidi" w:cstheme="majorBidi"/>
          <w:b/>
          <w:bCs/>
          <w:highlight w:val="yellow"/>
        </w:rPr>
      </w:pPr>
      <w:r>
        <w:rPr>
          <w:rFonts w:asciiTheme="majorBidi" w:hAnsiTheme="majorBidi" w:cstheme="majorBidi"/>
          <w:b/>
          <w:bCs/>
          <w:highlight w:val="yellow"/>
        </w:rPr>
        <w:br w:type="page"/>
      </w:r>
    </w:p>
    <w:p w14:paraId="095594D6" w14:textId="4B5D55B7" w:rsidR="002B45A9" w:rsidRPr="002B45A9" w:rsidRDefault="002B45A9" w:rsidP="002B45A9">
      <w:pPr>
        <w:pStyle w:val="ListParagraph"/>
        <w:spacing w:before="200" w:after="200" w:line="240" w:lineRule="auto"/>
        <w:ind w:left="0"/>
        <w:contextualSpacing w:val="0"/>
        <w:jc w:val="both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2B45A9">
        <w:rPr>
          <w:rFonts w:asciiTheme="majorBidi" w:hAnsiTheme="majorBidi" w:cstheme="majorBidi"/>
          <w:b/>
          <w:bCs/>
        </w:rPr>
        <w:lastRenderedPageBreak/>
        <w:t>Table S</w:t>
      </w:r>
      <w:r w:rsidR="008C4AEF">
        <w:rPr>
          <w:rFonts w:asciiTheme="majorBidi" w:hAnsiTheme="majorBidi" w:cstheme="majorBidi"/>
          <w:b/>
          <w:bCs/>
        </w:rPr>
        <w:t>5</w:t>
      </w:r>
      <w:r w:rsidRPr="002B45A9">
        <w:rPr>
          <w:rFonts w:asciiTheme="majorBidi" w:hAnsiTheme="majorBidi" w:cstheme="majorBidi"/>
          <w:b/>
          <w:bCs/>
        </w:rPr>
        <w:t xml:space="preserve">: </w:t>
      </w:r>
      <w:r w:rsidRPr="002B45A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Results of </w:t>
      </w:r>
      <w:proofErr w:type="spellStart"/>
      <w:r w:rsidRPr="002B45A9">
        <w:rPr>
          <w:rFonts w:ascii="Times New Roman" w:hAnsi="Times New Roman" w:cs="Times New Roman"/>
          <w:b/>
          <w:bCs/>
        </w:rPr>
        <w:t>ChlorTox</w:t>
      </w:r>
      <w:proofErr w:type="spellEnd"/>
      <w:r w:rsidRPr="002B45A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scores for </w:t>
      </w:r>
      <w:r w:rsidR="00F67D0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the </w:t>
      </w:r>
      <w:r w:rsidRPr="002B45A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proposed method in comparison with reported </w:t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kern w:val="0"/>
          <w14:ligatures w14:val="none"/>
        </w:rPr>
        <w:t xml:space="preserve">methods </w: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begin">
          <w:fldData xml:space="preserve">PEVuZE5vdGU+PENpdGU+PEF1dGhvcj5Nb21pbjwvQXV0aG9yPjxZZWFyPjIwMDY8L1llYXI+PFJl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</w:fldData>
        </w:fldChar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instrText xml:space="preserve"> ADDIN EN.CITE </w:instrTex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begin">
          <w:fldData xml:space="preserve">PEVuZE5vdGU+PENpdGU+PEF1dGhvcj5Nb21pbjwvQXV0aG9yPjxZZWFyPjIwMDY8L1llYXI+PFJl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</w:fldData>
        </w:fldChar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instrText xml:space="preserve"> ADDIN EN.CITE.DATA </w:instrTex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end"/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separate"/>
      </w:r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>[</w:t>
      </w:r>
      <w:hyperlink w:anchor="_ENREF_11" w:tooltip="Momin, 2006 #61" w:history="1">
        <w:r w:rsidRPr="002B45A9">
          <w:rPr>
            <w:rFonts w:asciiTheme="majorBidi" w:eastAsia="Times New Roman" w:hAnsiTheme="majorBidi" w:cstheme="majorBidi"/>
            <w:noProof/>
            <w:color w:val="000000" w:themeColor="text1"/>
            <w:shd w:val="clear" w:color="auto" w:fill="FFFFFF"/>
          </w:rPr>
          <w:t>11</w:t>
        </w:r>
      </w:hyperlink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 xml:space="preserve">, </w:t>
      </w:r>
      <w:hyperlink w:anchor="_ENREF_13" w:tooltip="Gandhi, 2008 #62" w:history="1">
        <w:r w:rsidRPr="002B45A9">
          <w:rPr>
            <w:rFonts w:asciiTheme="majorBidi" w:eastAsia="Times New Roman" w:hAnsiTheme="majorBidi" w:cstheme="majorBidi"/>
            <w:noProof/>
            <w:color w:val="000000" w:themeColor="text1"/>
            <w:shd w:val="clear" w:color="auto" w:fill="FFFFFF"/>
          </w:rPr>
          <w:t>13</w:t>
        </w:r>
      </w:hyperlink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 xml:space="preserve">, </w:t>
      </w:r>
      <w:hyperlink w:anchor="_ENREF_19" w:tooltip="Hedpara, 2013 #63" w:history="1">
        <w:r w:rsidRPr="002B45A9">
          <w:rPr>
            <w:rFonts w:asciiTheme="majorBidi" w:eastAsia="Times New Roman" w:hAnsiTheme="majorBidi" w:cstheme="majorBidi"/>
            <w:noProof/>
            <w:color w:val="000000" w:themeColor="text1"/>
            <w:shd w:val="clear" w:color="auto" w:fill="FFFFFF"/>
          </w:rPr>
          <w:t>19</w:t>
        </w:r>
      </w:hyperlink>
      <w:r w:rsidRPr="002B45A9">
        <w:rPr>
          <w:rFonts w:asciiTheme="majorBidi" w:eastAsia="Times New Roman" w:hAnsiTheme="majorBidi" w:cstheme="majorBidi"/>
          <w:noProof/>
          <w:color w:val="000000" w:themeColor="text1"/>
          <w:shd w:val="clear" w:color="auto" w:fill="FFFFFF"/>
        </w:rPr>
        <w:t>]</w:t>
      </w:r>
      <w:r w:rsidRPr="002B45A9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fldChar w:fldCharType="end"/>
      </w:r>
      <w:r w:rsidRPr="002B45A9">
        <w:rPr>
          <w:rFonts w:asciiTheme="majorBidi" w:eastAsia="Times New Roman" w:hAnsiTheme="majorBidi" w:cstheme="majorBidi"/>
          <w:b/>
          <w:bCs/>
          <w:color w:val="000000" w:themeColor="text1"/>
          <w:kern w:val="0"/>
          <w14:ligatures w14:val="none"/>
        </w:rPr>
        <w:t xml:space="preserve"> in</w:t>
      </w:r>
      <w:r w:rsidRPr="002B45A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terms of the relative hazards with respect to chloroform (</w:t>
      </w:r>
      <w:proofErr w:type="spellStart"/>
      <w:r w:rsidRPr="002B45A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H</w:t>
      </w:r>
      <w:r w:rsidRPr="002B45A9">
        <w:rPr>
          <w:rFonts w:asciiTheme="majorBidi" w:eastAsia="Times New Roman" w:hAnsiTheme="majorBidi" w:cstheme="majorBidi"/>
          <w:b/>
          <w:bCs/>
          <w:kern w:val="0"/>
          <w:vertAlign w:val="subscript"/>
          <w14:ligatures w14:val="none"/>
        </w:rPr>
        <w:t>sub</w:t>
      </w:r>
      <w:proofErr w:type="spellEnd"/>
      <w:r w:rsidRPr="002B45A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/CH</w:t>
      </w:r>
      <w:r w:rsidRPr="002B45A9">
        <w:rPr>
          <w:rFonts w:asciiTheme="majorBidi" w:eastAsia="Times New Roman" w:hAnsiTheme="majorBidi" w:cstheme="majorBidi"/>
          <w:b/>
          <w:bCs/>
          <w:kern w:val="0"/>
          <w:vertAlign w:val="subscript"/>
          <w14:ligatures w14:val="none"/>
        </w:rPr>
        <w:t>CHCI3</w:t>
      </w:r>
      <w:r w:rsidRPr="002B45A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) derived using the WHN model</w:t>
      </w:r>
      <w:r w:rsidRPr="002B45A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ab/>
      </w:r>
    </w:p>
    <w:tbl>
      <w:tblPr>
        <w:tblStyle w:val="TableGrid"/>
        <w:tblW w:w="10167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1438"/>
        <w:gridCol w:w="1377"/>
        <w:gridCol w:w="1451"/>
        <w:gridCol w:w="1583"/>
        <w:gridCol w:w="1019"/>
        <w:gridCol w:w="1008"/>
        <w:gridCol w:w="1004"/>
        <w:gridCol w:w="1287"/>
      </w:tblGrid>
      <w:tr w:rsidR="002B45A9" w:rsidRPr="002B45A9" w14:paraId="5B81E518" w14:textId="77777777" w:rsidTr="00066B9E">
        <w:trPr>
          <w:trHeight w:val="548"/>
        </w:trPr>
        <w:tc>
          <w:tcPr>
            <w:tcW w:w="1438" w:type="dxa"/>
            <w:vAlign w:val="center"/>
          </w:tcPr>
          <w:p w14:paraId="333B852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Method</w:t>
            </w:r>
          </w:p>
        </w:tc>
        <w:tc>
          <w:tcPr>
            <w:tcW w:w="1377" w:type="dxa"/>
            <w:vAlign w:val="center"/>
          </w:tcPr>
          <w:p w14:paraId="0D70C20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1451" w:type="dxa"/>
            <w:vAlign w:val="center"/>
          </w:tcPr>
          <w:p w14:paraId="39CF4BB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ompound</w:t>
            </w:r>
          </w:p>
        </w:tc>
        <w:tc>
          <w:tcPr>
            <w:tcW w:w="1583" w:type="dxa"/>
            <w:vAlign w:val="center"/>
          </w:tcPr>
          <w:p w14:paraId="6099BEBE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Relative hazard</w:t>
            </w:r>
          </w:p>
          <w:p w14:paraId="05376F7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Hsub</w:t>
            </w:r>
            <w:proofErr w:type="spellEnd"/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/CH</w:t>
            </w: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CHCl3</w:t>
            </w: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  <w:p w14:paraId="3ABD00E7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WHN)</w:t>
            </w:r>
          </w:p>
        </w:tc>
        <w:tc>
          <w:tcPr>
            <w:tcW w:w="1019" w:type="dxa"/>
            <w:vAlign w:val="center"/>
          </w:tcPr>
          <w:p w14:paraId="7FD8665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msub</w:t>
            </w:r>
            <w:proofErr w:type="spellEnd"/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 (g)</w:t>
            </w:r>
          </w:p>
        </w:tc>
        <w:tc>
          <w:tcPr>
            <w:tcW w:w="1008" w:type="dxa"/>
            <w:vAlign w:val="center"/>
          </w:tcPr>
          <w:p w14:paraId="2BDC3D27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hlorTox</w:t>
            </w:r>
            <w:proofErr w:type="spellEnd"/>
          </w:p>
          <w:p w14:paraId="3B22D7B6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g)</w:t>
            </w:r>
          </w:p>
        </w:tc>
        <w:tc>
          <w:tcPr>
            <w:tcW w:w="1004" w:type="dxa"/>
            <w:vAlign w:val="center"/>
          </w:tcPr>
          <w:p w14:paraId="42BA3317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Total </w:t>
            </w:r>
            <w:proofErr w:type="spellStart"/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hlorTox</w:t>
            </w:r>
            <w:proofErr w:type="spellEnd"/>
          </w:p>
          <w:p w14:paraId="7C46C840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WHN)</w:t>
            </w:r>
          </w:p>
        </w:tc>
        <w:tc>
          <w:tcPr>
            <w:tcW w:w="1287" w:type="dxa"/>
            <w:vAlign w:val="center"/>
          </w:tcPr>
          <w:p w14:paraId="427D49B8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Ref</w:t>
            </w: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softHyphen/>
              <w:t>er</w:t>
            </w:r>
            <w:r w:rsidRPr="002B45A9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softHyphen/>
              <w:t>ence</w:t>
            </w:r>
          </w:p>
        </w:tc>
      </w:tr>
      <w:tr w:rsidR="002B45A9" w:rsidRPr="002B45A9" w14:paraId="1C8E1F96" w14:textId="77777777" w:rsidTr="00066B9E">
        <w:trPr>
          <w:trHeight w:val="424"/>
        </w:trPr>
        <w:tc>
          <w:tcPr>
            <w:tcW w:w="1438" w:type="dxa"/>
            <w:vMerge w:val="restart"/>
          </w:tcPr>
          <w:p w14:paraId="213EADFA" w14:textId="317E236C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Proposed </w:t>
            </w:r>
            <w:proofErr w:type="spellStart"/>
            <w:r w:rsidR="00F67D0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voltammetric</w:t>
            </w:r>
            <w:proofErr w:type="spellEnd"/>
            <w:r w:rsidR="00F67D0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ethod</w:t>
            </w:r>
          </w:p>
        </w:tc>
        <w:tc>
          <w:tcPr>
            <w:tcW w:w="1377" w:type="dxa"/>
            <w:vMerge w:val="restart"/>
          </w:tcPr>
          <w:p w14:paraId="7CA504A4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Sample preparation and </w:t>
            </w:r>
          </w:p>
          <w:p w14:paraId="61B009F4" w14:textId="5B823E6A" w:rsidR="002B45A9" w:rsidRPr="002B45A9" w:rsidRDefault="00F67D0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voltammetric</w:t>
            </w:r>
            <w:proofErr w:type="spellEnd"/>
            <w:r w:rsidR="002B45A9"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analysis </w:t>
            </w:r>
          </w:p>
        </w:tc>
        <w:tc>
          <w:tcPr>
            <w:tcW w:w="1451" w:type="dxa"/>
          </w:tcPr>
          <w:p w14:paraId="397AB194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Phosphoric acid </w:t>
            </w:r>
          </w:p>
        </w:tc>
        <w:tc>
          <w:tcPr>
            <w:tcW w:w="1583" w:type="dxa"/>
          </w:tcPr>
          <w:p w14:paraId="32FB4FB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019" w:type="dxa"/>
          </w:tcPr>
          <w:p w14:paraId="6E2EB862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008" w:type="dxa"/>
          </w:tcPr>
          <w:p w14:paraId="116486A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004" w:type="dxa"/>
            <w:vMerge w:val="restart"/>
          </w:tcPr>
          <w:p w14:paraId="588F9D72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4 &lt; 0.1 gram neglected</w:t>
            </w:r>
          </w:p>
        </w:tc>
        <w:tc>
          <w:tcPr>
            <w:tcW w:w="1287" w:type="dxa"/>
            <w:vMerge w:val="restart"/>
          </w:tcPr>
          <w:p w14:paraId="18980F42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Pro</w:t>
            </w: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softHyphen/>
              <w:t xml:space="preserve">posed method </w:t>
            </w:r>
          </w:p>
        </w:tc>
      </w:tr>
      <w:tr w:rsidR="002B45A9" w:rsidRPr="002B45A9" w14:paraId="020FF747" w14:textId="77777777" w:rsidTr="00066B9E">
        <w:trPr>
          <w:trHeight w:val="180"/>
        </w:trPr>
        <w:tc>
          <w:tcPr>
            <w:tcW w:w="1438" w:type="dxa"/>
            <w:vMerge/>
          </w:tcPr>
          <w:p w14:paraId="135E7158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7" w:type="dxa"/>
            <w:vMerge/>
          </w:tcPr>
          <w:p w14:paraId="292F0B1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1" w:type="dxa"/>
          </w:tcPr>
          <w:p w14:paraId="0CCA690D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Acetic acid </w:t>
            </w:r>
          </w:p>
        </w:tc>
        <w:tc>
          <w:tcPr>
            <w:tcW w:w="1583" w:type="dxa"/>
          </w:tcPr>
          <w:p w14:paraId="4C2CC175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019" w:type="dxa"/>
          </w:tcPr>
          <w:p w14:paraId="6C068602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008" w:type="dxa"/>
          </w:tcPr>
          <w:p w14:paraId="514FF92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04" w:type="dxa"/>
            <w:vMerge/>
          </w:tcPr>
          <w:p w14:paraId="0415515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vMerge/>
          </w:tcPr>
          <w:p w14:paraId="40DD3A3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4A02FF35" w14:textId="77777777" w:rsidTr="00066B9E">
        <w:trPr>
          <w:trHeight w:val="180"/>
        </w:trPr>
        <w:tc>
          <w:tcPr>
            <w:tcW w:w="1438" w:type="dxa"/>
            <w:vMerge/>
          </w:tcPr>
          <w:p w14:paraId="398E0C5A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7" w:type="dxa"/>
            <w:vMerge/>
          </w:tcPr>
          <w:p w14:paraId="197C9CF6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1" w:type="dxa"/>
          </w:tcPr>
          <w:p w14:paraId="5C9E3FB0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oric acid</w:t>
            </w:r>
          </w:p>
        </w:tc>
        <w:tc>
          <w:tcPr>
            <w:tcW w:w="1583" w:type="dxa"/>
          </w:tcPr>
          <w:p w14:paraId="3DFE373A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019" w:type="dxa"/>
          </w:tcPr>
          <w:p w14:paraId="5C998250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008" w:type="dxa"/>
          </w:tcPr>
          <w:p w14:paraId="08291387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04" w:type="dxa"/>
            <w:vMerge/>
          </w:tcPr>
          <w:p w14:paraId="2ADEDB1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vMerge/>
          </w:tcPr>
          <w:p w14:paraId="4286D76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1DC76497" w14:textId="77777777" w:rsidTr="00066B9E">
        <w:trPr>
          <w:trHeight w:val="180"/>
        </w:trPr>
        <w:tc>
          <w:tcPr>
            <w:tcW w:w="10167" w:type="dxa"/>
            <w:gridSpan w:val="8"/>
            <w:shd w:val="clear" w:color="auto" w:fill="D1D1D1" w:themeFill="background2" w:themeFillShade="E6"/>
          </w:tcPr>
          <w:p w14:paraId="70057E33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6D754665" w14:textId="77777777" w:rsidTr="00066B9E">
        <w:trPr>
          <w:trHeight w:val="534"/>
        </w:trPr>
        <w:tc>
          <w:tcPr>
            <w:tcW w:w="1438" w:type="dxa"/>
            <w:vMerge w:val="restart"/>
          </w:tcPr>
          <w:p w14:paraId="056AA44A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ported HPLC</w:t>
            </w:r>
          </w:p>
          <w:p w14:paraId="672D5D88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ethod (PCT-ACL)</w:t>
            </w:r>
          </w:p>
        </w:tc>
        <w:tc>
          <w:tcPr>
            <w:tcW w:w="1377" w:type="dxa"/>
          </w:tcPr>
          <w:p w14:paraId="526A2284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ample preparation</w:t>
            </w:r>
          </w:p>
        </w:tc>
        <w:tc>
          <w:tcPr>
            <w:tcW w:w="1451" w:type="dxa"/>
          </w:tcPr>
          <w:p w14:paraId="4CBB024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cetonitrile</w:t>
            </w:r>
          </w:p>
        </w:tc>
        <w:tc>
          <w:tcPr>
            <w:tcW w:w="1583" w:type="dxa"/>
          </w:tcPr>
          <w:p w14:paraId="3D54812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019" w:type="dxa"/>
          </w:tcPr>
          <w:p w14:paraId="6DEC1AB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11</w:t>
            </w:r>
          </w:p>
        </w:tc>
        <w:tc>
          <w:tcPr>
            <w:tcW w:w="1008" w:type="dxa"/>
          </w:tcPr>
          <w:p w14:paraId="15CB0035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1004" w:type="dxa"/>
            <w:vMerge w:val="restart"/>
          </w:tcPr>
          <w:p w14:paraId="27D3BD9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1287" w:type="dxa"/>
            <w:vMerge w:val="restart"/>
            <w:vAlign w:val="center"/>
          </w:tcPr>
          <w:p w14:paraId="011DC0A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begin"/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instrText xml:space="preserve"> ADDIN EN.CITE &lt;EndNote&gt;&lt;Cite&gt;&lt;Author&gt;Momin&lt;/Author&gt;&lt;Year&gt;2006&lt;/Year&gt;&lt;RecNum&gt;61&lt;/RecNum&gt;&lt;DisplayText&gt;[11]&lt;/DisplayText&gt;&lt;record&gt;&lt;rec-number&gt;61&lt;/rec-number&gt;&lt;foreign-keys&gt;&lt;key app="EN" db-id="wsxffrrthxdrtze2xapvav02wexpd2e9s2va"&gt;61&lt;/key&gt;&lt;/foreign-keys&gt;&lt;ref-type name="Journal Article"&gt;17&lt;/ref-type&gt;&lt;contributors&gt;&lt;authors&gt;&lt;author&gt;Momin, MY&lt;/author&gt;&lt;author&gt;Yeole, PG&lt;/author&gt;&lt;author&gt;Puranik, MP&lt;/author&gt;&lt;author&gt;Wadher, SJ&lt;/author&gt;&lt;/authors&gt;&lt;/contributors&gt;&lt;titles&gt;&lt;title&gt;Reverse phase HPLC method for determination of aceclofenac and paracetamol in tablet dosage form&lt;/title&gt;&lt;secondary-title&gt;Indian journal of pharmaceutical sciences&lt;/secondary-title&gt;&lt;/titles&gt;&lt;periodical&gt;&lt;full-title&gt;Indian J Pharm Sci&lt;/full-title&gt;&lt;abbr-1&gt;Indian journal of pharmaceutical sciences&lt;/abbr-1&gt;&lt;/periodical&gt;&lt;pages&gt;387-389&lt;/pages&gt;&lt;volume&gt;68&lt;/volume&gt;&lt;number&gt;3&lt;/number&gt;&lt;dates&gt;&lt;year&gt;2006&lt;/year&gt;&lt;/dates&gt;&lt;isbn&gt;0250-474X&lt;/isbn&gt;&lt;urls&gt;&lt;/urls&gt;&lt;/record&gt;&lt;/Cite&gt;&lt;/EndNote&gt;</w:instrTex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separate"/>
            </w:r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[</w:t>
            </w:r>
            <w:hyperlink w:anchor="_ENREF_11" w:tooltip="Momin, 2006 #61" w:history="1">
              <w:r w:rsidRPr="002B45A9">
                <w:rPr>
                  <w:rFonts w:asciiTheme="majorBidi" w:eastAsia="Times New Roman" w:hAnsiTheme="majorBidi" w:cstheme="majorBidi"/>
                  <w:noProof/>
                  <w:color w:val="000000" w:themeColor="text1"/>
                  <w:shd w:val="clear" w:color="auto" w:fill="FFFFFF"/>
                </w:rPr>
                <w:t>11</w:t>
              </w:r>
            </w:hyperlink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]</w: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2B45A9" w:rsidRPr="002B45A9" w14:paraId="53507D1E" w14:textId="77777777" w:rsidTr="00066B9E">
        <w:trPr>
          <w:trHeight w:val="203"/>
        </w:trPr>
        <w:tc>
          <w:tcPr>
            <w:tcW w:w="1438" w:type="dxa"/>
            <w:vMerge/>
          </w:tcPr>
          <w:p w14:paraId="471A8E92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7" w:type="dxa"/>
            <w:vMerge w:val="restart"/>
          </w:tcPr>
          <w:p w14:paraId="60DC6269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PLC analysis</w:t>
            </w:r>
          </w:p>
        </w:tc>
        <w:tc>
          <w:tcPr>
            <w:tcW w:w="1451" w:type="dxa"/>
          </w:tcPr>
          <w:p w14:paraId="01B83B27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Acetonitrile </w:t>
            </w:r>
          </w:p>
        </w:tc>
        <w:tc>
          <w:tcPr>
            <w:tcW w:w="1583" w:type="dxa"/>
          </w:tcPr>
          <w:p w14:paraId="13C1F4F4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019" w:type="dxa"/>
          </w:tcPr>
          <w:p w14:paraId="12DEE773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65</w:t>
            </w:r>
          </w:p>
        </w:tc>
        <w:tc>
          <w:tcPr>
            <w:tcW w:w="1008" w:type="dxa"/>
          </w:tcPr>
          <w:p w14:paraId="0C61D0BE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1004" w:type="dxa"/>
            <w:vMerge/>
          </w:tcPr>
          <w:p w14:paraId="1F91B1B6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vMerge/>
          </w:tcPr>
          <w:p w14:paraId="335B5EC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6A2FD658" w14:textId="77777777" w:rsidTr="00066B9E">
        <w:trPr>
          <w:trHeight w:val="188"/>
        </w:trPr>
        <w:tc>
          <w:tcPr>
            <w:tcW w:w="1438" w:type="dxa"/>
            <w:vMerge/>
          </w:tcPr>
          <w:p w14:paraId="51DCCCE7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7" w:type="dxa"/>
            <w:vMerge/>
          </w:tcPr>
          <w:p w14:paraId="1EAD8E1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1" w:type="dxa"/>
          </w:tcPr>
          <w:p w14:paraId="032FD4F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Phosphate buffer </w:t>
            </w:r>
          </w:p>
        </w:tc>
        <w:tc>
          <w:tcPr>
            <w:tcW w:w="1583" w:type="dxa"/>
          </w:tcPr>
          <w:p w14:paraId="5D0A5A8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19" w:type="dxa"/>
          </w:tcPr>
          <w:p w14:paraId="713EDEF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008" w:type="dxa"/>
          </w:tcPr>
          <w:p w14:paraId="13FD250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04" w:type="dxa"/>
            <w:vMerge/>
          </w:tcPr>
          <w:p w14:paraId="7182D329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vMerge/>
          </w:tcPr>
          <w:p w14:paraId="42EBC6A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2CA0B512" w14:textId="77777777" w:rsidTr="00066B9E">
        <w:trPr>
          <w:trHeight w:val="188"/>
        </w:trPr>
        <w:tc>
          <w:tcPr>
            <w:tcW w:w="10167" w:type="dxa"/>
            <w:gridSpan w:val="8"/>
            <w:shd w:val="clear" w:color="auto" w:fill="D1D1D1" w:themeFill="background2" w:themeFillShade="E6"/>
          </w:tcPr>
          <w:p w14:paraId="483ECF3A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74ABD3FC" w14:textId="77777777" w:rsidTr="00066B9E">
        <w:trPr>
          <w:trHeight w:val="195"/>
        </w:trPr>
        <w:tc>
          <w:tcPr>
            <w:tcW w:w="1438" w:type="dxa"/>
            <w:vMerge w:val="restart"/>
          </w:tcPr>
          <w:p w14:paraId="2C4F3494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ported HPTLC</w:t>
            </w:r>
          </w:p>
          <w:p w14:paraId="75A0DEB7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ethod (PCT-ACL)</w:t>
            </w:r>
          </w:p>
        </w:tc>
        <w:tc>
          <w:tcPr>
            <w:tcW w:w="1377" w:type="dxa"/>
            <w:vMerge w:val="restart"/>
          </w:tcPr>
          <w:p w14:paraId="378D013A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PTLC analysis</w:t>
            </w:r>
          </w:p>
        </w:tc>
        <w:tc>
          <w:tcPr>
            <w:tcW w:w="1451" w:type="dxa"/>
          </w:tcPr>
          <w:p w14:paraId="3774D388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Ethyl acetate </w:t>
            </w:r>
          </w:p>
        </w:tc>
        <w:tc>
          <w:tcPr>
            <w:tcW w:w="1583" w:type="dxa"/>
          </w:tcPr>
          <w:p w14:paraId="17E3CA7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019" w:type="dxa"/>
          </w:tcPr>
          <w:p w14:paraId="18DC258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1008" w:type="dxa"/>
          </w:tcPr>
          <w:p w14:paraId="509993FF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004" w:type="dxa"/>
            <w:vMerge w:val="restart"/>
          </w:tcPr>
          <w:p w14:paraId="2ECF8E8E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287" w:type="dxa"/>
            <w:vMerge w:val="restart"/>
            <w:vAlign w:val="center"/>
          </w:tcPr>
          <w:p w14:paraId="6B9CAD28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begin"/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instrText xml:space="preserve"> ADDIN EN.CITE &lt;EndNote&gt;&lt;Cite&gt;&lt;Author&gt;Gandhi&lt;/Author&gt;&lt;Year&gt;2008&lt;/Year&gt;&lt;RecNum&gt;62&lt;/RecNum&gt;&lt;DisplayText&gt;[13]&lt;/DisplayText&gt;&lt;record&gt;&lt;rec-number&gt;62&lt;/rec-number&gt;&lt;foreign-keys&gt;&lt;key app="EN" db-id="wsxffrrthxdrtze2xapvav02wexpd2e9s2va"&gt;62&lt;/key&gt;&lt;/foreign-keys&gt;&lt;ref-type name="Journal Article"&gt;17&lt;/ref-type&gt;&lt;contributors&gt;&lt;authors&gt;&lt;author&gt;Gandhi, S Gandhi&lt;/author&gt;&lt;author&gt;Barhate, N Barhate&lt;/author&gt;&lt;author&gt;Patel, B Patel&lt;/author&gt;&lt;author&gt;Panchal, D Panchal&lt;/author&gt;&lt;author&gt;Bothara, K Bothara&lt;/author&gt;&lt;/authors&gt;&lt;/contributors&gt;&lt;titles&gt;&lt;title&gt;A validated densitometric method for analysis of aceclofenac and paracetamol as the bulk drugs and in combined tablet dosage forms&lt;/title&gt;&lt;secondary-title&gt;Acta Chromatographica&lt;/secondary-title&gt;&lt;/titles&gt;&lt;periodical&gt;&lt;full-title&gt;Acta Chromatographica&lt;/full-title&gt;&lt;/periodical&gt;&lt;pages&gt;175-182&lt;/pages&gt;&lt;volume&gt;20&lt;/volume&gt;&lt;number&gt;2&lt;/number&gt;&lt;dates&gt;&lt;year&gt;2008&lt;/year&gt;&lt;/dates&gt;&lt;isbn&gt;1233-2356&lt;/isbn&gt;&lt;urls&gt;&lt;/urls&gt;&lt;/record&gt;&lt;/Cite&gt;&lt;/EndNote&gt;</w:instrTex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separate"/>
            </w:r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[</w:t>
            </w:r>
            <w:hyperlink w:anchor="_ENREF_13" w:tooltip="Gandhi, 2008 #62" w:history="1">
              <w:r w:rsidRPr="002B45A9">
                <w:rPr>
                  <w:rFonts w:asciiTheme="majorBidi" w:eastAsia="Times New Roman" w:hAnsiTheme="majorBidi" w:cstheme="majorBidi"/>
                  <w:noProof/>
                  <w:color w:val="000000" w:themeColor="text1"/>
                  <w:shd w:val="clear" w:color="auto" w:fill="FFFFFF"/>
                </w:rPr>
                <w:t>13</w:t>
              </w:r>
            </w:hyperlink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]</w: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2B45A9" w:rsidRPr="002B45A9" w14:paraId="79C5AE93" w14:textId="77777777" w:rsidTr="00066B9E">
        <w:trPr>
          <w:trHeight w:val="173"/>
        </w:trPr>
        <w:tc>
          <w:tcPr>
            <w:tcW w:w="1438" w:type="dxa"/>
            <w:vMerge/>
          </w:tcPr>
          <w:p w14:paraId="7EF05F82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7" w:type="dxa"/>
            <w:vMerge/>
          </w:tcPr>
          <w:p w14:paraId="668CECE5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1" w:type="dxa"/>
          </w:tcPr>
          <w:p w14:paraId="4768F1F8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n-butanol </w:t>
            </w:r>
          </w:p>
        </w:tc>
        <w:tc>
          <w:tcPr>
            <w:tcW w:w="1583" w:type="dxa"/>
          </w:tcPr>
          <w:p w14:paraId="20179CB3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019" w:type="dxa"/>
          </w:tcPr>
          <w:p w14:paraId="44E33E3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008" w:type="dxa"/>
          </w:tcPr>
          <w:p w14:paraId="5CD5BC5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004" w:type="dxa"/>
            <w:vMerge/>
          </w:tcPr>
          <w:p w14:paraId="0EA7F81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vMerge/>
          </w:tcPr>
          <w:p w14:paraId="5CE5DFC0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086A4610" w14:textId="77777777" w:rsidTr="00066B9E">
        <w:trPr>
          <w:trHeight w:val="309"/>
        </w:trPr>
        <w:tc>
          <w:tcPr>
            <w:tcW w:w="1438" w:type="dxa"/>
            <w:vMerge/>
          </w:tcPr>
          <w:p w14:paraId="2FC737D6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7" w:type="dxa"/>
            <w:vMerge/>
          </w:tcPr>
          <w:p w14:paraId="08B5DF18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1" w:type="dxa"/>
          </w:tcPr>
          <w:p w14:paraId="443C40B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lacial acetic acid</w:t>
            </w:r>
          </w:p>
        </w:tc>
        <w:tc>
          <w:tcPr>
            <w:tcW w:w="1583" w:type="dxa"/>
          </w:tcPr>
          <w:p w14:paraId="568C3BC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019" w:type="dxa"/>
          </w:tcPr>
          <w:p w14:paraId="5CDED03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08" w:type="dxa"/>
          </w:tcPr>
          <w:p w14:paraId="6AE7607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04" w:type="dxa"/>
            <w:vMerge/>
          </w:tcPr>
          <w:p w14:paraId="496BB64D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vMerge/>
          </w:tcPr>
          <w:p w14:paraId="443D8D80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79BC244A" w14:textId="77777777" w:rsidTr="00066B9E">
        <w:trPr>
          <w:trHeight w:val="309"/>
        </w:trPr>
        <w:tc>
          <w:tcPr>
            <w:tcW w:w="10167" w:type="dxa"/>
            <w:gridSpan w:val="8"/>
            <w:shd w:val="clear" w:color="auto" w:fill="D1D1D1" w:themeFill="background2" w:themeFillShade="E6"/>
          </w:tcPr>
          <w:p w14:paraId="700E902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042D4302" w14:textId="77777777" w:rsidTr="00066B9E">
        <w:trPr>
          <w:trHeight w:val="210"/>
        </w:trPr>
        <w:tc>
          <w:tcPr>
            <w:tcW w:w="1438" w:type="dxa"/>
            <w:vMerge w:val="restart"/>
          </w:tcPr>
          <w:p w14:paraId="41C93713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ported HPLC</w:t>
            </w:r>
          </w:p>
          <w:p w14:paraId="5F52A80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ethod (PCT-DIC)</w:t>
            </w:r>
          </w:p>
        </w:tc>
        <w:tc>
          <w:tcPr>
            <w:tcW w:w="1377" w:type="dxa"/>
          </w:tcPr>
          <w:p w14:paraId="0105AD87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ample preparation</w:t>
            </w:r>
          </w:p>
        </w:tc>
        <w:tc>
          <w:tcPr>
            <w:tcW w:w="1451" w:type="dxa"/>
          </w:tcPr>
          <w:p w14:paraId="51DECD5D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cetonitrile</w:t>
            </w:r>
          </w:p>
          <w:p w14:paraId="6B7940E6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3" w:type="dxa"/>
          </w:tcPr>
          <w:p w14:paraId="25BBB43D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019" w:type="dxa"/>
          </w:tcPr>
          <w:p w14:paraId="2CFE453A" w14:textId="77777777" w:rsidR="002B45A9" w:rsidRPr="002B45A9" w:rsidRDefault="002B45A9" w:rsidP="00066B9E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    5.90</w:t>
            </w:r>
          </w:p>
        </w:tc>
        <w:tc>
          <w:tcPr>
            <w:tcW w:w="1008" w:type="dxa"/>
          </w:tcPr>
          <w:p w14:paraId="31B29D56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30</w:t>
            </w:r>
          </w:p>
        </w:tc>
        <w:tc>
          <w:tcPr>
            <w:tcW w:w="1004" w:type="dxa"/>
            <w:vMerge w:val="restart"/>
          </w:tcPr>
          <w:p w14:paraId="2C4AA8D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26</w:t>
            </w:r>
          </w:p>
        </w:tc>
        <w:tc>
          <w:tcPr>
            <w:tcW w:w="1287" w:type="dxa"/>
            <w:vMerge w:val="restart"/>
            <w:vAlign w:val="center"/>
          </w:tcPr>
          <w:p w14:paraId="473CD7BD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begin"/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instrText xml:space="preserve"> ADDIN EN.CITE &lt;EndNote&gt;&lt;Cite&gt;&lt;Author&gt;Hedpara&lt;/Author&gt;&lt;Year&gt;2013&lt;/Year&gt;&lt;RecNum&gt;63&lt;/RecNum&gt;&lt;DisplayText&gt;[19]&lt;/DisplayText&gt;&lt;record&gt;&lt;rec-number&gt;63&lt;/rec-number&gt;&lt;foreign-keys&gt;&lt;key app="EN" db-id="wsxffrrthxdrtze2xapvav02wexpd2e9s2va"&gt;63&lt;/key&gt;&lt;/foreign-keys&gt;&lt;ref-type name="Journal Article"&gt;17&lt;/ref-type&gt;&lt;contributors&gt;&lt;authors&gt;&lt;author&gt;Hedpara, Roshni J&lt;/author&gt;&lt;author&gt;Chhatarala, Vibhuti&lt;/author&gt;&lt;author&gt;Agola, Ashwin&lt;/author&gt;&lt;/authors&gt;&lt;/contributors&gt;&lt;titles&gt;&lt;title&gt;A validated RP-HPLC method for the simultaneous estimation of paracetamol and dicyclomine hydrochloride in pharmaceutical formulations&lt;/title&gt;&lt;secondary-title&gt;Int J Pharm Sci Res&lt;/secondary-title&gt;&lt;/titles&gt;&lt;periodical&gt;&lt;full-title&gt;Int J Pharm Sci Res&lt;/full-title&gt;&lt;/periodical&gt;&lt;pages&gt;2400&lt;/pages&gt;&lt;volume&gt;4&lt;/volume&gt;&lt;number&gt;6&lt;/number&gt;&lt;dates&gt;&lt;year&gt;2013&lt;/year&gt;&lt;/dates&gt;&lt;isbn&gt;0975-8232&lt;/isbn&gt;&lt;urls&gt;&lt;/urls&gt;&lt;/record&gt;&lt;/Cite&gt;&lt;/EndNote&gt;</w:instrTex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separate"/>
            </w:r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[</w:t>
            </w:r>
            <w:hyperlink w:anchor="_ENREF_19" w:tooltip="Hedpara, 2013 #63" w:history="1">
              <w:r w:rsidRPr="002B45A9">
                <w:rPr>
                  <w:rFonts w:asciiTheme="majorBidi" w:eastAsia="Times New Roman" w:hAnsiTheme="majorBidi" w:cstheme="majorBidi"/>
                  <w:noProof/>
                  <w:color w:val="000000" w:themeColor="text1"/>
                  <w:shd w:val="clear" w:color="auto" w:fill="FFFFFF"/>
                </w:rPr>
                <w:t>19</w:t>
              </w:r>
            </w:hyperlink>
            <w:r w:rsidRPr="002B45A9">
              <w:rPr>
                <w:rFonts w:asciiTheme="majorBidi" w:eastAsia="Times New Roman" w:hAnsiTheme="majorBidi" w:cstheme="majorBidi"/>
                <w:noProof/>
                <w:color w:val="000000" w:themeColor="text1"/>
                <w:shd w:val="clear" w:color="auto" w:fill="FFFFFF"/>
              </w:rPr>
              <w:t>]</w:t>
            </w:r>
            <w:r w:rsidRPr="002B45A9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2B45A9" w:rsidRPr="002B45A9" w14:paraId="6C4B2905" w14:textId="77777777" w:rsidTr="00066B9E">
        <w:trPr>
          <w:trHeight w:val="210"/>
        </w:trPr>
        <w:tc>
          <w:tcPr>
            <w:tcW w:w="1438" w:type="dxa"/>
            <w:vMerge/>
          </w:tcPr>
          <w:p w14:paraId="577052EE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7" w:type="dxa"/>
            <w:vMerge w:val="restart"/>
          </w:tcPr>
          <w:p w14:paraId="0B2A5EF0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PLC analysis</w:t>
            </w:r>
          </w:p>
        </w:tc>
        <w:tc>
          <w:tcPr>
            <w:tcW w:w="1451" w:type="dxa"/>
          </w:tcPr>
          <w:p w14:paraId="7388D4EE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Acetonitrile </w:t>
            </w:r>
          </w:p>
        </w:tc>
        <w:tc>
          <w:tcPr>
            <w:tcW w:w="1583" w:type="dxa"/>
          </w:tcPr>
          <w:p w14:paraId="635DB40E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019" w:type="dxa"/>
          </w:tcPr>
          <w:p w14:paraId="1CD17832" w14:textId="77777777" w:rsidR="002B45A9" w:rsidRPr="002B45A9" w:rsidRDefault="002B45A9" w:rsidP="00066B9E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    7.51</w:t>
            </w:r>
          </w:p>
        </w:tc>
        <w:tc>
          <w:tcPr>
            <w:tcW w:w="1008" w:type="dxa"/>
          </w:tcPr>
          <w:p w14:paraId="2AFCDA5A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93</w:t>
            </w:r>
          </w:p>
        </w:tc>
        <w:tc>
          <w:tcPr>
            <w:tcW w:w="1004" w:type="dxa"/>
            <w:vMerge/>
          </w:tcPr>
          <w:p w14:paraId="41516D69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vMerge/>
          </w:tcPr>
          <w:p w14:paraId="6BDF3041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</w:p>
        </w:tc>
      </w:tr>
      <w:tr w:rsidR="002B45A9" w:rsidRPr="002B45A9" w14:paraId="6A82A9E9" w14:textId="77777777" w:rsidTr="00066B9E">
        <w:trPr>
          <w:trHeight w:val="173"/>
        </w:trPr>
        <w:tc>
          <w:tcPr>
            <w:tcW w:w="1438" w:type="dxa"/>
            <w:vMerge/>
          </w:tcPr>
          <w:p w14:paraId="1A7184F4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7" w:type="dxa"/>
            <w:vMerge/>
          </w:tcPr>
          <w:p w14:paraId="100639E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1" w:type="dxa"/>
          </w:tcPr>
          <w:p w14:paraId="59E8A577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Phosphate buffer </w:t>
            </w:r>
          </w:p>
        </w:tc>
        <w:tc>
          <w:tcPr>
            <w:tcW w:w="1583" w:type="dxa"/>
          </w:tcPr>
          <w:p w14:paraId="4D20AFCE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19" w:type="dxa"/>
          </w:tcPr>
          <w:p w14:paraId="7A05490D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008" w:type="dxa"/>
          </w:tcPr>
          <w:p w14:paraId="37D0620C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04" w:type="dxa"/>
            <w:vMerge/>
          </w:tcPr>
          <w:p w14:paraId="504E369B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vMerge/>
          </w:tcPr>
          <w:p w14:paraId="6391C6C0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2B45A9" w:rsidRPr="002B45A9" w14:paraId="0C380B1D" w14:textId="77777777" w:rsidTr="00066B9E">
        <w:trPr>
          <w:trHeight w:val="195"/>
        </w:trPr>
        <w:tc>
          <w:tcPr>
            <w:tcW w:w="1438" w:type="dxa"/>
            <w:vMerge/>
          </w:tcPr>
          <w:p w14:paraId="31BD3AA5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7" w:type="dxa"/>
            <w:vMerge/>
          </w:tcPr>
          <w:p w14:paraId="437F8E1A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1" w:type="dxa"/>
          </w:tcPr>
          <w:p w14:paraId="0F7B6433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Triethylamine </w:t>
            </w:r>
          </w:p>
        </w:tc>
        <w:tc>
          <w:tcPr>
            <w:tcW w:w="1583" w:type="dxa"/>
          </w:tcPr>
          <w:p w14:paraId="0BBFA976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019" w:type="dxa"/>
          </w:tcPr>
          <w:p w14:paraId="52D4B86E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008" w:type="dxa"/>
          </w:tcPr>
          <w:p w14:paraId="45B44660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B45A9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004" w:type="dxa"/>
            <w:vMerge/>
          </w:tcPr>
          <w:p w14:paraId="2FFCB8BA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7" w:type="dxa"/>
            <w:vMerge/>
          </w:tcPr>
          <w:p w14:paraId="0D4787F9" w14:textId="77777777" w:rsidR="002B45A9" w:rsidRPr="002B45A9" w:rsidRDefault="002B45A9" w:rsidP="00066B9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D0F1F17" w14:textId="77777777" w:rsidR="002B45A9" w:rsidRPr="002B45A9" w:rsidRDefault="002B45A9" w:rsidP="002B45A9">
      <w:pPr>
        <w:rPr>
          <w:rFonts w:asciiTheme="majorBidi" w:hAnsiTheme="majorBidi" w:cstheme="majorBidi"/>
          <w:b/>
          <w:bCs/>
        </w:rPr>
      </w:pPr>
    </w:p>
    <w:p w14:paraId="0FCC6474" w14:textId="77777777" w:rsidR="00EB393D" w:rsidRDefault="00EB393D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58E59CE2" w14:textId="77777777" w:rsidR="00EB393D" w:rsidRDefault="00EB393D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214DA920" w14:textId="77777777" w:rsidR="00EB393D" w:rsidRDefault="00EB393D" w:rsidP="00066B9E">
      <w:pPr>
        <w:spacing w:before="200" w:after="0" w:line="240" w:lineRule="auto"/>
        <w:jc w:val="center"/>
        <w:rPr>
          <w:rStyle w:val="css-0"/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</w:pPr>
    </w:p>
    <w:p w14:paraId="3EBB110C" w14:textId="7EC4A990" w:rsidR="009F2052" w:rsidRPr="00687B8E" w:rsidRDefault="009F2052" w:rsidP="009F2052">
      <w:pPr>
        <w:spacing w:before="200" w:after="0"/>
        <w:jc w:val="both"/>
        <w:rPr>
          <w:rFonts w:ascii="Times New Roman" w:hAnsi="Times New Roman" w:cs="Times New Roman"/>
          <w:b/>
          <w:bCs/>
        </w:rPr>
      </w:pPr>
      <w:r w:rsidRPr="00687B8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C4AEF">
        <w:rPr>
          <w:rFonts w:ascii="Times New Roman" w:hAnsi="Times New Roman" w:cs="Times New Roman"/>
          <w:b/>
          <w:bCs/>
        </w:rPr>
        <w:t>6</w:t>
      </w:r>
      <w:r w:rsidRPr="00687B8E">
        <w:rPr>
          <w:rFonts w:ascii="Times New Roman" w:hAnsi="Times New Roman" w:cs="Times New Roman"/>
          <w:b/>
          <w:bCs/>
        </w:rPr>
        <w:t xml:space="preserve">: Impact of the sustainable </w:t>
      </w:r>
      <w:proofErr w:type="spellStart"/>
      <w:r w:rsidRPr="003E48A5">
        <w:rPr>
          <w:rFonts w:ascii="Times New Roman" w:hAnsi="Times New Roman" w:cs="Times New Roman"/>
          <w:b/>
          <w:bCs/>
        </w:rPr>
        <w:t>voltammetric</w:t>
      </w:r>
      <w:proofErr w:type="spellEnd"/>
      <w:r w:rsidRPr="003E48A5">
        <w:rPr>
          <w:rFonts w:ascii="Times New Roman" w:hAnsi="Times New Roman" w:cs="Times New Roman"/>
          <w:b/>
          <w:bCs/>
        </w:rPr>
        <w:t xml:space="preserve"> method on UN</w:t>
      </w:r>
      <w:r w:rsidR="00BC29F8" w:rsidRPr="003E48A5">
        <w:rPr>
          <w:rFonts w:ascii="Times New Roman" w:hAnsi="Times New Roman" w:cs="Times New Roman"/>
          <w:b/>
          <w:bCs/>
        </w:rPr>
        <w:t xml:space="preserve"> </w:t>
      </w:r>
      <w:r w:rsidRPr="003E48A5">
        <w:rPr>
          <w:rFonts w:ascii="Times New Roman" w:hAnsi="Times New Roman" w:cs="Times New Roman"/>
          <w:b/>
          <w:bCs/>
        </w:rPr>
        <w:t>SDGs</w:t>
      </w:r>
      <w:r w:rsidRPr="00687B8E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3086"/>
        <w:gridCol w:w="6553"/>
      </w:tblGrid>
      <w:tr w:rsidR="009F2052" w:rsidRPr="003A6785" w14:paraId="1C60BA15" w14:textId="77777777" w:rsidTr="00066B9E">
        <w:trPr>
          <w:jc w:val="center"/>
        </w:trPr>
        <w:tc>
          <w:tcPr>
            <w:tcW w:w="3240" w:type="dxa"/>
          </w:tcPr>
          <w:p w14:paraId="2989DEBD" w14:textId="77777777" w:rsidR="009F2052" w:rsidRPr="003A6785" w:rsidRDefault="009F2052" w:rsidP="008E290F">
            <w:pPr>
              <w:spacing w:before="200"/>
              <w:rPr>
                <w:rFonts w:ascii="Times New Roman" w:hAnsi="Times New Roman" w:cs="Times New Roman"/>
                <w:b/>
                <w:bCs/>
              </w:rPr>
            </w:pPr>
            <w:r w:rsidRPr="003A6785">
              <w:rPr>
                <w:rFonts w:ascii="Times New Roman" w:hAnsi="Times New Roman" w:cs="Times New Roman"/>
                <w:b/>
                <w:bCs/>
              </w:rPr>
              <w:t>SDG</w:t>
            </w:r>
          </w:p>
        </w:tc>
        <w:tc>
          <w:tcPr>
            <w:tcW w:w="7110" w:type="dxa"/>
          </w:tcPr>
          <w:p w14:paraId="2932C949" w14:textId="77777777" w:rsidR="009F2052" w:rsidRPr="003A6785" w:rsidRDefault="009F2052" w:rsidP="00066B9E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85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</w:tr>
      <w:tr w:rsidR="009F2052" w:rsidRPr="00687B8E" w14:paraId="163C2ED0" w14:textId="77777777" w:rsidTr="00066B9E">
        <w:trPr>
          <w:jc w:val="center"/>
        </w:trPr>
        <w:tc>
          <w:tcPr>
            <w:tcW w:w="3240" w:type="dxa"/>
          </w:tcPr>
          <w:p w14:paraId="45CF72D2" w14:textId="3132BCC1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3:</w:t>
            </w:r>
            <w:r w:rsidRPr="00687B8E">
              <w:rPr>
                <w:rFonts w:ascii="Times New Roman" w:hAnsi="Times New Roman" w:cs="Times New Roman"/>
              </w:rPr>
              <w:t xml:space="preserve"> Good Health and Well-being</w:t>
            </w:r>
          </w:p>
        </w:tc>
        <w:tc>
          <w:tcPr>
            <w:tcW w:w="7110" w:type="dxa"/>
          </w:tcPr>
          <w:p w14:paraId="4274CF29" w14:textId="7AC26AC1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 xml:space="preserve">Designed for the multi-drug analysis that is essential for health monitoring, minimizing errors, and </w:t>
            </w:r>
            <w:r w:rsidR="008D7EF4">
              <w:rPr>
                <w:rFonts w:ascii="Times New Roman" w:hAnsi="Times New Roman" w:cs="Times New Roman"/>
              </w:rPr>
              <w:t>ensuring</w:t>
            </w:r>
            <w:r w:rsidRPr="00687B8E">
              <w:rPr>
                <w:rFonts w:ascii="Times New Roman" w:hAnsi="Times New Roman" w:cs="Times New Roman"/>
              </w:rPr>
              <w:t xml:space="preserve"> </w:t>
            </w:r>
            <w:r w:rsidR="008D7EF4">
              <w:rPr>
                <w:rFonts w:ascii="Times New Roman" w:hAnsi="Times New Roman" w:cs="Times New Roman"/>
              </w:rPr>
              <w:t xml:space="preserve">a </w:t>
            </w:r>
            <w:r w:rsidRPr="00687B8E">
              <w:rPr>
                <w:rFonts w:ascii="Times New Roman" w:hAnsi="Times New Roman" w:cs="Times New Roman"/>
              </w:rPr>
              <w:t>better quality of life</w:t>
            </w:r>
          </w:p>
        </w:tc>
      </w:tr>
      <w:tr w:rsidR="009F2052" w:rsidRPr="00687B8E" w14:paraId="1988DC5E" w14:textId="77777777" w:rsidTr="00066B9E">
        <w:trPr>
          <w:jc w:val="center"/>
        </w:trPr>
        <w:tc>
          <w:tcPr>
            <w:tcW w:w="3240" w:type="dxa"/>
          </w:tcPr>
          <w:p w14:paraId="1DDCB004" w14:textId="0280042B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4:</w:t>
            </w:r>
            <w:r w:rsidRPr="00687B8E">
              <w:rPr>
                <w:rFonts w:ascii="Times New Roman" w:hAnsi="Times New Roman" w:cs="Times New Roman"/>
              </w:rPr>
              <w:t xml:space="preserve"> Quality Education</w:t>
            </w:r>
          </w:p>
        </w:tc>
        <w:tc>
          <w:tcPr>
            <w:tcW w:w="7110" w:type="dxa"/>
          </w:tcPr>
          <w:p w14:paraId="365943C0" w14:textId="62561335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Promotes scientific and educational developments, expanding the body of knowledge in sustainability and analytical chemistry</w:t>
            </w:r>
            <w:r w:rsidR="008D7EF4">
              <w:rPr>
                <w:rFonts w:ascii="Times New Roman" w:hAnsi="Times New Roman" w:cs="Times New Roman"/>
              </w:rPr>
              <w:t>,</w:t>
            </w:r>
            <w:r w:rsidRPr="00687B8E">
              <w:rPr>
                <w:rFonts w:ascii="Times New Roman" w:hAnsi="Times New Roman" w:cs="Times New Roman"/>
              </w:rPr>
              <w:t xml:space="preserve"> and creating new educational materials centered on sustainable methods devoid of organic solvents</w:t>
            </w:r>
          </w:p>
        </w:tc>
      </w:tr>
      <w:tr w:rsidR="009F2052" w:rsidRPr="00687B8E" w14:paraId="269F5D95" w14:textId="77777777" w:rsidTr="00066B9E">
        <w:trPr>
          <w:trHeight w:val="588"/>
          <w:jc w:val="center"/>
        </w:trPr>
        <w:tc>
          <w:tcPr>
            <w:tcW w:w="3240" w:type="dxa"/>
          </w:tcPr>
          <w:p w14:paraId="327ABDCB" w14:textId="042CA71D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5:</w:t>
            </w:r>
            <w:r w:rsidRPr="00687B8E">
              <w:rPr>
                <w:rFonts w:ascii="Times New Roman" w:hAnsi="Times New Roman" w:cs="Times New Roman"/>
              </w:rPr>
              <w:t xml:space="preserve"> Gender Equality</w:t>
            </w:r>
          </w:p>
        </w:tc>
        <w:tc>
          <w:tcPr>
            <w:tcW w:w="7110" w:type="dxa"/>
          </w:tcPr>
          <w:p w14:paraId="29CFDEB4" w14:textId="7777777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This project aims for gender balance in research collaborations</w:t>
            </w:r>
          </w:p>
        </w:tc>
      </w:tr>
      <w:tr w:rsidR="009F2052" w:rsidRPr="00687B8E" w14:paraId="1CA216EF" w14:textId="77777777" w:rsidTr="00066B9E">
        <w:trPr>
          <w:trHeight w:val="921"/>
          <w:jc w:val="center"/>
        </w:trPr>
        <w:tc>
          <w:tcPr>
            <w:tcW w:w="3240" w:type="dxa"/>
          </w:tcPr>
          <w:p w14:paraId="4AD5EDD4" w14:textId="4013AD93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7:</w:t>
            </w:r>
            <w:r w:rsidRPr="00687B8E">
              <w:rPr>
                <w:rFonts w:ascii="Times New Roman" w:hAnsi="Times New Roman" w:cs="Times New Roman"/>
              </w:rPr>
              <w:t xml:space="preserve"> Affordable and Clean Energy</w:t>
            </w:r>
          </w:p>
        </w:tc>
        <w:tc>
          <w:tcPr>
            <w:tcW w:w="7110" w:type="dxa"/>
          </w:tcPr>
          <w:p w14:paraId="0C11A98C" w14:textId="6166FF6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This technique is energy-efficient, affordable</w:t>
            </w:r>
            <w:r w:rsidR="008D7EF4">
              <w:rPr>
                <w:rFonts w:ascii="Times New Roman" w:hAnsi="Times New Roman" w:cs="Times New Roman"/>
              </w:rPr>
              <w:t>,</w:t>
            </w:r>
            <w:r w:rsidRPr="00687B8E">
              <w:rPr>
                <w:rFonts w:ascii="Times New Roman" w:hAnsi="Times New Roman" w:cs="Times New Roman"/>
              </w:rPr>
              <w:t xml:space="preserve"> and sustainable</w:t>
            </w:r>
          </w:p>
        </w:tc>
      </w:tr>
      <w:tr w:rsidR="009F2052" w:rsidRPr="00687B8E" w14:paraId="1AA3D604" w14:textId="77777777" w:rsidTr="00066B9E">
        <w:trPr>
          <w:trHeight w:val="921"/>
          <w:jc w:val="center"/>
        </w:trPr>
        <w:tc>
          <w:tcPr>
            <w:tcW w:w="3240" w:type="dxa"/>
          </w:tcPr>
          <w:p w14:paraId="115695B6" w14:textId="77777777" w:rsidR="009F2052" w:rsidRPr="00687B8E" w:rsidRDefault="009F2052" w:rsidP="008E290F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lastRenderedPageBreak/>
              <w:t>Goal</w:t>
            </w:r>
            <w:r w:rsidRPr="00687B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8:</w:t>
            </w:r>
            <w:r w:rsidRPr="00687B8E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Decent Work and Economic Growth</w:t>
            </w:r>
          </w:p>
        </w:tc>
        <w:tc>
          <w:tcPr>
            <w:tcW w:w="7110" w:type="dxa"/>
          </w:tcPr>
          <w:p w14:paraId="41BA1426" w14:textId="7777777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This method offers a</w:t>
            </w:r>
            <w:r w:rsidRPr="00687B8E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practical approach</w:t>
            </w:r>
            <w:r w:rsidRPr="00687B8E">
              <w:rPr>
                <w:rFonts w:ascii="Times New Roman" w:hAnsi="Times New Roman" w:cs="Times New Roman"/>
              </w:rPr>
              <w:t xml:space="preserve"> to lower economic costs by using quicker and more effective analysis.</w:t>
            </w:r>
          </w:p>
        </w:tc>
      </w:tr>
      <w:tr w:rsidR="009F2052" w:rsidRPr="00687B8E" w14:paraId="3B23B9D8" w14:textId="77777777" w:rsidTr="00066B9E">
        <w:trPr>
          <w:trHeight w:val="921"/>
          <w:jc w:val="center"/>
        </w:trPr>
        <w:tc>
          <w:tcPr>
            <w:tcW w:w="3240" w:type="dxa"/>
          </w:tcPr>
          <w:p w14:paraId="1A5613A0" w14:textId="77777777" w:rsidR="009F2052" w:rsidRPr="00687B8E" w:rsidRDefault="009F2052" w:rsidP="008E290F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</w:t>
            </w:r>
            <w:r w:rsidRPr="00687B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9:</w:t>
            </w:r>
            <w:r w:rsidRPr="00687B8E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Industry, Innovation and Infrastructure</w:t>
            </w:r>
          </w:p>
          <w:p w14:paraId="733B8F21" w14:textId="4DF6A70E" w:rsidR="009F2052" w:rsidRPr="00687B8E" w:rsidRDefault="009F2052" w:rsidP="008E290F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110" w:type="dxa"/>
          </w:tcPr>
          <w:p w14:paraId="4EEED30F" w14:textId="7777777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This method improves collaborations between academic research and the pharmaceutical industries by providing a versatile method for evaluating various dosage forms while also saving a great deal of time and money.</w:t>
            </w:r>
          </w:p>
        </w:tc>
      </w:tr>
      <w:tr w:rsidR="009F2052" w:rsidRPr="00687B8E" w14:paraId="4574DB9C" w14:textId="77777777" w:rsidTr="00066B9E">
        <w:trPr>
          <w:jc w:val="center"/>
        </w:trPr>
        <w:tc>
          <w:tcPr>
            <w:tcW w:w="3240" w:type="dxa"/>
          </w:tcPr>
          <w:p w14:paraId="649D73AD" w14:textId="0A73A14D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10</w:t>
            </w:r>
            <w:r w:rsidRPr="00687B8E">
              <w:rPr>
                <w:rFonts w:ascii="Times New Roman" w:hAnsi="Times New Roman" w:cs="Times New Roman"/>
              </w:rPr>
              <w:t>: Reduced Inequality</w:t>
            </w:r>
          </w:p>
        </w:tc>
        <w:tc>
          <w:tcPr>
            <w:tcW w:w="7110" w:type="dxa"/>
          </w:tcPr>
          <w:p w14:paraId="076B9662" w14:textId="7777777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Provides an affordable, effective, and easily accessible method of laboratory quality assurance that is particularly advantageous for labs in underdeveloped nations or those without access to pricey analytical equipment</w:t>
            </w:r>
          </w:p>
        </w:tc>
      </w:tr>
      <w:tr w:rsidR="009F2052" w:rsidRPr="00687B8E" w14:paraId="04066231" w14:textId="77777777" w:rsidTr="00066B9E">
        <w:trPr>
          <w:jc w:val="center"/>
        </w:trPr>
        <w:tc>
          <w:tcPr>
            <w:tcW w:w="3240" w:type="dxa"/>
          </w:tcPr>
          <w:p w14:paraId="2F19B761" w14:textId="10FFB8F4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11</w:t>
            </w:r>
            <w:r w:rsidRPr="00687B8E">
              <w:rPr>
                <w:rFonts w:ascii="Times New Roman" w:hAnsi="Times New Roman" w:cs="Times New Roman"/>
              </w:rPr>
              <w:t>: Sustainable Cities and Communities</w:t>
            </w:r>
          </w:p>
        </w:tc>
        <w:tc>
          <w:tcPr>
            <w:tcW w:w="7110" w:type="dxa"/>
          </w:tcPr>
          <w:p w14:paraId="089CD790" w14:textId="7777777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Enhances urban lab efficiency and lowers pollutants while promoting urban sustainability through the use of eco-friendly solvents and low energy.</w:t>
            </w:r>
          </w:p>
        </w:tc>
      </w:tr>
      <w:tr w:rsidR="009F2052" w:rsidRPr="00687B8E" w14:paraId="319677ED" w14:textId="77777777" w:rsidTr="00066B9E">
        <w:trPr>
          <w:jc w:val="center"/>
        </w:trPr>
        <w:tc>
          <w:tcPr>
            <w:tcW w:w="3240" w:type="dxa"/>
          </w:tcPr>
          <w:p w14:paraId="03F1B218" w14:textId="1C2F705C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</w:t>
            </w:r>
            <w:r w:rsidR="00E505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B8E">
              <w:rPr>
                <w:rFonts w:ascii="Times New Roman" w:hAnsi="Times New Roman" w:cs="Times New Roman"/>
                <w:b/>
                <w:bCs/>
              </w:rPr>
              <w:t>12</w:t>
            </w:r>
            <w:r w:rsidRPr="00687B8E">
              <w:rPr>
                <w:rFonts w:ascii="Times New Roman" w:hAnsi="Times New Roman" w:cs="Times New Roman"/>
              </w:rPr>
              <w:t>:</w:t>
            </w:r>
            <w:r w:rsidR="0011039E">
              <w:rPr>
                <w:rFonts w:ascii="Times New Roman" w:hAnsi="Times New Roman" w:cs="Times New Roman"/>
              </w:rPr>
              <w:t xml:space="preserve"> </w:t>
            </w:r>
            <w:r w:rsidRPr="00687B8E">
              <w:rPr>
                <w:rFonts w:ascii="Times New Roman" w:hAnsi="Times New Roman" w:cs="Times New Roman"/>
              </w:rPr>
              <w:t>Responsible Consumption and Production</w:t>
            </w:r>
          </w:p>
        </w:tc>
        <w:tc>
          <w:tcPr>
            <w:tcW w:w="7110" w:type="dxa"/>
          </w:tcPr>
          <w:p w14:paraId="6A49F059" w14:textId="7777777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Operates without the use of dangerous organic solvents, demonstrating resource sustainability and getting rid of harmful solvent use</w:t>
            </w:r>
          </w:p>
        </w:tc>
      </w:tr>
      <w:tr w:rsidR="009F2052" w:rsidRPr="00687B8E" w14:paraId="3302CCE3" w14:textId="77777777" w:rsidTr="00066B9E">
        <w:trPr>
          <w:jc w:val="center"/>
        </w:trPr>
        <w:tc>
          <w:tcPr>
            <w:tcW w:w="3240" w:type="dxa"/>
          </w:tcPr>
          <w:p w14:paraId="748380A8" w14:textId="2556E5EA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13</w:t>
            </w:r>
            <w:r w:rsidRPr="00687B8E">
              <w:rPr>
                <w:rFonts w:ascii="Times New Roman" w:hAnsi="Times New Roman" w:cs="Times New Roman"/>
              </w:rPr>
              <w:t>: Climate Action</w:t>
            </w:r>
          </w:p>
        </w:tc>
        <w:tc>
          <w:tcPr>
            <w:tcW w:w="7110" w:type="dxa"/>
          </w:tcPr>
          <w:p w14:paraId="73EBAAC2" w14:textId="7777777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Mitigates the environmental footprint of analytical procedures and energy consumption, which helps with climate action.</w:t>
            </w:r>
          </w:p>
        </w:tc>
      </w:tr>
      <w:tr w:rsidR="009F2052" w:rsidRPr="00687B8E" w14:paraId="161327CE" w14:textId="77777777" w:rsidTr="00066B9E">
        <w:trPr>
          <w:jc w:val="center"/>
        </w:trPr>
        <w:tc>
          <w:tcPr>
            <w:tcW w:w="3240" w:type="dxa"/>
          </w:tcPr>
          <w:p w14:paraId="0D7AF669" w14:textId="43A873CA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14</w:t>
            </w:r>
            <w:r w:rsidRPr="00687B8E">
              <w:rPr>
                <w:rFonts w:ascii="Times New Roman" w:hAnsi="Times New Roman" w:cs="Times New Roman"/>
              </w:rPr>
              <w:t>: Life Below Water</w:t>
            </w:r>
          </w:p>
        </w:tc>
        <w:tc>
          <w:tcPr>
            <w:tcW w:w="7110" w:type="dxa"/>
          </w:tcPr>
          <w:p w14:paraId="414BDABC" w14:textId="7777777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Prevents toxic solvents and encourages environmentally friendly analytical methods to save aquatic life.</w:t>
            </w:r>
          </w:p>
        </w:tc>
      </w:tr>
      <w:tr w:rsidR="009F2052" w:rsidRPr="00687B8E" w14:paraId="62456027" w14:textId="77777777" w:rsidTr="00066B9E">
        <w:trPr>
          <w:jc w:val="center"/>
        </w:trPr>
        <w:tc>
          <w:tcPr>
            <w:tcW w:w="3240" w:type="dxa"/>
          </w:tcPr>
          <w:p w14:paraId="77EAC494" w14:textId="11BEF590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15</w:t>
            </w:r>
            <w:r w:rsidRPr="00687B8E">
              <w:rPr>
                <w:rFonts w:ascii="Times New Roman" w:hAnsi="Times New Roman" w:cs="Times New Roman"/>
              </w:rPr>
              <w:t>: Life on Land</w:t>
            </w:r>
          </w:p>
        </w:tc>
        <w:tc>
          <w:tcPr>
            <w:tcW w:w="7110" w:type="dxa"/>
          </w:tcPr>
          <w:p w14:paraId="04844B32" w14:textId="77777777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Helps preserve terrestrial ecosystems by using less energy and solvent.</w:t>
            </w:r>
          </w:p>
        </w:tc>
      </w:tr>
      <w:tr w:rsidR="009F2052" w:rsidRPr="00687B8E" w14:paraId="331FA232" w14:textId="77777777" w:rsidTr="00066B9E">
        <w:trPr>
          <w:jc w:val="center"/>
        </w:trPr>
        <w:tc>
          <w:tcPr>
            <w:tcW w:w="3240" w:type="dxa"/>
          </w:tcPr>
          <w:p w14:paraId="1A86B1B4" w14:textId="65DF4796" w:rsidR="009F2052" w:rsidRPr="00687B8E" w:rsidRDefault="009F2052" w:rsidP="008E290F">
            <w:pPr>
              <w:spacing w:before="200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  <w:b/>
                <w:bCs/>
              </w:rPr>
              <w:t>Goal 17</w:t>
            </w:r>
            <w:r w:rsidRPr="00687B8E">
              <w:rPr>
                <w:rFonts w:asciiTheme="majorBidi" w:eastAsia="Times New Roman" w:hAnsiTheme="majorBidi" w:cstheme="majorBidi"/>
                <w:color w:val="000000" w:themeColor="text1"/>
              </w:rPr>
              <w:t>: Partnerships for the Goals</w:t>
            </w:r>
          </w:p>
        </w:tc>
        <w:tc>
          <w:tcPr>
            <w:tcW w:w="7110" w:type="dxa"/>
          </w:tcPr>
          <w:p w14:paraId="3C5C11B2" w14:textId="5B58B9D8" w:rsidR="009F2052" w:rsidRPr="00687B8E" w:rsidRDefault="009F2052" w:rsidP="00066B9E">
            <w:pPr>
              <w:spacing w:before="200"/>
              <w:jc w:val="both"/>
              <w:rPr>
                <w:rFonts w:ascii="Times New Roman" w:hAnsi="Times New Roman" w:cs="Times New Roman"/>
              </w:rPr>
            </w:pPr>
            <w:r w:rsidRPr="00687B8E">
              <w:rPr>
                <w:rFonts w:ascii="Times New Roman" w:hAnsi="Times New Roman" w:cs="Times New Roman"/>
              </w:rPr>
              <w:t>Analyzing various medication formulations with a single approach simplifies the process, saving time and money while promoting increased collaboration between pharmaceutical industries and academic institutions.</w:t>
            </w:r>
          </w:p>
        </w:tc>
      </w:tr>
    </w:tbl>
    <w:p w14:paraId="2C862819" w14:textId="73AFA878" w:rsidR="005E37E9" w:rsidRDefault="005E37E9"/>
    <w:sectPr w:rsidR="005E3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B0AFA"/>
    <w:multiLevelType w:val="hybridMultilevel"/>
    <w:tmpl w:val="A8706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64FA5"/>
    <w:multiLevelType w:val="hybridMultilevel"/>
    <w:tmpl w:val="3E56B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0E7A4C"/>
    <w:multiLevelType w:val="hybridMultilevel"/>
    <w:tmpl w:val="EE70E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2D48BC"/>
    <w:multiLevelType w:val="hybridMultilevel"/>
    <w:tmpl w:val="C19E4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50AE7"/>
    <w:multiLevelType w:val="hybridMultilevel"/>
    <w:tmpl w:val="2EEED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B70862"/>
    <w:multiLevelType w:val="hybridMultilevel"/>
    <w:tmpl w:val="0088E0FA"/>
    <w:lvl w:ilvl="0" w:tplc="858AA1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7394687">
    <w:abstractNumId w:val="4"/>
  </w:num>
  <w:num w:numId="2" w16cid:durableId="1340280375">
    <w:abstractNumId w:val="1"/>
  </w:num>
  <w:num w:numId="3" w16cid:durableId="1774088200">
    <w:abstractNumId w:val="2"/>
  </w:num>
  <w:num w:numId="4" w16cid:durableId="1161195884">
    <w:abstractNumId w:val="0"/>
  </w:num>
  <w:num w:numId="5" w16cid:durableId="524289906">
    <w:abstractNumId w:val="5"/>
  </w:num>
  <w:num w:numId="6" w16cid:durableId="250621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4601"/>
    <w:rsid w:val="00011CF2"/>
    <w:rsid w:val="0001219F"/>
    <w:rsid w:val="00015477"/>
    <w:rsid w:val="00017B1F"/>
    <w:rsid w:val="00030CC7"/>
    <w:rsid w:val="00050A11"/>
    <w:rsid w:val="000511C5"/>
    <w:rsid w:val="00053A41"/>
    <w:rsid w:val="000657C0"/>
    <w:rsid w:val="00066B9E"/>
    <w:rsid w:val="00072045"/>
    <w:rsid w:val="000801F3"/>
    <w:rsid w:val="0008338C"/>
    <w:rsid w:val="00084477"/>
    <w:rsid w:val="00093DD3"/>
    <w:rsid w:val="000964A9"/>
    <w:rsid w:val="000B1203"/>
    <w:rsid w:val="000B2F07"/>
    <w:rsid w:val="000B7C79"/>
    <w:rsid w:val="000D23F8"/>
    <w:rsid w:val="000E4BBF"/>
    <w:rsid w:val="000F135F"/>
    <w:rsid w:val="0011039E"/>
    <w:rsid w:val="001174B1"/>
    <w:rsid w:val="001308CB"/>
    <w:rsid w:val="001338B9"/>
    <w:rsid w:val="00135890"/>
    <w:rsid w:val="00146304"/>
    <w:rsid w:val="0015209E"/>
    <w:rsid w:val="001530C6"/>
    <w:rsid w:val="00161842"/>
    <w:rsid w:val="00162802"/>
    <w:rsid w:val="00165AC9"/>
    <w:rsid w:val="00165BD5"/>
    <w:rsid w:val="0017482A"/>
    <w:rsid w:val="0017578B"/>
    <w:rsid w:val="00183028"/>
    <w:rsid w:val="001845F2"/>
    <w:rsid w:val="00185682"/>
    <w:rsid w:val="00192E96"/>
    <w:rsid w:val="001A65F6"/>
    <w:rsid w:val="001A699C"/>
    <w:rsid w:val="001C2665"/>
    <w:rsid w:val="001C4D8B"/>
    <w:rsid w:val="001D38FB"/>
    <w:rsid w:val="001D54F0"/>
    <w:rsid w:val="001D6E69"/>
    <w:rsid w:val="001E4476"/>
    <w:rsid w:val="001E5E9C"/>
    <w:rsid w:val="001E77E7"/>
    <w:rsid w:val="001F22D0"/>
    <w:rsid w:val="002022D7"/>
    <w:rsid w:val="0023091C"/>
    <w:rsid w:val="00232DA9"/>
    <w:rsid w:val="002409AD"/>
    <w:rsid w:val="0024765C"/>
    <w:rsid w:val="00267FE4"/>
    <w:rsid w:val="00272B8F"/>
    <w:rsid w:val="0027603E"/>
    <w:rsid w:val="00277376"/>
    <w:rsid w:val="002868FE"/>
    <w:rsid w:val="002A0534"/>
    <w:rsid w:val="002B45A9"/>
    <w:rsid w:val="002B7E9D"/>
    <w:rsid w:val="002E3B53"/>
    <w:rsid w:val="002F0A3C"/>
    <w:rsid w:val="002F1F2A"/>
    <w:rsid w:val="003026B4"/>
    <w:rsid w:val="00324DB6"/>
    <w:rsid w:val="00352CE9"/>
    <w:rsid w:val="0037046B"/>
    <w:rsid w:val="003709C8"/>
    <w:rsid w:val="00372C32"/>
    <w:rsid w:val="00380B53"/>
    <w:rsid w:val="0039660F"/>
    <w:rsid w:val="003A6785"/>
    <w:rsid w:val="003A7DEB"/>
    <w:rsid w:val="003B2A3B"/>
    <w:rsid w:val="003B616E"/>
    <w:rsid w:val="003C0BD9"/>
    <w:rsid w:val="003C4484"/>
    <w:rsid w:val="003C4755"/>
    <w:rsid w:val="003C5E31"/>
    <w:rsid w:val="003D0AD8"/>
    <w:rsid w:val="003D7A79"/>
    <w:rsid w:val="003E450C"/>
    <w:rsid w:val="003E48A5"/>
    <w:rsid w:val="00404718"/>
    <w:rsid w:val="00416101"/>
    <w:rsid w:val="00443540"/>
    <w:rsid w:val="00443996"/>
    <w:rsid w:val="00450722"/>
    <w:rsid w:val="00453505"/>
    <w:rsid w:val="004578F8"/>
    <w:rsid w:val="00462391"/>
    <w:rsid w:val="00466196"/>
    <w:rsid w:val="00467D42"/>
    <w:rsid w:val="004724FF"/>
    <w:rsid w:val="004759B8"/>
    <w:rsid w:val="004835F8"/>
    <w:rsid w:val="004840AC"/>
    <w:rsid w:val="00492668"/>
    <w:rsid w:val="004968DA"/>
    <w:rsid w:val="004A52C1"/>
    <w:rsid w:val="004A5FE0"/>
    <w:rsid w:val="004B1EE7"/>
    <w:rsid w:val="004C42E2"/>
    <w:rsid w:val="004E5AEB"/>
    <w:rsid w:val="004F470B"/>
    <w:rsid w:val="0051542C"/>
    <w:rsid w:val="00516CF6"/>
    <w:rsid w:val="005170B4"/>
    <w:rsid w:val="005172DB"/>
    <w:rsid w:val="005272BD"/>
    <w:rsid w:val="00555D7C"/>
    <w:rsid w:val="00581919"/>
    <w:rsid w:val="00584921"/>
    <w:rsid w:val="00593F8B"/>
    <w:rsid w:val="0059538D"/>
    <w:rsid w:val="005962F3"/>
    <w:rsid w:val="005B166C"/>
    <w:rsid w:val="005C13A1"/>
    <w:rsid w:val="005C3AE9"/>
    <w:rsid w:val="005E37E9"/>
    <w:rsid w:val="005E4F6B"/>
    <w:rsid w:val="005F6BA2"/>
    <w:rsid w:val="00600701"/>
    <w:rsid w:val="006018F8"/>
    <w:rsid w:val="00601D75"/>
    <w:rsid w:val="00615B86"/>
    <w:rsid w:val="00626888"/>
    <w:rsid w:val="00643522"/>
    <w:rsid w:val="00652434"/>
    <w:rsid w:val="00664998"/>
    <w:rsid w:val="00686459"/>
    <w:rsid w:val="006905AE"/>
    <w:rsid w:val="006A3A6B"/>
    <w:rsid w:val="006C6442"/>
    <w:rsid w:val="006D56C0"/>
    <w:rsid w:val="006D661A"/>
    <w:rsid w:val="006F062B"/>
    <w:rsid w:val="006F2A50"/>
    <w:rsid w:val="006F7684"/>
    <w:rsid w:val="00713E85"/>
    <w:rsid w:val="007150A6"/>
    <w:rsid w:val="00725D36"/>
    <w:rsid w:val="00727367"/>
    <w:rsid w:val="0074112F"/>
    <w:rsid w:val="00742E13"/>
    <w:rsid w:val="00755203"/>
    <w:rsid w:val="007602B0"/>
    <w:rsid w:val="007622E2"/>
    <w:rsid w:val="007627AA"/>
    <w:rsid w:val="00767B44"/>
    <w:rsid w:val="00773138"/>
    <w:rsid w:val="00781643"/>
    <w:rsid w:val="0078733A"/>
    <w:rsid w:val="007A1332"/>
    <w:rsid w:val="007A1441"/>
    <w:rsid w:val="007A21B0"/>
    <w:rsid w:val="007A2AF8"/>
    <w:rsid w:val="007A41BE"/>
    <w:rsid w:val="007B05A2"/>
    <w:rsid w:val="007B18FD"/>
    <w:rsid w:val="007B2FEF"/>
    <w:rsid w:val="007B517D"/>
    <w:rsid w:val="007C07CB"/>
    <w:rsid w:val="007D1841"/>
    <w:rsid w:val="007E00D9"/>
    <w:rsid w:val="008074B5"/>
    <w:rsid w:val="008141FF"/>
    <w:rsid w:val="00822AD4"/>
    <w:rsid w:val="00825AEA"/>
    <w:rsid w:val="008332BD"/>
    <w:rsid w:val="008349B1"/>
    <w:rsid w:val="008363F6"/>
    <w:rsid w:val="00841CAD"/>
    <w:rsid w:val="00844941"/>
    <w:rsid w:val="0086297D"/>
    <w:rsid w:val="00872D9B"/>
    <w:rsid w:val="00875C51"/>
    <w:rsid w:val="00882F8E"/>
    <w:rsid w:val="008A2BD0"/>
    <w:rsid w:val="008A50B2"/>
    <w:rsid w:val="008B29BD"/>
    <w:rsid w:val="008B3CD7"/>
    <w:rsid w:val="008C2938"/>
    <w:rsid w:val="008C4AEF"/>
    <w:rsid w:val="008C787F"/>
    <w:rsid w:val="008D07A2"/>
    <w:rsid w:val="008D42A3"/>
    <w:rsid w:val="008D50D2"/>
    <w:rsid w:val="008D6076"/>
    <w:rsid w:val="008D7EF4"/>
    <w:rsid w:val="008E290F"/>
    <w:rsid w:val="008F6327"/>
    <w:rsid w:val="009025CA"/>
    <w:rsid w:val="00903AB9"/>
    <w:rsid w:val="0090648B"/>
    <w:rsid w:val="00935243"/>
    <w:rsid w:val="0093706B"/>
    <w:rsid w:val="00942245"/>
    <w:rsid w:val="00945851"/>
    <w:rsid w:val="00964ECD"/>
    <w:rsid w:val="00972EF8"/>
    <w:rsid w:val="0098701A"/>
    <w:rsid w:val="00994765"/>
    <w:rsid w:val="00997930"/>
    <w:rsid w:val="009B4179"/>
    <w:rsid w:val="009D3579"/>
    <w:rsid w:val="009F031C"/>
    <w:rsid w:val="009F2052"/>
    <w:rsid w:val="00A07EDC"/>
    <w:rsid w:val="00A165D6"/>
    <w:rsid w:val="00A304A8"/>
    <w:rsid w:val="00A328F7"/>
    <w:rsid w:val="00A42E34"/>
    <w:rsid w:val="00A52945"/>
    <w:rsid w:val="00A571BA"/>
    <w:rsid w:val="00A71F95"/>
    <w:rsid w:val="00A75627"/>
    <w:rsid w:val="00A75A10"/>
    <w:rsid w:val="00A76733"/>
    <w:rsid w:val="00A77EEA"/>
    <w:rsid w:val="00A86021"/>
    <w:rsid w:val="00A86BAF"/>
    <w:rsid w:val="00A90F4E"/>
    <w:rsid w:val="00A91EF0"/>
    <w:rsid w:val="00AB4F61"/>
    <w:rsid w:val="00AB6042"/>
    <w:rsid w:val="00AC2BFA"/>
    <w:rsid w:val="00AC3614"/>
    <w:rsid w:val="00AD0F5C"/>
    <w:rsid w:val="00AD392A"/>
    <w:rsid w:val="00AE4700"/>
    <w:rsid w:val="00AE51E1"/>
    <w:rsid w:val="00AF40FA"/>
    <w:rsid w:val="00AF6D6B"/>
    <w:rsid w:val="00B00138"/>
    <w:rsid w:val="00B05EF7"/>
    <w:rsid w:val="00B07405"/>
    <w:rsid w:val="00B175CE"/>
    <w:rsid w:val="00B200E7"/>
    <w:rsid w:val="00B24601"/>
    <w:rsid w:val="00B3102A"/>
    <w:rsid w:val="00B46175"/>
    <w:rsid w:val="00B65730"/>
    <w:rsid w:val="00B731EF"/>
    <w:rsid w:val="00B80A28"/>
    <w:rsid w:val="00B8238C"/>
    <w:rsid w:val="00B85543"/>
    <w:rsid w:val="00B94D9F"/>
    <w:rsid w:val="00B96728"/>
    <w:rsid w:val="00B97ABE"/>
    <w:rsid w:val="00BA2487"/>
    <w:rsid w:val="00BC29F8"/>
    <w:rsid w:val="00BC3259"/>
    <w:rsid w:val="00BD7A66"/>
    <w:rsid w:val="00BE1C84"/>
    <w:rsid w:val="00BF33A1"/>
    <w:rsid w:val="00C219B9"/>
    <w:rsid w:val="00C23E00"/>
    <w:rsid w:val="00C3447D"/>
    <w:rsid w:val="00C36283"/>
    <w:rsid w:val="00C46672"/>
    <w:rsid w:val="00C529C6"/>
    <w:rsid w:val="00C54E20"/>
    <w:rsid w:val="00C6505C"/>
    <w:rsid w:val="00C66E5F"/>
    <w:rsid w:val="00C72434"/>
    <w:rsid w:val="00C86DAC"/>
    <w:rsid w:val="00CA1790"/>
    <w:rsid w:val="00CA3F2B"/>
    <w:rsid w:val="00CB1EC0"/>
    <w:rsid w:val="00CB6B45"/>
    <w:rsid w:val="00CD0A7F"/>
    <w:rsid w:val="00CD7582"/>
    <w:rsid w:val="00CD75F5"/>
    <w:rsid w:val="00CE2015"/>
    <w:rsid w:val="00CE2F63"/>
    <w:rsid w:val="00CE4152"/>
    <w:rsid w:val="00CF25CD"/>
    <w:rsid w:val="00D01B10"/>
    <w:rsid w:val="00D01FC5"/>
    <w:rsid w:val="00D043C2"/>
    <w:rsid w:val="00D0629E"/>
    <w:rsid w:val="00D1387A"/>
    <w:rsid w:val="00D153CD"/>
    <w:rsid w:val="00D21048"/>
    <w:rsid w:val="00D22D9F"/>
    <w:rsid w:val="00D32C05"/>
    <w:rsid w:val="00D37328"/>
    <w:rsid w:val="00D6173D"/>
    <w:rsid w:val="00D655E8"/>
    <w:rsid w:val="00D71175"/>
    <w:rsid w:val="00D827CA"/>
    <w:rsid w:val="00DC0F17"/>
    <w:rsid w:val="00DC382A"/>
    <w:rsid w:val="00DC4CE0"/>
    <w:rsid w:val="00DC660A"/>
    <w:rsid w:val="00DD01A3"/>
    <w:rsid w:val="00DD2B93"/>
    <w:rsid w:val="00DF3E16"/>
    <w:rsid w:val="00E03A2D"/>
    <w:rsid w:val="00E1590A"/>
    <w:rsid w:val="00E1599A"/>
    <w:rsid w:val="00E20BFE"/>
    <w:rsid w:val="00E26D57"/>
    <w:rsid w:val="00E35182"/>
    <w:rsid w:val="00E37738"/>
    <w:rsid w:val="00E44903"/>
    <w:rsid w:val="00E464B4"/>
    <w:rsid w:val="00E47FBA"/>
    <w:rsid w:val="00E505C7"/>
    <w:rsid w:val="00E52CB5"/>
    <w:rsid w:val="00E53184"/>
    <w:rsid w:val="00E649AF"/>
    <w:rsid w:val="00E64B46"/>
    <w:rsid w:val="00E673FD"/>
    <w:rsid w:val="00E768F3"/>
    <w:rsid w:val="00E81E1F"/>
    <w:rsid w:val="00E85628"/>
    <w:rsid w:val="00E86521"/>
    <w:rsid w:val="00E878A3"/>
    <w:rsid w:val="00E910C2"/>
    <w:rsid w:val="00E91F28"/>
    <w:rsid w:val="00EA1F96"/>
    <w:rsid w:val="00EB15F5"/>
    <w:rsid w:val="00EB1E25"/>
    <w:rsid w:val="00EB393D"/>
    <w:rsid w:val="00EC2938"/>
    <w:rsid w:val="00EC6C95"/>
    <w:rsid w:val="00EE0C11"/>
    <w:rsid w:val="00EE2F37"/>
    <w:rsid w:val="00EF074E"/>
    <w:rsid w:val="00EF0D92"/>
    <w:rsid w:val="00EF13A1"/>
    <w:rsid w:val="00EF47B8"/>
    <w:rsid w:val="00F047B3"/>
    <w:rsid w:val="00F0617F"/>
    <w:rsid w:val="00F2140B"/>
    <w:rsid w:val="00F26E9A"/>
    <w:rsid w:val="00F34311"/>
    <w:rsid w:val="00F36F14"/>
    <w:rsid w:val="00F617F2"/>
    <w:rsid w:val="00F67D09"/>
    <w:rsid w:val="00F73381"/>
    <w:rsid w:val="00F756C7"/>
    <w:rsid w:val="00F8554C"/>
    <w:rsid w:val="00FA7571"/>
    <w:rsid w:val="00FA7D41"/>
    <w:rsid w:val="00FB7869"/>
    <w:rsid w:val="00FC6A73"/>
    <w:rsid w:val="00FC75AD"/>
    <w:rsid w:val="00FD18D2"/>
    <w:rsid w:val="00FD6F7E"/>
    <w:rsid w:val="00FE1588"/>
    <w:rsid w:val="00FE3F3D"/>
    <w:rsid w:val="00FF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93E15B"/>
  <w15:docId w15:val="{DE421769-735C-8B46-90F0-2E1D1BF05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5F6"/>
  </w:style>
  <w:style w:type="paragraph" w:styleId="Heading1">
    <w:name w:val="heading 1"/>
    <w:basedOn w:val="Normal"/>
    <w:next w:val="Normal"/>
    <w:link w:val="Heading1Char"/>
    <w:uiPriority w:val="9"/>
    <w:qFormat/>
    <w:rsid w:val="00B24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601"/>
    <w:rPr>
      <w:b/>
      <w:bCs/>
      <w:smallCaps/>
      <w:color w:val="0F4761" w:themeColor="accent1" w:themeShade="BF"/>
      <w:spacing w:val="5"/>
    </w:rPr>
  </w:style>
  <w:style w:type="character" w:customStyle="1" w:styleId="css-0">
    <w:name w:val="css-0"/>
    <w:basedOn w:val="DefaultParagraphFont"/>
    <w:rsid w:val="00B24601"/>
  </w:style>
  <w:style w:type="table" w:styleId="TableGrid">
    <w:name w:val="Table Grid"/>
    <w:basedOn w:val="TableNormal"/>
    <w:uiPriority w:val="39"/>
    <w:rsid w:val="002B4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7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D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D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B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B9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C4AEF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character" w:customStyle="1" w:styleId="vkekvd">
    <w:name w:val="vkekvd"/>
    <w:basedOn w:val="DefaultParagraphFont"/>
    <w:rsid w:val="008C4AEF"/>
  </w:style>
  <w:style w:type="character" w:customStyle="1" w:styleId="css-1g9q2al">
    <w:name w:val="css-1g9q2al"/>
    <w:basedOn w:val="DefaultParagraphFont"/>
    <w:rsid w:val="00A16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5.emf"/><Relationship Id="rId5" Type="http://schemas.openxmlformats.org/officeDocument/2006/relationships/image" Target="media/image1.jpeg"/><Relationship Id="rId15" Type="http://schemas.openxmlformats.org/officeDocument/2006/relationships/image" Target="media/image8.jpeg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0</Pages>
  <Words>2952</Words>
  <Characters>16829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r Abu khashaba</dc:creator>
  <cp:lastModifiedBy>Aya Refaat abdelhamed Ahmed</cp:lastModifiedBy>
  <cp:revision>9</cp:revision>
  <cp:lastPrinted>2026-01-13T12:48:00Z</cp:lastPrinted>
  <dcterms:created xsi:type="dcterms:W3CDTF">2026-01-18T01:23:00Z</dcterms:created>
  <dcterms:modified xsi:type="dcterms:W3CDTF">2026-02-17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88fbc3-7ed3-4d56-a06f-8e55a4e9fe6f</vt:lpwstr>
  </property>
</Properties>
</file>